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E5F26" w:rsidRPr="007226D7" w:rsidRDefault="003806B2" w:rsidP="00FC69DD">
      <w:pPr>
        <w:pStyle w:val="Heading2"/>
        <w:rPr>
          <w:b/>
          <w:bCs/>
          <w:i/>
          <w:iCs/>
          <w:lang w:val="en-US"/>
        </w:rPr>
      </w:pPr>
      <w:bookmarkStart w:id="0" w:name="_Toc55580726"/>
      <w:r>
        <w:rPr>
          <w:b/>
          <w:bCs/>
          <w:lang w:val="en-US"/>
        </w:rPr>
        <w:t xml:space="preserve">S1 </w:t>
      </w:r>
      <w:r w:rsidR="002C382E" w:rsidRPr="007226D7">
        <w:rPr>
          <w:b/>
          <w:bCs/>
          <w:lang w:val="en-US"/>
        </w:rPr>
        <w:t xml:space="preserve">Table. </w:t>
      </w:r>
      <w:r w:rsidR="00FE7F09" w:rsidRPr="007226D7">
        <w:rPr>
          <w:b/>
          <w:bCs/>
          <w:lang w:val="en-US"/>
        </w:rPr>
        <w:t xml:space="preserve">Channel type </w:t>
      </w:r>
      <w:r w:rsidR="002C382E" w:rsidRPr="007226D7">
        <w:rPr>
          <w:b/>
          <w:bCs/>
          <w:lang w:val="en-US"/>
        </w:rPr>
        <w:t>(cation or anion</w:t>
      </w:r>
      <w:r w:rsidR="00FE7F09" w:rsidRPr="007226D7">
        <w:rPr>
          <w:b/>
          <w:bCs/>
          <w:lang w:val="en-US"/>
        </w:rPr>
        <w:t>) of ionotropic neurotransmitter receptor</w:t>
      </w:r>
      <w:r w:rsidR="00CE7A53" w:rsidRPr="007226D7">
        <w:rPr>
          <w:b/>
          <w:bCs/>
          <w:lang w:val="en-US"/>
        </w:rPr>
        <w:t xml:space="preserve"> genes</w:t>
      </w:r>
      <w:r w:rsidR="00FE7F09" w:rsidRPr="007226D7">
        <w:rPr>
          <w:b/>
          <w:bCs/>
          <w:lang w:val="en-US"/>
        </w:rPr>
        <w:t xml:space="preserve"> of </w:t>
      </w:r>
      <w:r w:rsidR="006525D4" w:rsidRPr="006525D4">
        <w:rPr>
          <w:b/>
          <w:bCs/>
          <w:i/>
          <w:iCs/>
          <w:lang w:val="en-US"/>
        </w:rPr>
        <w:t>C. elegans</w:t>
      </w:r>
      <w:bookmarkEnd w:id="0"/>
    </w:p>
    <w:p w:rsidR="008E5F26" w:rsidRPr="007226D7" w:rsidRDefault="008E5F26" w:rsidP="008310CB">
      <w:pPr>
        <w:spacing w:line="480" w:lineRule="auto"/>
        <w:ind w:left="708"/>
        <w:jc w:val="center"/>
        <w:rPr>
          <w:lang w:val="en-US"/>
        </w:rPr>
      </w:pPr>
    </w:p>
    <w:tbl>
      <w:tblPr>
        <w:tblStyle w:val="TableGrid"/>
        <w:tblpPr w:leftFromText="180" w:rightFromText="180" w:vertAnchor="text" w:tblpY="1"/>
        <w:tblOverlap w:val="never"/>
        <w:tblW w:w="4693" w:type="pct"/>
        <w:tblLayout w:type="fixed"/>
        <w:tblLook w:val="04A0" w:firstRow="1" w:lastRow="0" w:firstColumn="1" w:lastColumn="0" w:noHBand="0" w:noVBand="1"/>
      </w:tblPr>
      <w:tblGrid>
        <w:gridCol w:w="941"/>
        <w:gridCol w:w="898"/>
        <w:gridCol w:w="991"/>
        <w:gridCol w:w="2270"/>
        <w:gridCol w:w="3400"/>
      </w:tblGrid>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ene</w:t>
            </w:r>
            <w:proofErr w:type="spellEnd"/>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name</w:t>
            </w:r>
            <w:proofErr w:type="spellEnd"/>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NT</w:t>
            </w:r>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Polarity</w:t>
            </w:r>
            <w:proofErr w:type="spellEnd"/>
          </w:p>
        </w:tc>
        <w:tc>
          <w:tcPr>
            <w:tcW w:w="1335"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Direct</w:t>
            </w:r>
            <w:proofErr w:type="spellEnd"/>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reference</w:t>
            </w:r>
            <w:proofErr w:type="spellEnd"/>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Indirect</w:t>
            </w:r>
            <w:proofErr w:type="spellEnd"/>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reference</w:t>
            </w:r>
            <w:proofErr w:type="spellEnd"/>
            <w:r w:rsidRPr="007226D7">
              <w:rPr>
                <w:rFonts w:ascii="Times New Roman" w:eastAsia="Times New Roman" w:hAnsi="Times New Roman"/>
                <w:color w:val="000000"/>
                <w:lang w:eastAsia="hu-HU"/>
              </w:rPr>
              <w:t xml:space="preserve"> </w:t>
            </w:r>
            <w:r w:rsidR="00FB1DC3" w:rsidRPr="007226D7">
              <w:rPr>
                <w:rFonts w:ascii="Times New Roman" w:eastAsia="Times New Roman" w:hAnsi="Times New Roman"/>
                <w:color w:val="000000"/>
                <w:lang w:eastAsia="hu-HU"/>
              </w:rPr>
              <w:t>/ comment</w:t>
            </w:r>
          </w:p>
        </w:tc>
      </w:tr>
      <w:tr w:rsidR="00D834B9" w:rsidRPr="007226D7" w:rsidTr="00063613">
        <w:trPr>
          <w:trHeight w:val="315"/>
        </w:trPr>
        <w:tc>
          <w:tcPr>
            <w:tcW w:w="554" w:type="pct"/>
            <w:noWrap/>
            <w:vAlign w:val="center"/>
            <w:hideMark/>
          </w:tcPr>
          <w:p w:rsidR="00D834B9" w:rsidRPr="007226D7" w:rsidRDefault="00D834B9" w:rsidP="00063613">
            <w:pPr>
              <w:jc w:val="center"/>
              <w:rPr>
                <w:rFonts w:ascii="Times New Roman" w:eastAsia="Times New Roman" w:hAnsi="Times New Roman"/>
                <w:b/>
                <w:bCs/>
                <w:i/>
                <w:iCs/>
                <w:color w:val="000000"/>
                <w:lang w:eastAsia="hu-HU"/>
              </w:rPr>
            </w:pPr>
            <w:bookmarkStart w:id="1" w:name="RANGE!A2:A28"/>
            <w:r w:rsidRPr="007226D7">
              <w:rPr>
                <w:rFonts w:ascii="Times New Roman" w:eastAsia="Times New Roman" w:hAnsi="Times New Roman"/>
                <w:b/>
                <w:bCs/>
                <w:i/>
                <w:iCs/>
                <w:color w:val="000000"/>
                <w:lang w:eastAsia="hu-HU"/>
              </w:rPr>
              <w:t>acc-1</w:t>
            </w:r>
            <w:bookmarkEnd w:id="1"/>
          </w:p>
        </w:tc>
        <w:tc>
          <w:tcPr>
            <w:tcW w:w="528" w:type="pct"/>
            <w:noWrap/>
            <w:vAlign w:val="center"/>
            <w:hideMark/>
          </w:tcPr>
          <w:p w:rsidR="00D834B9" w:rsidRPr="007226D7" w:rsidRDefault="00D834B9" w:rsidP="00063613">
            <w:pPr>
              <w:jc w:val="center"/>
              <w:rPr>
                <w:rFonts w:ascii="Times New Roman" w:eastAsia="Times New Roman" w:hAnsi="Times New Roman"/>
                <w:color w:val="000000"/>
                <w:lang w:eastAsia="hu-HU"/>
              </w:rPr>
            </w:pPr>
            <w:bookmarkStart w:id="2" w:name="RANGE!B2:B27"/>
            <w:proofErr w:type="spellStart"/>
            <w:r w:rsidRPr="007226D7">
              <w:rPr>
                <w:rFonts w:ascii="Times New Roman" w:eastAsia="Times New Roman" w:hAnsi="Times New Roman"/>
                <w:color w:val="000000"/>
                <w:lang w:eastAsia="hu-HU"/>
              </w:rPr>
              <w:t>Ach</w:t>
            </w:r>
            <w:bookmarkEnd w:id="2"/>
            <w:proofErr w:type="spellEnd"/>
          </w:p>
        </w:tc>
        <w:tc>
          <w:tcPr>
            <w:tcW w:w="583" w:type="pct"/>
            <w:noWrap/>
            <w:vAlign w:val="center"/>
            <w:hideMark/>
          </w:tcPr>
          <w:p w:rsidR="00D834B9" w:rsidRPr="007226D7" w:rsidRDefault="00D834B9" w:rsidP="00063613">
            <w:pPr>
              <w:jc w:val="center"/>
              <w:rPr>
                <w:rFonts w:ascii="Times New Roman" w:eastAsia="Times New Roman" w:hAnsi="Times New Roman"/>
                <w:color w:val="000000"/>
                <w:lang w:eastAsia="hu-HU"/>
              </w:rPr>
            </w:pPr>
            <w:bookmarkStart w:id="3" w:name="RANGE!C2:C34"/>
            <w:r w:rsidRPr="007226D7">
              <w:rPr>
                <w:rFonts w:ascii="Times New Roman" w:eastAsia="Times New Roman" w:hAnsi="Times New Roman"/>
                <w:color w:val="000000"/>
                <w:lang w:eastAsia="hu-HU"/>
              </w:rPr>
              <w:t>-</w:t>
            </w:r>
            <w:bookmarkEnd w:id="3"/>
          </w:p>
        </w:tc>
        <w:tc>
          <w:tcPr>
            <w:tcW w:w="1335" w:type="pct"/>
            <w:vMerge w:val="restart"/>
            <w:noWrap/>
            <w:vAlign w:val="center"/>
            <w:hideMark/>
          </w:tcPr>
          <w:p w:rsidR="00D834B9" w:rsidRPr="007226D7" w:rsidRDefault="00D834B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74/jbc.M412644200","ISSN":"00219258","abstract":"The genome of the nematode Caenorhabditis elegans encodes a surprisingly large and diverse superfamily of genes encoding Cys loop ligand-gated ion channels. Here we report the first cloning, expression, and pharmacological characterization of members of a family of anion-selective acetylcholine receptor subunits. Two subunits, ACC-1 and ACC-2, form homomeric channels for which acetylcholine and arecoline, but not nicotine, are efficient agonists. These channels are blocked by D-tubocurarine but not by α-bungarotoxin. We provide evidence that two additional subunits, ACC-3 and ACC-4, interact with ACC-1 and ACC-2. The acetylcholine-binding domain of these channels appears to have diverged substantially from the acetylcholine-binding domain of nicotinic receptors. © 2005 by The American Society for Biochemistry and Molecular Biology, Inc.","author":[{"dropping-particle":"","family":"Putrenko","given":"Igor","non-dropping-particle":"","parse-names":false,"suffix":""},{"dropping-particle":"","family":"Zakikhani","given":"Mahvash","non-dropping-particle":"","parse-names":false,"suffix":""},{"dropping-particle":"","family":"Dent","given":"Joseph A.","non-dropping-particle":"","parse-names":false,"suffix":""}],"container-title":"Journal of Biological Chemistry","id":"ITEM-1","issue":"8","issued":{"date-parts":[["2005"]]},"page":"6392-6398","title":"A family of acetylcholine-gated chloride channel subunits in &lt;i&gt;Caenorhabditis elegans&lt;/i&gt;","type":"article-journal","volume":"280"},"uris":["http://www.mendeley.com/documents/?uuid=3a402665-46f1-4b13-b25a-ea57d5024bfb"]}],"mendeley":{"formattedCitation":"[1]","plainTextFormattedCitation":"[1]","previouslyFormattedCitation":"[1]"},"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w:t>
            </w:r>
            <w:r w:rsidRPr="007226D7">
              <w:rPr>
                <w:rFonts w:ascii="Times New Roman" w:eastAsia="Times New Roman" w:hAnsi="Times New Roman"/>
                <w:color w:val="000000"/>
                <w:lang w:eastAsia="hu-HU"/>
              </w:rPr>
              <w:fldChar w:fldCharType="end"/>
            </w:r>
          </w:p>
        </w:tc>
        <w:tc>
          <w:tcPr>
            <w:tcW w:w="2000" w:type="pct"/>
            <w:vMerge w:val="restart"/>
            <w:noWrap/>
            <w:vAlign w:val="center"/>
            <w:hideMark/>
          </w:tcPr>
          <w:p w:rsidR="00D834B9" w:rsidRPr="007226D7" w:rsidRDefault="00D834B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w:t>
            </w:r>
            <w:r w:rsidRPr="007226D7">
              <w:rPr>
                <w:rFonts w:ascii="Times New Roman" w:eastAsia="Times New Roman" w:hAnsi="Times New Roman"/>
                <w:color w:val="000000"/>
                <w:lang w:eastAsia="hu-HU"/>
              </w:rPr>
              <w:fldChar w:fldCharType="end"/>
            </w:r>
          </w:p>
        </w:tc>
      </w:tr>
      <w:tr w:rsidR="00D834B9" w:rsidRPr="007226D7" w:rsidTr="00063613">
        <w:trPr>
          <w:trHeight w:val="315"/>
        </w:trPr>
        <w:tc>
          <w:tcPr>
            <w:tcW w:w="554" w:type="pct"/>
            <w:noWrap/>
            <w:vAlign w:val="center"/>
            <w:hideMark/>
          </w:tcPr>
          <w:p w:rsidR="00D834B9" w:rsidRPr="007226D7" w:rsidRDefault="00D834B9"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c-2</w:t>
            </w:r>
          </w:p>
        </w:tc>
        <w:tc>
          <w:tcPr>
            <w:tcW w:w="528" w:type="pct"/>
            <w:noWrap/>
            <w:vAlign w:val="center"/>
            <w:hideMark/>
          </w:tcPr>
          <w:p w:rsidR="00D834B9" w:rsidRPr="007226D7" w:rsidRDefault="00D834B9"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D834B9" w:rsidRPr="007226D7" w:rsidRDefault="00D834B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D834B9" w:rsidRPr="007226D7" w:rsidRDefault="00D834B9" w:rsidP="00063613">
            <w:pPr>
              <w:jc w:val="center"/>
              <w:rPr>
                <w:rFonts w:ascii="Times New Roman" w:eastAsia="Times New Roman" w:hAnsi="Times New Roman"/>
                <w:color w:val="000000"/>
                <w:lang w:eastAsia="hu-HU"/>
              </w:rPr>
            </w:pPr>
          </w:p>
        </w:tc>
        <w:tc>
          <w:tcPr>
            <w:tcW w:w="2000" w:type="pct"/>
            <w:vMerge/>
            <w:noWrap/>
            <w:vAlign w:val="center"/>
            <w:hideMark/>
          </w:tcPr>
          <w:p w:rsidR="00D834B9" w:rsidRPr="007226D7" w:rsidRDefault="00D834B9" w:rsidP="00063613">
            <w:pPr>
              <w:jc w:val="center"/>
              <w:rPr>
                <w:rFonts w:ascii="Times New Roman" w:eastAsia="Times New Roman" w:hAnsi="Times New Roman"/>
                <w:color w:val="000000"/>
                <w:lang w:eastAsia="hu-HU"/>
              </w:rPr>
            </w:pPr>
          </w:p>
        </w:tc>
      </w:tr>
      <w:tr w:rsidR="00D834B9" w:rsidRPr="007226D7" w:rsidTr="00063613">
        <w:trPr>
          <w:trHeight w:val="315"/>
        </w:trPr>
        <w:tc>
          <w:tcPr>
            <w:tcW w:w="554" w:type="pct"/>
            <w:noWrap/>
            <w:vAlign w:val="center"/>
            <w:hideMark/>
          </w:tcPr>
          <w:p w:rsidR="00D834B9" w:rsidRPr="007226D7" w:rsidRDefault="00D834B9"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c-3</w:t>
            </w:r>
          </w:p>
        </w:tc>
        <w:tc>
          <w:tcPr>
            <w:tcW w:w="528" w:type="pct"/>
            <w:noWrap/>
            <w:vAlign w:val="center"/>
            <w:hideMark/>
          </w:tcPr>
          <w:p w:rsidR="00D834B9" w:rsidRPr="007226D7" w:rsidRDefault="00D834B9"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D834B9" w:rsidRPr="007226D7" w:rsidRDefault="00D834B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D834B9" w:rsidRPr="007226D7" w:rsidRDefault="00D834B9" w:rsidP="00063613">
            <w:pPr>
              <w:jc w:val="center"/>
              <w:rPr>
                <w:rFonts w:ascii="Times New Roman" w:eastAsia="Times New Roman" w:hAnsi="Times New Roman"/>
                <w:color w:val="000000"/>
                <w:lang w:eastAsia="hu-HU"/>
              </w:rPr>
            </w:pPr>
          </w:p>
        </w:tc>
        <w:tc>
          <w:tcPr>
            <w:tcW w:w="2000" w:type="pct"/>
            <w:vMerge/>
            <w:noWrap/>
            <w:vAlign w:val="center"/>
            <w:hideMark/>
          </w:tcPr>
          <w:p w:rsidR="00D834B9" w:rsidRPr="007226D7" w:rsidRDefault="00D834B9" w:rsidP="00063613">
            <w:pPr>
              <w:jc w:val="center"/>
              <w:rPr>
                <w:rFonts w:ascii="Times New Roman" w:eastAsia="Times New Roman" w:hAnsi="Times New Roman"/>
                <w:color w:val="000000"/>
                <w:lang w:eastAsia="hu-HU"/>
              </w:rPr>
            </w:pPr>
          </w:p>
        </w:tc>
      </w:tr>
      <w:tr w:rsidR="00D834B9" w:rsidRPr="007226D7" w:rsidTr="00063613">
        <w:trPr>
          <w:trHeight w:val="315"/>
        </w:trPr>
        <w:tc>
          <w:tcPr>
            <w:tcW w:w="554" w:type="pct"/>
            <w:noWrap/>
            <w:vAlign w:val="center"/>
          </w:tcPr>
          <w:p w:rsidR="00D834B9" w:rsidRPr="007226D7" w:rsidRDefault="00D834B9"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c-4</w:t>
            </w:r>
          </w:p>
        </w:tc>
        <w:tc>
          <w:tcPr>
            <w:tcW w:w="528" w:type="pct"/>
            <w:noWrap/>
            <w:vAlign w:val="center"/>
          </w:tcPr>
          <w:p w:rsidR="00D834B9" w:rsidRPr="007226D7" w:rsidRDefault="00D834B9"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w:t>
            </w:r>
            <w:r w:rsidR="00FC69DD" w:rsidRPr="007226D7">
              <w:rPr>
                <w:rFonts w:ascii="Times New Roman" w:eastAsia="Times New Roman" w:hAnsi="Times New Roman"/>
                <w:color w:val="000000"/>
                <w:lang w:eastAsia="hu-HU"/>
              </w:rPr>
              <w:t>c</w:t>
            </w:r>
            <w:r w:rsidRPr="007226D7">
              <w:rPr>
                <w:rFonts w:ascii="Times New Roman" w:eastAsia="Times New Roman" w:hAnsi="Times New Roman"/>
                <w:color w:val="000000"/>
                <w:lang w:eastAsia="hu-HU"/>
              </w:rPr>
              <w:t>h</w:t>
            </w:r>
            <w:proofErr w:type="spellEnd"/>
          </w:p>
        </w:tc>
        <w:tc>
          <w:tcPr>
            <w:tcW w:w="583" w:type="pct"/>
            <w:noWrap/>
            <w:vAlign w:val="center"/>
          </w:tcPr>
          <w:p w:rsidR="00D834B9" w:rsidRPr="007226D7" w:rsidRDefault="00D834B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tcPr>
          <w:p w:rsidR="00D834B9" w:rsidRPr="007226D7" w:rsidRDefault="00D834B9" w:rsidP="00063613">
            <w:pPr>
              <w:jc w:val="center"/>
              <w:rPr>
                <w:rFonts w:ascii="Times New Roman" w:eastAsia="Times New Roman" w:hAnsi="Times New Roman"/>
                <w:color w:val="000000"/>
                <w:lang w:eastAsia="hu-HU"/>
              </w:rPr>
            </w:pPr>
          </w:p>
        </w:tc>
        <w:tc>
          <w:tcPr>
            <w:tcW w:w="2000" w:type="pct"/>
            <w:noWrap/>
            <w:vAlign w:val="center"/>
          </w:tcPr>
          <w:p w:rsidR="00D834B9" w:rsidRPr="007226D7" w:rsidRDefault="005A1451"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presynaptic</w:t>
            </w:r>
            <w:proofErr w:type="spellEnd"/>
            <w:r w:rsidRPr="007226D7">
              <w:rPr>
                <w:rFonts w:ascii="Times New Roman" w:eastAsia="Times New Roman" w:hAnsi="Times New Roman"/>
                <w:color w:val="000000"/>
                <w:lang w:eastAsia="hu-HU"/>
              </w:rPr>
              <w:t xml:space="preserve"> </w:t>
            </w: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7554/eLife.12432","ISSN":"2050-084X","abstract":"Nervous system maps are of critical importance for understanding how nervous systems develop and function. We systematically map here all cholinergic neuron types in the male and hermaphrodite C. elegans nervous system. We find that acetylcholine (ACh) is the most broadly used neurotransmitter and we analyze its usage relative to other neurotransmitters within the context of the entire connectome and within specific network motifs embedded in the connectome. We reveal several dynamic aspects of cholinergic neurotransmitter identity, including a sexually dimorphic glutamatergic to cholinergic neurotransmitter switch in a sex-shared interneuron. An expression pattern analysis of ACh-gated anion channels furthermore suggests that ACh may also operate very broadly as an inhibitory neurotransmitter. As a first application of this comprehensive neurotransmitter map, we identify transcriptional regulatory mechanisms that control cholinergic neurotransmitter identity and cholinergic circuit assembly.","author":[{"dropping-particle":"","family":"Pereira","given":"Laura","non-dropping-particle":"","parse-names":false,"suffix":""},{"dropping-particle":"","family":"Kratsios","given":"Paschalis","non-dropping-particle":"","parse-names":false,"suffix":""},{"dropping-particle":"","family":"Serrano-Saiz","given":"Esther","non-dropping-particle":"","parse-names":false,"suffix":""},{"dropping-particle":"","family":"Sheftel","given":"Hila","non-dropping-particle":"","parse-names":false,"suffix":""},{"dropping-particle":"","family":"Mayo","given":"Avi E","non-dropping-particle":"","parse-names":false,"suffix":""},{"dropping-particle":"","family":"Hall","given":"David H","non-dropping-particle":"","parse-names":false,"suffix":""},{"dropping-particle":"","family":"White","given":"John G","non-dropping-particle":"","parse-names":false,"suffix":""},{"dropping-particle":"","family":"LeBoeuf","given":"Brigitte","non-dropping-particle":"","parse-names":false,"suffix":""},{"dropping-particle":"","family":"Garcia","given":"L Rene","non-dropping-particle":"","parse-names":false,"suffix":""},{"dropping-particle":"","family":"Alon","given":"Uri","non-dropping-particle":"","parse-names":false,"suffix":""},{"dropping-particle":"","family":"Hobert","given":"Oliver","non-dropping-particle":"","parse-names":false,"suffix":""}],"container-title":"eLife","id":"ITEM-1","issued":{"date-parts":[["2015"]]},"page":"e12432","publisher":"eLife Sciences Publications, Ltd","title":"A cellular and regulatory map of the cholinergic nervous system of C. elegans","type":"article-journal","volume":"4"},"uris":["http://www.mendeley.com/documents/?uuid=d2bdaa05-54a0-41ec-a5f6-ad51c7666da2"]}],"mendeley":{"formattedCitation":"[3]","plainTextFormattedCitation":"[3]","previouslyFormattedCitation":"[3]"},"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3]</w:t>
            </w:r>
            <w:r w:rsidRPr="007226D7">
              <w:rPr>
                <w:rFonts w:ascii="Times New Roman" w:eastAsia="Times New Roman" w:hAnsi="Times New Roman"/>
                <w:color w:val="000000"/>
                <w:lang w:eastAsia="hu-HU"/>
              </w:rPr>
              <w:fldChar w:fldCharType="end"/>
            </w:r>
          </w:p>
        </w:tc>
      </w:tr>
      <w:tr w:rsidR="00FD4EBF" w:rsidRPr="007226D7" w:rsidTr="00063613">
        <w:trPr>
          <w:trHeight w:val="315"/>
        </w:trPr>
        <w:tc>
          <w:tcPr>
            <w:tcW w:w="554" w:type="pct"/>
            <w:noWrap/>
            <w:vAlign w:val="center"/>
            <w:hideMark/>
          </w:tcPr>
          <w:p w:rsidR="00FD4EBF" w:rsidRPr="007226D7" w:rsidRDefault="00FD4EBF"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1</w:t>
            </w:r>
          </w:p>
        </w:tc>
        <w:tc>
          <w:tcPr>
            <w:tcW w:w="528" w:type="pct"/>
            <w:noWrap/>
            <w:vAlign w:val="center"/>
            <w:hideMark/>
          </w:tcPr>
          <w:p w:rsidR="00FD4EBF" w:rsidRPr="007226D7" w:rsidRDefault="00FD4EB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D4EBF" w:rsidRPr="007226D7" w:rsidRDefault="00FD4EBF" w:rsidP="00063613">
            <w:pPr>
              <w:jc w:val="center"/>
              <w:rPr>
                <w:rFonts w:ascii="Times New Roman" w:eastAsia="Times New Roman" w:hAnsi="Times New Roman"/>
                <w:color w:val="000000"/>
                <w:lang w:eastAsia="hu-HU"/>
              </w:rPr>
            </w:pPr>
          </w:p>
        </w:tc>
        <w:tc>
          <w:tcPr>
            <w:tcW w:w="2000" w:type="pct"/>
            <w:vMerge w:val="restart"/>
            <w:noWrap/>
            <w:vAlign w:val="center"/>
            <w:hideMark/>
          </w:tcPr>
          <w:p w:rsidR="00FD4EBF" w:rsidRPr="007226D7" w:rsidRDefault="00FD4EBF" w:rsidP="00063613">
            <w:pPr>
              <w:jc w:val="center"/>
              <w:rPr>
                <w:rFonts w:ascii="Times New Roman" w:eastAsia="Times New Roman" w:hAnsi="Times New Roman"/>
                <w:lang w:eastAsia="hu-HU"/>
              </w:rPr>
            </w:pPr>
            <w:r w:rsidRPr="007226D7">
              <w:rPr>
                <w:rFonts w:ascii="Times New Roman" w:eastAsia="Times New Roman" w:hAnsi="Times New Roman"/>
                <w:i/>
                <w:iCs/>
                <w:lang w:eastAsia="hu-HU"/>
              </w:rPr>
              <w:t>unc-29</w:t>
            </w:r>
            <w:r w:rsidRPr="007226D7">
              <w:rPr>
                <w:rFonts w:ascii="Times New Roman" w:eastAsia="Times New Roman" w:hAnsi="Times New Roman"/>
                <w:lang w:eastAsia="hu-HU"/>
              </w:rPr>
              <w:t xml:space="preserve"> </w:t>
            </w:r>
            <w:proofErr w:type="spellStart"/>
            <w:r w:rsidRPr="007226D7">
              <w:rPr>
                <w:rFonts w:ascii="Times New Roman" w:eastAsia="Times New Roman" w:hAnsi="Times New Roman"/>
                <w:lang w:eastAsia="hu-HU"/>
              </w:rPr>
              <w:t>nAChR</w:t>
            </w:r>
            <w:proofErr w:type="spellEnd"/>
            <w:r w:rsidRPr="007226D7">
              <w:rPr>
                <w:rFonts w:ascii="Times New Roman" w:eastAsia="Times New Roman" w:hAnsi="Times New Roman"/>
                <w:lang w:eastAsia="hu-HU"/>
              </w:rPr>
              <w:t xml:space="preserve"> </w:t>
            </w:r>
            <w:proofErr w:type="spellStart"/>
            <w:r w:rsidRPr="007226D7">
              <w:rPr>
                <w:rFonts w:ascii="Times New Roman" w:eastAsia="Times New Roman" w:hAnsi="Times New Roman"/>
                <w:lang w:eastAsia="hu-HU"/>
              </w:rPr>
              <w:t>group</w:t>
            </w:r>
            <w:proofErr w:type="spellEnd"/>
            <w:r w:rsidRPr="007226D7">
              <w:rPr>
                <w:rFonts w:ascii="Times New Roman" w:eastAsia="Times New Roman" w:hAnsi="Times New Roman"/>
                <w:lang w:eastAsia="hu-HU"/>
              </w:rPr>
              <w:t xml:space="preserve"> </w:t>
            </w: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id":"ITEM-2","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2","issued":{"date-parts":[["2008","4","1"]]},"page":"41-47","title":"The cys-loop ligand-gated ion channel gene superfamily of the nematode, Caenorhabditis elegans","type":"article-journal","volume":"8"},"uris":["http://www.mendeley.com/documents/?uuid=020ee29d-1849-431b-87b6-f1a7bb9f2033"]}],"mendeley":{"formattedCitation":"[2,4]","plainTextFormattedCitation":"[2,4]","previouslyFormattedCitation":"[2,4]"},"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2,4]</w:t>
            </w:r>
            <w:r w:rsidRPr="007226D7">
              <w:rPr>
                <w:rFonts w:ascii="Times New Roman" w:eastAsia="Times New Roman" w:hAnsi="Times New Roman"/>
                <w:lang w:eastAsia="hu-HU"/>
              </w:rPr>
              <w:fldChar w:fldCharType="end"/>
            </w:r>
          </w:p>
        </w:tc>
      </w:tr>
      <w:tr w:rsidR="00FD4EBF" w:rsidRPr="007226D7" w:rsidTr="00063613">
        <w:trPr>
          <w:trHeight w:val="315"/>
        </w:trPr>
        <w:tc>
          <w:tcPr>
            <w:tcW w:w="554" w:type="pct"/>
            <w:noWrap/>
            <w:vAlign w:val="center"/>
            <w:hideMark/>
          </w:tcPr>
          <w:p w:rsidR="00FD4EBF" w:rsidRPr="007226D7" w:rsidRDefault="00FD4EBF"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2</w:t>
            </w:r>
          </w:p>
        </w:tc>
        <w:tc>
          <w:tcPr>
            <w:tcW w:w="528" w:type="pct"/>
            <w:noWrap/>
            <w:vAlign w:val="center"/>
            <w:hideMark/>
          </w:tcPr>
          <w:p w:rsidR="00FD4EBF" w:rsidRPr="007226D7" w:rsidRDefault="00FD4EB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abstract":"A number of putative nicotinic acetylcholine receptor subunit clones were isolated by screening a lambda library of Caenorhabditis elegans genomic DNA with a probe derived from the Drosophila melanogaster ard gene (a non-alpha nicotinic acetylcholine receptor subunit clone). Studies on one of these loci, acr-2, are described; acr-2 is located between sup-7 and unc-6 on the X chromosome. A full-length cDNA was isolated and sequenced. The cDNA encodes a putative non-alpha subunit of a nicotinic acetylcholine receptor that shows many of the conserved features of vertebrate and invertebrate non-alpha nicotinic acetylcholine receptor subunits. To investigate the functional expression of the subunit, the corresponding cRNA was produced, in vitro, and micro-injected into Xenopus oocytes. When expressed alone acr-2 shows no levamisole-gated channel activity. When co-expressed with a C. elegans alpha subunit (unc-38), which is itself unable to form functional homo-oligomers, acr-2 contributed to the formation of a functional channel. This is the first functional expression of a nematode nicotinic acetylcholine receptor and supports the interpretation that the differentiation between alpha and non-alpha subunits dates back to the earliest stages of the evolution of the metazoa.","author":[{"dropping-particle":"","family":"Squire MD, Tornøe C, Baylis HA, Fleming JT, Barnard EA","given":"Sattelle DB","non-dropping-particle":"","parse-names":false,"suffix":""}],"container-title":"Receptors Channels","id":"ITEM-1","issue":"2","issued":{"date-parts":[["1995"]]},"page":"107-115","title":"Molecular cloning and functional co-expression of a Caenorhabditis elegans nicotinic acetylcholine receptor subunit (acr-2)","type":"article-journal","volume":"3"},"uris":["http://www.mendeley.com/documents/?uuid=b7282820-2470-4146-89fa-5790224d10c5"]}],"mendeley":{"formattedCitation":"[5]","plainTextFormattedCitation":"[5]","previouslyFormattedCitation":"[5]"},"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5]</w:t>
            </w:r>
            <w:r w:rsidRPr="007226D7">
              <w:rPr>
                <w:rFonts w:ascii="Times New Roman" w:eastAsia="Times New Roman" w:hAnsi="Times New Roman"/>
                <w:color w:val="000000"/>
                <w:lang w:eastAsia="hu-HU"/>
              </w:rPr>
              <w:fldChar w:fldCharType="end"/>
            </w:r>
          </w:p>
        </w:tc>
        <w:tc>
          <w:tcPr>
            <w:tcW w:w="2000" w:type="pct"/>
            <w:vMerge/>
            <w:noWrap/>
            <w:vAlign w:val="center"/>
            <w:hideMark/>
          </w:tcPr>
          <w:p w:rsidR="00FD4EBF" w:rsidRPr="007226D7" w:rsidRDefault="00FD4EBF" w:rsidP="00063613">
            <w:pPr>
              <w:jc w:val="center"/>
              <w:rPr>
                <w:rFonts w:ascii="Times New Roman" w:eastAsia="Times New Roman" w:hAnsi="Times New Roman"/>
                <w:color w:val="000000"/>
                <w:lang w:eastAsia="hu-HU"/>
              </w:rPr>
            </w:pPr>
          </w:p>
        </w:tc>
      </w:tr>
      <w:tr w:rsidR="00FD4EBF" w:rsidRPr="007226D7" w:rsidTr="00063613">
        <w:trPr>
          <w:trHeight w:val="315"/>
        </w:trPr>
        <w:tc>
          <w:tcPr>
            <w:tcW w:w="554" w:type="pct"/>
            <w:noWrap/>
            <w:vAlign w:val="center"/>
            <w:hideMark/>
          </w:tcPr>
          <w:p w:rsidR="00FD4EBF" w:rsidRPr="007226D7" w:rsidRDefault="00FD4EBF"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3</w:t>
            </w:r>
          </w:p>
        </w:tc>
        <w:tc>
          <w:tcPr>
            <w:tcW w:w="528" w:type="pct"/>
            <w:noWrap/>
            <w:vAlign w:val="center"/>
            <w:hideMark/>
          </w:tcPr>
          <w:p w:rsidR="00FD4EBF" w:rsidRPr="007226D7" w:rsidRDefault="00FD4EB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ISSN":"1060-6823","author":[{"dropping-particle":"","family":"Baylis","given":"H A","non-dropping-particle":"","parse-names":false,"suffix":""},{"dropping-particle":"","family":"Matsuda","given":"K","non-dropping-particle":"","parse-names":false,"suffix":""},{"dropping-particle":"","family":"Squire","given":"M D","non-dropping-particle":"","parse-names":false,"suffix":""},{"dropping-particle":"","family":"Fleming","given":"J T","non-dropping-particle":"","parse-names":false,"suffix":""},{"dropping-particle":"","family":"Harvey","given":"R J","non-dropping-particle":"","parse-names":false,"suffix":""},{"dropping-particle":"","family":"Darlison","given":"M G","non-dropping-particle":"","parse-names":false,"suffix":""},{"dropping-particle":"","family":"Barnard","given":"E A","non-dropping-particle":"","parse-names":false,"suffix":""},{"dropping-particle":"","family":"Sattelle","given":"D B","non-dropping-particle":"","parse-names":false,"suffix":""}],"container-title":"Receptors Channels","id":"ITEM-1","issue":"3-4","issued":{"date-parts":[["1997"]]},"page":"149—158","title":"ACR-3, a Caenorhabditis elegans nicotinic acetylcholine receptor subunit. Molecular cloning and functional expression","type":"article-journal","volume":"5"},"uris":["http://www.mendeley.com/documents/?uuid=39f564de-2add-4ba8-a0a3-3a5c17ecd550"]}],"mendeley":{"formattedCitation":"[6]","plainTextFormattedCitation":"[6]","previouslyFormattedCitation":"[6]"},"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6]</w:t>
            </w:r>
            <w:r w:rsidRPr="007226D7">
              <w:rPr>
                <w:rFonts w:ascii="Times New Roman" w:eastAsia="Times New Roman" w:hAnsi="Times New Roman"/>
                <w:color w:val="000000"/>
                <w:lang w:eastAsia="hu-HU"/>
              </w:rPr>
              <w:fldChar w:fldCharType="end"/>
            </w:r>
          </w:p>
        </w:tc>
        <w:tc>
          <w:tcPr>
            <w:tcW w:w="2000" w:type="pct"/>
            <w:vMerge/>
            <w:noWrap/>
            <w:vAlign w:val="center"/>
            <w:hideMark/>
          </w:tcPr>
          <w:p w:rsidR="00FD4EBF" w:rsidRPr="007226D7" w:rsidRDefault="00FD4EBF" w:rsidP="00063613">
            <w:pPr>
              <w:jc w:val="center"/>
              <w:rPr>
                <w:rFonts w:ascii="Times New Roman" w:eastAsia="Times New Roman" w:hAnsi="Times New Roman"/>
                <w:color w:val="000000"/>
                <w:lang w:eastAsia="hu-HU"/>
              </w:rPr>
            </w:pPr>
          </w:p>
        </w:tc>
      </w:tr>
      <w:tr w:rsidR="00FD4EBF" w:rsidRPr="007226D7" w:rsidTr="00063613">
        <w:trPr>
          <w:trHeight w:val="315"/>
        </w:trPr>
        <w:tc>
          <w:tcPr>
            <w:tcW w:w="554" w:type="pct"/>
            <w:noWrap/>
            <w:vAlign w:val="center"/>
            <w:hideMark/>
          </w:tcPr>
          <w:p w:rsidR="00FD4EBF" w:rsidRPr="007226D7" w:rsidRDefault="00FD4EBF"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4</w:t>
            </w:r>
          </w:p>
        </w:tc>
        <w:tc>
          <w:tcPr>
            <w:tcW w:w="528" w:type="pct"/>
            <w:noWrap/>
            <w:vAlign w:val="center"/>
            <w:hideMark/>
          </w:tcPr>
          <w:p w:rsidR="00FD4EBF" w:rsidRPr="007226D7" w:rsidRDefault="00FD4EB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D4EBF" w:rsidRPr="007226D7" w:rsidRDefault="00FD4EBF" w:rsidP="00063613">
            <w:pPr>
              <w:jc w:val="center"/>
              <w:rPr>
                <w:rFonts w:ascii="Times New Roman" w:eastAsia="Times New Roman" w:hAnsi="Times New Roman"/>
                <w:color w:val="000000"/>
                <w:lang w:eastAsia="hu-HU"/>
              </w:rPr>
            </w:pPr>
          </w:p>
        </w:tc>
        <w:tc>
          <w:tcPr>
            <w:tcW w:w="2000" w:type="pct"/>
            <w:vMerge w:val="restart"/>
            <w:noWrap/>
            <w:vAlign w:val="center"/>
            <w:hideMark/>
          </w:tcPr>
          <w:p w:rsidR="00FD4EBF" w:rsidRPr="007226D7" w:rsidRDefault="00FD4EBF" w:rsidP="00063613">
            <w:pPr>
              <w:jc w:val="center"/>
              <w:rPr>
                <w:rFonts w:ascii="Times New Roman" w:eastAsia="Times New Roman" w:hAnsi="Times New Roman"/>
                <w:lang w:eastAsia="hu-HU"/>
              </w:rPr>
            </w:pPr>
            <w:r w:rsidRPr="007226D7">
              <w:rPr>
                <w:rFonts w:ascii="Times New Roman" w:eastAsia="Times New Roman" w:hAnsi="Times New Roman"/>
                <w:lang w:eastAsia="hu-HU"/>
              </w:rPr>
              <w:t xml:space="preserve">deg-3 </w:t>
            </w:r>
            <w:proofErr w:type="spellStart"/>
            <w:r w:rsidRPr="007226D7">
              <w:rPr>
                <w:rFonts w:ascii="Times New Roman" w:eastAsia="Times New Roman" w:hAnsi="Times New Roman"/>
                <w:lang w:eastAsia="hu-HU"/>
              </w:rPr>
              <w:t>nAChR</w:t>
            </w:r>
            <w:proofErr w:type="spellEnd"/>
            <w:r w:rsidRPr="007226D7">
              <w:rPr>
                <w:rFonts w:ascii="Times New Roman" w:eastAsia="Times New Roman" w:hAnsi="Times New Roman"/>
                <w:lang w:eastAsia="hu-HU"/>
              </w:rPr>
              <w:t xml:space="preserve"> </w:t>
            </w:r>
            <w:proofErr w:type="spellStart"/>
            <w:r w:rsidRPr="007226D7">
              <w:rPr>
                <w:rFonts w:ascii="Times New Roman" w:eastAsia="Times New Roman" w:hAnsi="Times New Roman"/>
                <w:lang w:eastAsia="hu-HU"/>
              </w:rPr>
              <w:t>group</w:t>
            </w:r>
            <w:proofErr w:type="spellEnd"/>
            <w:r w:rsidRPr="007226D7">
              <w:rPr>
                <w:rFonts w:ascii="Times New Roman" w:eastAsia="Times New Roman" w:hAnsi="Times New Roman"/>
                <w:lang w:eastAsia="hu-HU"/>
              </w:rPr>
              <w:t xml:space="preserve"> </w:t>
            </w: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4]","plainTextFormattedCitation":"[4]","previouslyFormattedCitation":"[4]"},"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4]</w:t>
            </w:r>
            <w:r w:rsidRPr="007226D7">
              <w:rPr>
                <w:rFonts w:ascii="Times New Roman" w:eastAsia="Times New Roman" w:hAnsi="Times New Roman"/>
                <w:lang w:eastAsia="hu-HU"/>
              </w:rPr>
              <w:fldChar w:fldCharType="end"/>
            </w:r>
          </w:p>
        </w:tc>
      </w:tr>
      <w:tr w:rsidR="00FD4EBF" w:rsidRPr="007226D7" w:rsidTr="00063613">
        <w:trPr>
          <w:trHeight w:val="315"/>
        </w:trPr>
        <w:tc>
          <w:tcPr>
            <w:tcW w:w="554" w:type="pct"/>
            <w:noWrap/>
            <w:vAlign w:val="center"/>
            <w:hideMark/>
          </w:tcPr>
          <w:p w:rsidR="00FD4EBF" w:rsidRPr="007226D7" w:rsidRDefault="00FD4EBF"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5</w:t>
            </w:r>
          </w:p>
        </w:tc>
        <w:tc>
          <w:tcPr>
            <w:tcW w:w="528" w:type="pct"/>
            <w:noWrap/>
            <w:vAlign w:val="center"/>
            <w:hideMark/>
          </w:tcPr>
          <w:p w:rsidR="00FD4EBF" w:rsidRPr="007226D7" w:rsidRDefault="00FD4EB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D4EBF" w:rsidRPr="007226D7" w:rsidRDefault="00FD4EB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abstract":"The UNC-4 homeoprotein and the Groucho-like corepressor UNC-37 specify synaptic choice in the Caenorhabditis elegans motor neuron circuit. In unc-4 mutants, VA motor neurons are miswired with inputs from interneurons normally reserved for their lineal sisters, the VB motor neurons. Here we show that UNC-4 and UNC-37 function together in VA motor neurons to repress VB-specific genes and that this activity depends on physical contact between UNC-37 and a conserved Engrailed-like repressor domain (eh1) in UNC-4. Missense mutations in the UNC-4 eh1 domain disrupt interactions between UNC-4 and UNC-37 and result in the loss of UNC-4-dependent repressor activity in vivo. A compensatory amino acid substitution in UNC-37 suppresses specific unc-4 alleles by restoring physical interactions with UNC-4 as well as UNC-4-dependent repression of VB-specific genes. We propose that repression of VB-specific genes by UNC-4 and UNC-37 is necessary for the creation of wild-type inputs to VA motor neurons. The existence of mammalian homologs of UNC-4 and UNC-37 indicates that a similar mechanism could regulate synaptic choice in the vertebrate spinal cord. ","author":[{"dropping-particle":"","family":"Winnier","given":"Angela R","non-dropping-particle":"","parse-names":false,"suffix":""},{"dropping-particle":"","family":"Meir","given":"James Y.-J.","non-dropping-particle":"","parse-names":false,"suffix":""},{"dropping-particle":"","family":"Ross","given":"Jennifer M","non-dropping-particle":"","parse-names":false,"suffix":""},{"dropping-particle":"","family":"Tavernarakis","given":"Nektarios","non-dropping-particle":"","parse-names":false,"suffix":""},{"dropping-particle":"","family":"Driscoll","given":"Monica","non-dropping-particle":"","parse-names":false,"suffix":""},{"dropping-particle":"","family":"Ishihara","given":"Takeshi","non-dropping-particle":"","parse-names":false,"suffix":""},{"dropping-particle":"","family":"Katsura","given":"Isao","non-dropping-particle":"","parse-names":false,"suffix":""},{"dropping-particle":"","family":"Miller","given":"David M","non-dropping-particle":"","parse-names":false,"suffix":""}],"container-title":"Genes &amp; Development ","id":"ITEM-1","issue":"21 ","issued":{"date-parts":[["1999","11","1"]]},"page":"2774-2786","title":"UNC-4/UNC-37-dependent repression of motor neuron-specific genes controls synaptic choice in Caenorhabditis elegans ","type":"article-journal","volume":"13 "},"uris":["http://www.mendeley.com/documents/?uuid=252fa459-d699-46a1-bd05-0e94cb196c36"]}],"mendeley":{"formattedCitation":"[7]","plainTextFormattedCitation":"[7]","previouslyFormattedCitation":"[7]"},"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7]</w:t>
            </w:r>
            <w:r w:rsidRPr="007226D7">
              <w:rPr>
                <w:rFonts w:ascii="Times New Roman" w:eastAsia="Times New Roman" w:hAnsi="Times New Roman"/>
                <w:color w:val="000000"/>
                <w:lang w:eastAsia="hu-HU"/>
              </w:rPr>
              <w:fldChar w:fldCharType="end"/>
            </w:r>
          </w:p>
        </w:tc>
        <w:tc>
          <w:tcPr>
            <w:tcW w:w="2000" w:type="pct"/>
            <w:vMerge/>
            <w:noWrap/>
            <w:vAlign w:val="center"/>
            <w:hideMark/>
          </w:tcPr>
          <w:p w:rsidR="00FD4EBF" w:rsidRPr="007226D7" w:rsidRDefault="00FD4EBF" w:rsidP="00063613">
            <w:pPr>
              <w:jc w:val="center"/>
              <w:rPr>
                <w:rFonts w:ascii="Times New Roman" w:eastAsia="Times New Roman" w:hAnsi="Times New Roman"/>
                <w:color w:val="000000"/>
                <w:lang w:eastAsia="hu-HU"/>
              </w:rPr>
            </w:pP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6</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B57935"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https://doi.org/10.1016/j.neuro.2014.12.005","ISSN":"0161-813X","abstract":"Nicotine, the major psychoactive compound in tobacco, targets nicotinic acetylcholine receptors (nAChRs) and results in drug dependence. The nematode Caenorhabditis elegans’ (C. elegans) genome encodes conserved and extensive nicotinic receptor subunits, representing a useful system to investigate nicotine-induced nAChR expressions in the context of drug dependence. However, the in vivo expression pattern of nAChR genes under chronic nicotine exposure has not been fully investigated. To define the role of nAChR genes involved in nicotine-induced locomotion changes and the development of tolerance to these effects, we characterized the locomotion behavior combining the use of two systems: the Worm Tracker hardware and the WormLab software. Our results indicate that the combined system is an advantageous alternative to define drug-dependent locomotion behavior in C. elegans. Chronic (24-h dosing) nicotine exposure at 6.17 and 61.7μM induced nicotine-dependent behaviors, including drug stimulation, tolerance/adaption, and withdrawal responses. Specifically, the movement speed of naïve worms on nicotine-containing environments was significantly higher than on nicotine-free environments, suggesting locomotion stimulation by nicotine. In contrast, the 24-h 6.17μM nicotine-treated worms exhibited significantly higher speeds on nicotine-free plates than on nicotine-containing plates. Furthermore significantly increased locomotion behavior during nicotine cessation was observed in worms treated with a higher nicotine concentration of 61.7μM. The relatively low locomotion speed of nicotine-treated worms on nicotine-containing environments also indicates adaption/tolerance of worms to nicotine following chronic nicotine exposure. In addition, this study provides useful information regarding the comprehensive in vivo expression profile of the 28 “core” nAChRs following different dosages of chronic nicotine treatments. Eleven genes (lev-1, acr-6, acr-7, acr-11, lev-8, acr-14, acr-16, acr-20, acr-21, ric-3, and unc-29) were significantly up-regulated following 61.7μM nicotine treatment, in which worms showed significantly increased locomotion behavior. This study provides insights into the linkage between nicotine-induced locomotion behavior and the regulation of nicotinic acetylcholine receptors.","author":[{"dropping-particle":"","family":"Polli","given":"Joseph R","non-dropping-particle":"","parse-names":false,"suffix":""},{"dropping-particle":"","family":"Dobbins","given":"Dorothy L","non-dropping-particle":"","parse-names":false,"suffix":""},{"dropping-particle":"","family":"Kobet","given":"Robert A","non-dropping-particle":"","parse-names":false,"suffix":""},{"dropping-particle":"","family":"Farwell","given":"Mary A","non-dropping-particle":"","parse-names":false,"suffix":""},{"dropping-particle":"","family":"Zhang","given":"Baohong","non-dropping-particle":"","parse-names":false,"suffix":""},{"dropping-particle":"","family":"Lee","given":"Myon-Hee","non-dropping-particle":"","parse-names":false,"suffix":""},{"dropping-particle":"","family":"Pan","given":"Xiaoping","non-dropping-particle":"","parse-names":false,"suffix":""}],"container-title":"NeuroToxicology","id":"ITEM-1","issued":{"date-parts":[["2015"]]},"page":"27-36","title":"Drug-dependent behaviors and nicotinic acetylcholine receptor expressions in Caenorhabditis elegans following chronic nicotine exposure","type":"article-journal","volume":"47"},"uris":["http://www.mendeley.com/documents/?uuid=4f1d0401-79d9-4bdc-8449-094e1511ca3a"]}],"mendeley":{"formattedCitation":"[8]","plainTextFormattedCitation":"[8]","previouslyFormattedCitation":"[8]"},"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8]</w:t>
            </w:r>
            <w:r w:rsidRPr="007226D7">
              <w:rPr>
                <w:rFonts w:ascii="Times New Roman" w:eastAsia="Times New Roman" w:hAnsi="Times New Roman"/>
                <w:color w:val="000000"/>
                <w:lang w:eastAsia="hu-HU"/>
              </w:rPr>
              <w:fldChar w:fldCharType="end"/>
            </w:r>
          </w:p>
        </w:tc>
        <w:tc>
          <w:tcPr>
            <w:tcW w:w="2000" w:type="pct"/>
            <w:noWrap/>
            <w:vAlign w:val="center"/>
            <w:hideMark/>
          </w:tcPr>
          <w:p w:rsidR="00961C90" w:rsidRPr="007226D7" w:rsidRDefault="001C50B2" w:rsidP="00063613">
            <w:pPr>
              <w:jc w:val="center"/>
              <w:rPr>
                <w:rFonts w:ascii="Times New Roman" w:eastAsia="Times New Roman" w:hAnsi="Times New Roman"/>
                <w:color w:val="000000"/>
                <w:lang w:eastAsia="hu-HU"/>
              </w:rPr>
            </w:pPr>
            <w:r w:rsidRPr="007226D7">
              <w:rPr>
                <w:rFonts w:ascii="Times New Roman" w:eastAsia="Times New Roman" w:hAnsi="Times New Roman"/>
                <w:i/>
                <w:iCs/>
                <w:color w:val="000000"/>
                <w:lang w:eastAsia="hu-HU"/>
              </w:rPr>
              <w:t>unc-38</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r w:rsidR="0015398B" w:rsidRPr="007226D7">
              <w:rPr>
                <w:rFonts w:ascii="Times New Roman" w:eastAsia="Times New Roman" w:hAnsi="Times New Roman"/>
                <w:color w:val="000000"/>
                <w:lang w:eastAsia="hu-HU"/>
              </w:rPr>
              <w:t xml:space="preserve"> </w:t>
            </w: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4]","plainTextFormattedCitation":"[4]","previouslyFormattedCitation":"[4]"},"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4]</w:t>
            </w:r>
            <w:r w:rsidRPr="007226D7">
              <w:rPr>
                <w:rFonts w:ascii="Times New Roman" w:eastAsia="Times New Roman" w:hAnsi="Times New Roman"/>
                <w:color w:val="000000"/>
                <w:lang w:eastAsia="hu-HU"/>
              </w:rPr>
              <w:fldChar w:fldCharType="end"/>
            </w: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7</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7256F4" w:rsidP="00063613">
            <w:pPr>
              <w:jc w:val="center"/>
              <w:rPr>
                <w:rFonts w:ascii="Times New Roman" w:eastAsia="Times New Roman" w:hAnsi="Times New Roman"/>
                <w:lang w:eastAsia="hu-HU"/>
              </w:rPr>
            </w:pPr>
            <w:r w:rsidRPr="007226D7">
              <w:rPr>
                <w:rFonts w:ascii="Times New Roman" w:eastAsia="Times New Roman" w:hAnsi="Times New Roman"/>
                <w:i/>
                <w:iCs/>
                <w:lang w:eastAsia="hu-HU"/>
              </w:rPr>
              <w:t xml:space="preserve">acr-16 </w:t>
            </w:r>
            <w:proofErr w:type="spellStart"/>
            <w:r w:rsidRPr="007226D7">
              <w:rPr>
                <w:rFonts w:ascii="Times New Roman" w:eastAsia="Times New Roman" w:hAnsi="Times New Roman"/>
                <w:lang w:eastAsia="hu-HU"/>
              </w:rPr>
              <w:t>group</w:t>
            </w:r>
            <w:proofErr w:type="spellEnd"/>
            <w:r w:rsidR="0015398B" w:rsidRPr="007226D7">
              <w:rPr>
                <w:rFonts w:ascii="Times New Roman" w:eastAsia="Times New Roman" w:hAnsi="Times New Roman"/>
                <w:lang w:eastAsia="hu-HU"/>
              </w:rPr>
              <w:t xml:space="preserve"> </w:t>
            </w:r>
            <w:r w:rsidR="0015398B"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4]","plainTextFormattedCitation":"[4]","previouslyFormattedCitation":"[4]"},"properties":{"noteIndex":0},"schema":"https://github.com/citation-style-language/schema/raw/master/csl-citation.json"}</w:instrText>
            </w:r>
            <w:r w:rsidR="0015398B"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4]</w:t>
            </w:r>
            <w:r w:rsidR="0015398B" w:rsidRPr="007226D7">
              <w:rPr>
                <w:rFonts w:ascii="Times New Roman" w:eastAsia="Times New Roman" w:hAnsi="Times New Roman"/>
                <w:lang w:eastAsia="hu-HU"/>
              </w:rPr>
              <w:fldChar w:fldCharType="end"/>
            </w: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8</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1C50B2" w:rsidP="00063613">
            <w:pPr>
              <w:jc w:val="center"/>
              <w:rPr>
                <w:rFonts w:ascii="Times New Roman" w:eastAsia="Times New Roman" w:hAnsi="Times New Roman"/>
                <w:lang w:eastAsia="hu-HU"/>
              </w:rPr>
            </w:pPr>
            <w:r w:rsidRPr="007226D7">
              <w:rPr>
                <w:rFonts w:ascii="Times New Roman" w:eastAsia="Times New Roman" w:hAnsi="Times New Roman"/>
                <w:i/>
                <w:iCs/>
                <w:color w:val="000000"/>
                <w:lang w:eastAsia="hu-HU"/>
              </w:rPr>
              <w:t>unc-38</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p>
        </w:tc>
      </w:tr>
      <w:tr w:rsidR="00A06C23" w:rsidRPr="007226D7" w:rsidTr="00063613">
        <w:trPr>
          <w:trHeight w:val="315"/>
        </w:trPr>
        <w:tc>
          <w:tcPr>
            <w:tcW w:w="554" w:type="pct"/>
            <w:noWrap/>
            <w:vAlign w:val="center"/>
            <w:hideMark/>
          </w:tcPr>
          <w:p w:rsidR="00A06C23" w:rsidRPr="007226D7" w:rsidRDefault="00A06C23"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9</w:t>
            </w:r>
          </w:p>
        </w:tc>
        <w:tc>
          <w:tcPr>
            <w:tcW w:w="528" w:type="pct"/>
            <w:noWrap/>
            <w:vAlign w:val="center"/>
            <w:hideMark/>
          </w:tcPr>
          <w:p w:rsidR="00A06C23" w:rsidRPr="007226D7" w:rsidRDefault="00A06C23"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A06C23" w:rsidRPr="007226D7" w:rsidRDefault="00A06C2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A06C23" w:rsidRPr="007226D7" w:rsidRDefault="00A06C23" w:rsidP="00063613">
            <w:pPr>
              <w:jc w:val="center"/>
              <w:rPr>
                <w:rFonts w:ascii="Times New Roman" w:eastAsia="Times New Roman" w:hAnsi="Times New Roman"/>
                <w:color w:val="000000"/>
                <w:lang w:eastAsia="hu-HU"/>
              </w:rPr>
            </w:pPr>
          </w:p>
        </w:tc>
        <w:tc>
          <w:tcPr>
            <w:tcW w:w="2000" w:type="pct"/>
            <w:vMerge w:val="restart"/>
            <w:noWrap/>
            <w:vAlign w:val="center"/>
            <w:hideMark/>
          </w:tcPr>
          <w:p w:rsidR="00A06C23" w:rsidRPr="007226D7" w:rsidRDefault="00A06C23" w:rsidP="00063613">
            <w:pPr>
              <w:jc w:val="center"/>
              <w:rPr>
                <w:rFonts w:ascii="Times New Roman" w:eastAsia="Times New Roman" w:hAnsi="Times New Roman"/>
                <w:lang w:eastAsia="hu-HU"/>
              </w:rPr>
            </w:pPr>
            <w:r w:rsidRPr="007226D7">
              <w:rPr>
                <w:rFonts w:ascii="Times New Roman" w:eastAsia="Times New Roman" w:hAnsi="Times New Roman"/>
                <w:i/>
                <w:iCs/>
                <w:lang w:eastAsia="hu-HU"/>
              </w:rPr>
              <w:t xml:space="preserve">acr-16 </w:t>
            </w:r>
            <w:proofErr w:type="spellStart"/>
            <w:r w:rsidRPr="007226D7">
              <w:rPr>
                <w:rFonts w:ascii="Times New Roman" w:eastAsia="Times New Roman" w:hAnsi="Times New Roman"/>
                <w:lang w:eastAsia="hu-HU"/>
              </w:rPr>
              <w:t>group</w:t>
            </w:r>
            <w:proofErr w:type="spellEnd"/>
            <w:r w:rsidRPr="007226D7">
              <w:rPr>
                <w:rFonts w:ascii="Times New Roman" w:eastAsia="Times New Roman" w:hAnsi="Times New Roman"/>
                <w:lang w:eastAsia="hu-HU"/>
              </w:rPr>
              <w:t xml:space="preserve"> </w:t>
            </w: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id":"ITEM-2","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2","issued":{"date-parts":[["2008","4","1"]]},"page":"41-47","title":"The cys-loop ligand-gated ion channel gene superfamily of the nematode, Caenorhabditis elegans","type":"article-journal","volume":"8"},"uris":["http://www.mendeley.com/documents/?uuid=020ee29d-1849-431b-87b6-f1a7bb9f2033"]}],"mendeley":{"formattedCitation":"[2,4]","plainTextFormattedCitation":"[2,4]","previouslyFormattedCitation":"[2,4]"},"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2,4]</w:t>
            </w:r>
            <w:r w:rsidRPr="007226D7">
              <w:rPr>
                <w:rFonts w:ascii="Times New Roman" w:eastAsia="Times New Roman" w:hAnsi="Times New Roman"/>
                <w:lang w:eastAsia="hu-HU"/>
              </w:rPr>
              <w:fldChar w:fldCharType="end"/>
            </w:r>
          </w:p>
        </w:tc>
      </w:tr>
      <w:tr w:rsidR="00A06C23" w:rsidRPr="007226D7" w:rsidTr="00063613">
        <w:trPr>
          <w:trHeight w:val="315"/>
        </w:trPr>
        <w:tc>
          <w:tcPr>
            <w:tcW w:w="554" w:type="pct"/>
            <w:noWrap/>
            <w:vAlign w:val="center"/>
            <w:hideMark/>
          </w:tcPr>
          <w:p w:rsidR="00A06C23" w:rsidRPr="007226D7" w:rsidRDefault="00A06C23"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10</w:t>
            </w:r>
          </w:p>
        </w:tc>
        <w:tc>
          <w:tcPr>
            <w:tcW w:w="528" w:type="pct"/>
            <w:noWrap/>
            <w:vAlign w:val="center"/>
            <w:hideMark/>
          </w:tcPr>
          <w:p w:rsidR="00A06C23" w:rsidRPr="007226D7" w:rsidRDefault="00A06C23"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A06C23" w:rsidRPr="007226D7" w:rsidRDefault="00A06C2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A06C23" w:rsidRPr="007226D7" w:rsidRDefault="00A06C23" w:rsidP="00063613">
            <w:pPr>
              <w:jc w:val="center"/>
              <w:rPr>
                <w:rFonts w:ascii="Times New Roman" w:eastAsia="Times New Roman" w:hAnsi="Times New Roman"/>
                <w:color w:val="000000"/>
                <w:lang w:eastAsia="hu-HU"/>
              </w:rPr>
            </w:pPr>
          </w:p>
        </w:tc>
        <w:tc>
          <w:tcPr>
            <w:tcW w:w="2000" w:type="pct"/>
            <w:vMerge/>
            <w:noWrap/>
            <w:vAlign w:val="center"/>
            <w:hideMark/>
          </w:tcPr>
          <w:p w:rsidR="00A06C23" w:rsidRPr="007226D7" w:rsidRDefault="00A06C23" w:rsidP="00063613">
            <w:pPr>
              <w:jc w:val="center"/>
              <w:rPr>
                <w:rFonts w:ascii="Times New Roman" w:eastAsia="Times New Roman" w:hAnsi="Times New Roman"/>
                <w:lang w:eastAsia="hu-HU"/>
              </w:rPr>
            </w:pPr>
          </w:p>
        </w:tc>
      </w:tr>
      <w:tr w:rsidR="00A06C23" w:rsidRPr="007226D7" w:rsidTr="00063613">
        <w:trPr>
          <w:trHeight w:val="315"/>
        </w:trPr>
        <w:tc>
          <w:tcPr>
            <w:tcW w:w="554" w:type="pct"/>
            <w:noWrap/>
            <w:vAlign w:val="center"/>
            <w:hideMark/>
          </w:tcPr>
          <w:p w:rsidR="00A06C23" w:rsidRPr="007226D7" w:rsidRDefault="00A06C23"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11</w:t>
            </w:r>
          </w:p>
        </w:tc>
        <w:tc>
          <w:tcPr>
            <w:tcW w:w="528" w:type="pct"/>
            <w:noWrap/>
            <w:vAlign w:val="center"/>
            <w:hideMark/>
          </w:tcPr>
          <w:p w:rsidR="00A06C23" w:rsidRPr="007226D7" w:rsidRDefault="00A06C23"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A06C23" w:rsidRPr="007226D7" w:rsidRDefault="00A06C2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A06C23" w:rsidRPr="007226D7" w:rsidRDefault="00A06C2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ISSN":"1060-6823","author":[{"dropping-particle":"","family":"Mongan","given":"N P","non-dropping-particle":"","parse-names":false,"suffix":""},{"dropping-particle":"","family":"Baylis","given":"H A","non-dropping-particle":"","parse-names":false,"suffix":""},{"dropping-particle":"","family":"Adcock","given":"C","non-dropping-particle":"","parse-names":false,"suffix":""},{"dropping-particle":"","family":"Smith","given":"G R","non-dropping-particle":"","parse-names":false,"suffix":""},{"dropping-particle":"","family":"Sansom","given":"M S","non-dropping-particle":"","parse-names":false,"suffix":""},{"dropping-particle":"","family":"Sattelle","given":"D B","non-dropping-particle":"","parse-names":false,"suffix":""}],"container-title":"Receptors Channels","id":"ITEM-1","issue":"3","issued":{"date-parts":[["1998"]]},"page":"213—228","title":"An extensive and diverse gene family of nicotinic acetylcholine receptor alpha subunits in Caenorhabditis elegans","type":"article-journal","volume":"6"},"uris":["http://www.mendeley.com/documents/?uuid=d829246e-49df-4dc1-b7b0-d603895a1366"]}],"mendeley":{"formattedCitation":"[9]","plainTextFormattedCitation":"[9]","previouslyFormattedCitation":"[9]"},"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9]</w:t>
            </w:r>
            <w:r w:rsidRPr="007226D7">
              <w:rPr>
                <w:rFonts w:ascii="Times New Roman" w:eastAsia="Times New Roman" w:hAnsi="Times New Roman"/>
                <w:color w:val="000000"/>
                <w:lang w:eastAsia="hu-HU"/>
              </w:rPr>
              <w:fldChar w:fldCharType="end"/>
            </w:r>
          </w:p>
        </w:tc>
        <w:tc>
          <w:tcPr>
            <w:tcW w:w="2000" w:type="pct"/>
            <w:vMerge/>
            <w:noWrap/>
            <w:vAlign w:val="center"/>
            <w:hideMark/>
          </w:tcPr>
          <w:p w:rsidR="00A06C23" w:rsidRPr="007226D7" w:rsidRDefault="00A06C23" w:rsidP="00063613">
            <w:pPr>
              <w:jc w:val="center"/>
              <w:rPr>
                <w:rFonts w:ascii="Times New Roman" w:eastAsia="Times New Roman" w:hAnsi="Times New Roman"/>
                <w:color w:val="000000"/>
                <w:lang w:eastAsia="hu-HU"/>
              </w:rPr>
            </w:pP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12</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523/JNEUROSCI.4384-12.2013","abstract":"Heterogeneity in the composition of neurotransmitter receptors is thought to provide functional diversity that may be important in patterning neural activity and shaping behavior (Dani and Bertrand, 2007; Sassoè-Pognetto, 2011). However, this idea has remained difficult to evaluate directly because of the complexity of neuronal connectivity patterns and uncertainty about the molecular composition of specific receptor types in vivo. Here we dissect how molecular diversity across receptor types contributes to the coordinated activity of excitatory and inhibitory motor neurons in the nematode Caenorhabditis elegans. We show that excitatory and inhibitory motor neurons express distinct populations of ionotropic acetylcholine receptors (iAChRs) requiring the ACR-12 subunit. The activity level of excitatory motor neurons is influenced through activation of nonsynaptic iAChRs (Jospin et al., 2009; Barbagallo et al., 2010). In contrast, synaptic coupling of excitatory and inhibitory motor neurons is achieved through a second population of iAChRs specifically localized at postsynaptic sites on inhibitory motor neurons. Loss of ACR-12 iAChRs from inhibitory motor neurons leads to reduced synaptic drive, decreased inhibitory neuromuscular signaling, and variability in the sinusoidal motor pattern. Our results provide new insights into mechanisms that establish appropriately balanced excitation and inhibition in the generation of a rhythmic motor behavior and reveal functionally diverse roles for iAChR-mediated signaling in this process.","author":[{"dropping-particle":"","family":"Petrash","given":"Hilary A","non-dropping-particle":"","parse-names":false,"suffix":""},{"dropping-particle":"","family":"Philbrook","given":"Alison","non-dropping-particle":"","parse-names":false,"suffix":""},{"dropping-particle":"","family":"Haburcak","given":"Marian","non-dropping-particle":"","parse-names":false,"suffix":""},{"dropping-particle":"","family":"Barbagallo","given":"Belinda","non-dropping-particle":"","parse-names":false,"suffix":""},{"dropping-particle":"","family":"Francis","given":"Michael M","non-dropping-particle":"","parse-names":false,"suffix":""}],"container-title":"The Journal of Neuroscience","id":"ITEM-1","issue":"13","issued":{"date-parts":[["2013","3","27"]]},"page":"5524 LP - 5532","title":"ACR-12 Ionotropic Acetylcholine Receptor Complexes Regulate Inhibitory Motor Neuron Activity in Caenorhabditis elegans","type":"article-journal","volume":"33"},"uris":["http://www.mendeley.com/documents/?uuid=e4ff5c79-0160-40f3-8b24-2f8b74fd0980"]}],"mendeley":{"formattedCitation":"[10]","plainTextFormattedCitation":"[10]","previouslyFormattedCitation":"[10]"},"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0]</w:t>
            </w:r>
            <w:r w:rsidRPr="007226D7">
              <w:rPr>
                <w:rFonts w:ascii="Times New Roman" w:eastAsia="Times New Roman" w:hAnsi="Times New Roman"/>
                <w:color w:val="000000"/>
                <w:lang w:eastAsia="hu-HU"/>
              </w:rPr>
              <w:fldChar w:fldCharType="end"/>
            </w:r>
          </w:p>
        </w:tc>
        <w:tc>
          <w:tcPr>
            <w:tcW w:w="2000" w:type="pct"/>
            <w:noWrap/>
            <w:vAlign w:val="center"/>
            <w:hideMark/>
          </w:tcPr>
          <w:p w:rsidR="00961C90" w:rsidRPr="007226D7" w:rsidRDefault="001C50B2" w:rsidP="00063613">
            <w:pPr>
              <w:jc w:val="center"/>
              <w:rPr>
                <w:rFonts w:ascii="Times New Roman" w:eastAsia="Times New Roman" w:hAnsi="Times New Roman"/>
                <w:color w:val="000000"/>
                <w:lang w:eastAsia="hu-HU"/>
              </w:rPr>
            </w:pPr>
            <w:r w:rsidRPr="007226D7">
              <w:rPr>
                <w:rFonts w:ascii="Times New Roman" w:eastAsia="Times New Roman" w:hAnsi="Times New Roman"/>
                <w:i/>
                <w:iCs/>
                <w:color w:val="000000"/>
                <w:lang w:eastAsia="hu-HU"/>
              </w:rPr>
              <w:t>unc-38</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13</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1C50B2" w:rsidP="00063613">
            <w:pPr>
              <w:jc w:val="center"/>
              <w:rPr>
                <w:rFonts w:ascii="Times New Roman" w:eastAsia="Times New Roman" w:hAnsi="Times New Roman"/>
                <w:lang w:eastAsia="hu-HU"/>
              </w:rPr>
            </w:pPr>
            <w:r w:rsidRPr="007226D7">
              <w:rPr>
                <w:rFonts w:ascii="Times New Roman" w:eastAsia="Times New Roman" w:hAnsi="Times New Roman"/>
                <w:i/>
                <w:iCs/>
                <w:color w:val="000000"/>
                <w:lang w:eastAsia="hu-HU"/>
              </w:rPr>
              <w:t>unc-38</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p>
        </w:tc>
      </w:tr>
      <w:tr w:rsidR="005C2E7A" w:rsidRPr="007226D7" w:rsidTr="00063613">
        <w:trPr>
          <w:trHeight w:val="315"/>
        </w:trPr>
        <w:tc>
          <w:tcPr>
            <w:tcW w:w="554" w:type="pct"/>
            <w:noWrap/>
            <w:vAlign w:val="center"/>
            <w:hideMark/>
          </w:tcPr>
          <w:p w:rsidR="005C2E7A" w:rsidRPr="007226D7" w:rsidRDefault="005C2E7A"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14</w:t>
            </w:r>
          </w:p>
        </w:tc>
        <w:tc>
          <w:tcPr>
            <w:tcW w:w="528" w:type="pct"/>
            <w:noWrap/>
            <w:vAlign w:val="center"/>
            <w:hideMark/>
          </w:tcPr>
          <w:p w:rsidR="005C2E7A" w:rsidRPr="007226D7" w:rsidRDefault="005C2E7A"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5C2E7A" w:rsidRPr="007226D7" w:rsidRDefault="005C2E7A"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5C2E7A" w:rsidRPr="007226D7" w:rsidRDefault="005C2E7A" w:rsidP="00063613">
            <w:pPr>
              <w:jc w:val="center"/>
              <w:rPr>
                <w:rFonts w:ascii="Times New Roman" w:eastAsia="Times New Roman" w:hAnsi="Times New Roman"/>
                <w:color w:val="000000"/>
                <w:lang w:eastAsia="hu-HU"/>
              </w:rPr>
            </w:pPr>
          </w:p>
        </w:tc>
        <w:tc>
          <w:tcPr>
            <w:tcW w:w="2000" w:type="pct"/>
            <w:vMerge w:val="restart"/>
            <w:noWrap/>
            <w:vAlign w:val="center"/>
            <w:hideMark/>
          </w:tcPr>
          <w:p w:rsidR="005C2E7A" w:rsidRPr="007226D7" w:rsidRDefault="0015398B" w:rsidP="00063613">
            <w:pPr>
              <w:jc w:val="center"/>
              <w:rPr>
                <w:rFonts w:ascii="Times New Roman" w:eastAsia="Times New Roman" w:hAnsi="Times New Roman"/>
                <w:color w:val="000000"/>
                <w:lang w:eastAsia="hu-HU"/>
              </w:rPr>
            </w:pPr>
            <w:r w:rsidRPr="007226D7">
              <w:rPr>
                <w:rFonts w:ascii="Times New Roman" w:eastAsia="Times New Roman" w:hAnsi="Times New Roman"/>
                <w:i/>
                <w:iCs/>
                <w:lang w:eastAsia="hu-HU"/>
              </w:rPr>
              <w:t xml:space="preserve">acr-16 </w:t>
            </w:r>
            <w:proofErr w:type="spellStart"/>
            <w:r w:rsidRPr="007226D7">
              <w:rPr>
                <w:rFonts w:ascii="Times New Roman" w:eastAsia="Times New Roman" w:hAnsi="Times New Roman"/>
                <w:lang w:eastAsia="hu-HU"/>
              </w:rPr>
              <w:t>group</w:t>
            </w:r>
            <w:proofErr w:type="spellEnd"/>
            <w:r w:rsidRPr="007226D7">
              <w:rPr>
                <w:rFonts w:ascii="Times New Roman" w:eastAsia="Times New Roman" w:hAnsi="Times New Roman"/>
                <w:lang w:eastAsia="hu-HU"/>
              </w:rPr>
              <w:t xml:space="preserve"> </w:t>
            </w: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4]","plainTextFormattedCitation":"[4]","previouslyFormattedCitation":"[4]"},"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4]</w:t>
            </w:r>
            <w:r w:rsidRPr="007226D7">
              <w:rPr>
                <w:rFonts w:ascii="Times New Roman" w:eastAsia="Times New Roman" w:hAnsi="Times New Roman"/>
                <w:lang w:eastAsia="hu-HU"/>
              </w:rPr>
              <w:fldChar w:fldCharType="end"/>
            </w:r>
            <w:r w:rsidR="007256F4" w:rsidRPr="007226D7">
              <w:rPr>
                <w:rFonts w:ascii="Times New Roman" w:eastAsia="Times New Roman" w:hAnsi="Times New Roman"/>
                <w:color w:val="000000"/>
                <w:lang w:eastAsia="hu-HU"/>
              </w:rPr>
              <w:t xml:space="preserve">; </w:t>
            </w:r>
            <w:r w:rsidR="005C2E7A"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ISSN":"1060-6823","author":[{"dropping-particle":"","family":"Mongan","given":"N P","non-dropping-particle":"","parse-names":false,"suffix":""},{"dropping-particle":"","family":"Baylis","given":"H A","non-dropping-particle":"","parse-names":false,"suffix":""},{"dropping-particle":"","family":"Adcock","given":"C","non-dropping-particle":"","parse-names":false,"suffix":""},{"dropping-particle":"","family":"Smith","given":"G R","non-dropping-particle":"","parse-names":false,"suffix":""},{"dropping-particle":"","family":"Sansom","given":"M S","non-dropping-particle":"","parse-names":false,"suffix":""},{"dropping-particle":"","family":"Sattelle","given":"D B","non-dropping-particle":"","parse-names":false,"suffix":""}],"container-title":"Receptors Channels","id":"ITEM-1","issue":"3","issued":{"date-parts":[["1998"]]},"page":"213—228","title":"An extensive and diverse gene family of nicotinic acetylcholine receptor alpha subunits in Caenorhabditis elegans","type":"article-journal","volume":"6"},"uris":["http://www.mendeley.com/documents/?uuid=d829246e-49df-4dc1-b7b0-d603895a1366"]}],"mendeley":{"formattedCitation":"[9]","plainTextFormattedCitation":"[9]","previouslyFormattedCitation":"[9]"},"properties":{"noteIndex":0},"schema":"https://github.com/citation-style-language/schema/raw/master/csl-citation.json"}</w:instrText>
            </w:r>
            <w:r w:rsidR="005C2E7A"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9]</w:t>
            </w:r>
            <w:r w:rsidR="005C2E7A" w:rsidRPr="007226D7">
              <w:rPr>
                <w:rFonts w:ascii="Times New Roman" w:eastAsia="Times New Roman" w:hAnsi="Times New Roman"/>
                <w:color w:val="000000"/>
                <w:lang w:eastAsia="hu-HU"/>
              </w:rPr>
              <w:fldChar w:fldCharType="end"/>
            </w:r>
          </w:p>
        </w:tc>
      </w:tr>
      <w:tr w:rsidR="005C2E7A" w:rsidRPr="007226D7" w:rsidTr="00063613">
        <w:trPr>
          <w:trHeight w:val="315"/>
        </w:trPr>
        <w:tc>
          <w:tcPr>
            <w:tcW w:w="554" w:type="pct"/>
            <w:noWrap/>
            <w:vAlign w:val="center"/>
            <w:hideMark/>
          </w:tcPr>
          <w:p w:rsidR="005C2E7A" w:rsidRPr="007226D7" w:rsidRDefault="005C2E7A"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15</w:t>
            </w:r>
          </w:p>
        </w:tc>
        <w:tc>
          <w:tcPr>
            <w:tcW w:w="528" w:type="pct"/>
            <w:noWrap/>
            <w:vAlign w:val="center"/>
            <w:hideMark/>
          </w:tcPr>
          <w:p w:rsidR="005C2E7A" w:rsidRPr="007226D7" w:rsidRDefault="005C2E7A"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5C2E7A" w:rsidRPr="007226D7" w:rsidRDefault="005C2E7A"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5C2E7A" w:rsidRPr="007226D7" w:rsidRDefault="005C2E7A" w:rsidP="00063613">
            <w:pPr>
              <w:jc w:val="center"/>
              <w:rPr>
                <w:rFonts w:ascii="Times New Roman" w:eastAsia="Times New Roman" w:hAnsi="Times New Roman"/>
                <w:color w:val="000000"/>
                <w:lang w:eastAsia="hu-HU"/>
              </w:rPr>
            </w:pPr>
          </w:p>
        </w:tc>
        <w:tc>
          <w:tcPr>
            <w:tcW w:w="2000" w:type="pct"/>
            <w:vMerge/>
            <w:noWrap/>
            <w:vAlign w:val="center"/>
            <w:hideMark/>
          </w:tcPr>
          <w:p w:rsidR="005C2E7A" w:rsidRPr="007226D7" w:rsidRDefault="005C2E7A" w:rsidP="00063613">
            <w:pPr>
              <w:jc w:val="center"/>
              <w:rPr>
                <w:rFonts w:ascii="Times New Roman" w:eastAsia="Times New Roman" w:hAnsi="Times New Roman"/>
                <w:color w:val="000000"/>
                <w:lang w:eastAsia="hu-HU"/>
              </w:rPr>
            </w:pP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16</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5C2E7A"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 xml:space="preserve">ADDIN CSL_CITATION {"citationItems":[{"id":"ITEM-1","itemData":{"DOI":"10.1074/jbc.M502818200","abstract":"The Caenorhabditis elegans neuromuscular junction (NMJ) contains three pharmacologically distinct ionotropic receptors: γ-aminobutyric acid receptors, levamisole-sensitive nicotinic receptors, and levamisole-insensitive nicotinic receptors. The subunit compositions of the γ-aminobutyric acid- and levamisole-sensitive receptors have been elucidated, but the levamisole-insensitive acetylcholine receptor is uncharacterized. To determine which of the </w:instrText>
            </w:r>
            <w:r w:rsidR="00063613">
              <w:rPr>
                <w:rFonts w:ascii="Cambria Math" w:eastAsia="Times New Roman" w:hAnsi="Cambria Math" w:cs="Cambria Math"/>
                <w:color w:val="000000"/>
                <w:lang w:eastAsia="hu-HU"/>
              </w:rPr>
              <w:instrText>∼</w:instrText>
            </w:r>
            <w:r w:rsidR="00063613">
              <w:rPr>
                <w:rFonts w:ascii="Times New Roman" w:eastAsia="Times New Roman" w:hAnsi="Times New Roman"/>
                <w:color w:val="000000"/>
                <w:lang w:eastAsia="hu-HU"/>
              </w:rPr>
              <w:instrText>40 putative nicotinic receptor subunit genes in the C. elegans genome encodes the levamisole-resistant receptor, we utilized MAPCeL, a microarray profiling strategy. Of seven nicotinic receptor subunit transcripts found to be enriched in muscle, five encode the levamisole receptor subunits, leaving two candidates for the levamisole-insensitive receptor: acr-8 and acr-16. Electrophysiological analysis of the acr-16 deletion mutant showed that the levamisole-insensitive muscle acetylcholine current was eliminated, whereas deletion of acr-8 had no effect. These data suggest that ACR-16, like its closest vertebrate homolog, the nicotinic receptor α7-subunit, may form homomeric receptors in vivo. Genetic ablation of both the levamisole-sensitive receptor and acr-16 abolished all cholinergic synaptic currents at the NMJ and severely impaired C. elegans locomotion. Therefore, ACR-16-containing receptors account for all non-levamisole-sensitive nicotinic synaptic signaling at the C. elegans NMJ. The determination of subunit composition for all three C. elegans body wall muscle ionotropic receptors provides a critical foundation for future research at this tractable model synapse. ","author":[{"dropping-particle":"","family":"Touroutine","given":"Denis","non-dropping-particle":"","parse-names":false,"suffix":""},{"dropping-particle":"","family":"Fox","given":"Rebecca M","non-dropping-particle":"","parse-names":false,"suffix":""},{"dropping-particle":"","family":"Stetina","given":"Stephen E","non-dropping-particle":"Von","parse-names":false,"suffix":""},{"dropping-particle":"","family":"Burdina","given":"Anna","non-dropping-particle":"","parse-names":false,"suffix":""},{"dropping-particle":"","family":"Miller","given":"David M","non-dropping-particle":"","parse-names":false,"suffix":""},{"dropping-particle":"","family":"Richmond","given":"Janet E","non-dropping-particle":"","parse-names":false,"suffix":""}],"container-title":"Journal of Biological Chemistry ","id":"ITEM-1","issue":"29 ","issued":{"date-parts":[["2005","7","22"]]},"note":"10.1074/jbc.M502818200","page":"27013-27021","title":"acr-16 Encodes an Essential Subunit of the Levamisole-resistant Nicotinic Receptor at the Caenorhabditis elegans Neuromuscular Junction","type":"article-journal","volume":"280 "},"uris":["http://www.mendeley.com/documents/?uuid=3dfed55b-0610-4a10-8acf-bde1f6af698a"]}],"mendeley":{"formattedCitation":"[11]","plainTextFormattedCitation":"[11]","previouslyFormattedCitation":"[11]"},"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1]</w:t>
            </w:r>
            <w:r w:rsidRPr="007226D7">
              <w:rPr>
                <w:rFonts w:ascii="Times New Roman" w:eastAsia="Times New Roman" w:hAnsi="Times New Roman"/>
                <w:color w:val="000000"/>
                <w:lang w:eastAsia="hu-HU"/>
              </w:rPr>
              <w:fldChar w:fldCharType="end"/>
            </w:r>
          </w:p>
        </w:tc>
        <w:tc>
          <w:tcPr>
            <w:tcW w:w="2000"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w:t>
            </w:r>
            <w:r w:rsidRPr="007226D7">
              <w:rPr>
                <w:rFonts w:ascii="Times New Roman" w:eastAsia="Times New Roman" w:hAnsi="Times New Roman"/>
                <w:color w:val="000000"/>
                <w:lang w:eastAsia="hu-HU"/>
              </w:rPr>
              <w:fldChar w:fldCharType="end"/>
            </w:r>
            <w:r w:rsidR="007256F4" w:rsidRPr="007226D7">
              <w:rPr>
                <w:rFonts w:ascii="Times New Roman" w:eastAsia="Times New Roman" w:hAnsi="Times New Roman"/>
                <w:color w:val="000000"/>
                <w:lang w:eastAsia="hu-HU"/>
              </w:rPr>
              <w:t>, uniprot.org</w:t>
            </w: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17</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FD4EBF" w:rsidP="00063613">
            <w:pPr>
              <w:jc w:val="center"/>
              <w:rPr>
                <w:rFonts w:ascii="Times New Roman" w:eastAsia="Times New Roman" w:hAnsi="Times New Roman"/>
                <w:lang w:eastAsia="hu-HU"/>
              </w:rPr>
            </w:pP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2]</w:t>
            </w:r>
            <w:r w:rsidRPr="007226D7">
              <w:rPr>
                <w:rFonts w:ascii="Times New Roman" w:eastAsia="Times New Roman" w:hAnsi="Times New Roman"/>
                <w:lang w:eastAsia="hu-HU"/>
              </w:rPr>
              <w:fldChar w:fldCharType="end"/>
            </w: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18</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4C405B"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110/ps.3040102","ISSN":"0961-8368","abstract":"Abstract We have used reverse-transcription-polymerase chain reaction (RT-PCR) and DNA sequencing techniques to confirm the transcription of seven (six α and one non-α) novel candidate nicotinic acetylcholine receptor (nAChR) subunit-encoding genes identified in the genome sequence of the nematode Caenorhabditis elegans. Compared to vertebrate nAChR subunits, they most closely resemble the homomer-forming, neuronal α7 subunit. Comparison of the predicted amino acid sequences of the new nAChR subunits with those described previously in C. elegans reveals five subunits (four α and one non-α) which resemble the DEG-3-like group of subunits. To date, this highly divergent nAChR subunit group is unique to C. elegans. ACR-22 is the first non-α member of the DEG-3-like group of subunits to be identified. Two new members of the related ACR-16-like nAChR group of subunits have also been shown to be transcribed, making the ACR-16-like subunit group the largest in C. elegans. Residues in the α subunit second transmembrane region (M2) which contribute to the channel lining show variations with implications for channel function. For example, in ACR-22, the highly conserved 0? lysine of M2 is replaced by histidine. Restrained molecular dynamics simulations have been used to generate molecular models of homo-pentameric M2 helix bundles for the novel subunits, enabling identification and display of pore-lining and protein interface residues. The number and diversity of genes encoding C. elegans nAChR subunits with similarities to the homomer-forming vertebrate α7 subunits and the identification of related non-α subunits, only found in C. elegans to date, suggest that at least some of these subunits may contribute to heteromers in vivo.","author":[{"dropping-particle":"","family":"Mongan","given":"Nigel P","non-dropping-particle":"","parse-names":false,"suffix":""},{"dropping-particle":"","family":"Jones","given":"Andrew K","non-dropping-particle":"","parse-names":false,"suffix":""},{"dropping-particle":"","family":"Smith","given":"Graham R","non-dropping-particle":"","parse-names":false,"suffix":""},{"dropping-particle":"","family":"Sansom","given":"Mark S P","non-dropping-particle":"","parse-names":false,"suffix":""},{"dropping-particle":"","family":"Sattelle","given":"David B","non-dropping-particle":"","parse-names":false,"suffix":""}],"container-title":"Protein Science","id":"ITEM-1","issue":"5","issued":{"date-parts":[["2002","5","1"]]},"note":"doi: 10.1110/ps.3040102","page":"1162-1171","publisher":"John Wiley &amp; Sons, Ltd","title":"Novel α7-like nicotinic acetylcholine receptor subunits in the nematode Caenorhabditis elegans","type":"article-journal","volume":"11"},"uris":["http://www.mendeley.com/documents/?uuid=850e92df-b145-4f66-b7ea-6b658382b527"]}],"mendeley":{"formattedCitation":"[12]","plainTextFormattedCitation":"[12]","previouslyFormattedCitation":"[1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2]</w:t>
            </w:r>
            <w:r w:rsidRPr="007226D7">
              <w:rPr>
                <w:rFonts w:ascii="Times New Roman" w:eastAsia="Times New Roman" w:hAnsi="Times New Roman"/>
                <w:color w:val="000000"/>
                <w:lang w:eastAsia="hu-HU"/>
              </w:rPr>
              <w:fldChar w:fldCharType="end"/>
            </w:r>
          </w:p>
        </w:tc>
        <w:tc>
          <w:tcPr>
            <w:tcW w:w="2000"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19</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FD4EBF" w:rsidP="00063613">
            <w:pPr>
              <w:jc w:val="center"/>
              <w:rPr>
                <w:rFonts w:ascii="Times New Roman" w:eastAsia="Times New Roman" w:hAnsi="Times New Roman"/>
                <w:lang w:eastAsia="hu-HU"/>
              </w:rPr>
            </w:pP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2]</w:t>
            </w:r>
            <w:r w:rsidRPr="007226D7">
              <w:rPr>
                <w:rFonts w:ascii="Times New Roman" w:eastAsia="Times New Roman" w:hAnsi="Times New Roman"/>
                <w:lang w:eastAsia="hu-HU"/>
              </w:rPr>
              <w:fldChar w:fldCharType="end"/>
            </w: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20</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4C405B"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110/ps.3040102","ISSN":"0961-8368","abstract":"Abstract We have used reverse-transcription-polymerase chain reaction (RT-PCR) and DNA sequencing techniques to confirm the transcription of seven (six α and one non-α) novel candidate nicotinic acetylcholine receptor (nAChR) subunit-encoding genes identified in the genome sequence of the nematode Caenorhabditis elegans. Compared to vertebrate nAChR subunits, they most closely resemble the homomer-forming, neuronal α7 subunit. Comparison of the predicted amino acid sequences of the new nAChR subunits with those described previously in C. elegans reveals five subunits (four α and one non-α) which resemble the DEG-3-like group of subunits. To date, this highly divergent nAChR subunit group is unique to C. elegans. ACR-22 is the first non-α member of the DEG-3-like group of subunits to be identified. Two new members of the related ACR-16-like nAChR group of subunits have also been shown to be transcribed, making the ACR-16-like subunit group the largest in C. elegans. Residues in the α subunit second transmembrane region (M2) which contribute to the channel lining show variations with implications for channel function. For example, in ACR-22, the highly conserved 0? lysine of M2 is replaced by histidine. Restrained molecular dynamics simulations have been used to generate molecular models of homo-pentameric M2 helix bundles for the novel subunits, enabling identification and display of pore-lining and protein interface residues. The number and diversity of genes encoding C. elegans nAChR subunits with similarities to the homomer-forming vertebrate α7 subunits and the identification of related non-α subunits, only found in C. elegans to date, suggest that at least some of these subunits may contribute to heteromers in vivo.","author":[{"dropping-particle":"","family":"Mongan","given":"Nigel P","non-dropping-particle":"","parse-names":false,"suffix":""},{"dropping-particle":"","family":"Jones","given":"Andrew K","non-dropping-particle":"","parse-names":false,"suffix":""},{"dropping-particle":"","family":"Smith","given":"Graham R","non-dropping-particle":"","parse-names":false,"suffix":""},{"dropping-particle":"","family":"Sansom","given":"Mark S P","non-dropping-particle":"","parse-names":false,"suffix":""},{"dropping-particle":"","family":"Sattelle","given":"David B","non-dropping-particle":"","parse-names":false,"suffix":""}],"container-title":"Protein Science","id":"ITEM-1","issue":"5","issued":{"date-parts":[["2002","5","1"]]},"note":"doi: 10.1110/ps.3040102","page":"1162-1171","publisher":"John Wiley &amp; Sons, Ltd","title":"Novel α7-like nicotinic acetylcholine receptor subunits in the nematode Caenorhabditis elegans","type":"article-journal","volume":"11"},"uris":["http://www.mendeley.com/documents/?uuid=850e92df-b145-4f66-b7ea-6b658382b527"]}],"mendeley":{"formattedCitation":"[12]","plainTextFormattedCitation":"[12]","previouslyFormattedCitation":"[1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2]</w:t>
            </w:r>
            <w:r w:rsidRPr="007226D7">
              <w:rPr>
                <w:rFonts w:ascii="Times New Roman" w:eastAsia="Times New Roman" w:hAnsi="Times New Roman"/>
                <w:color w:val="000000"/>
                <w:lang w:eastAsia="hu-HU"/>
              </w:rPr>
              <w:fldChar w:fldCharType="end"/>
            </w:r>
          </w:p>
        </w:tc>
        <w:tc>
          <w:tcPr>
            <w:tcW w:w="2000"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21</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4E3BD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w:t>
            </w:r>
            <w:r w:rsidRPr="007226D7">
              <w:rPr>
                <w:rFonts w:ascii="Times New Roman" w:eastAsia="Times New Roman" w:hAnsi="Times New Roman"/>
                <w:color w:val="000000"/>
                <w:lang w:eastAsia="hu-HU"/>
              </w:rPr>
              <w:fldChar w:fldCharType="end"/>
            </w: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cr-23</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4C405B"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110/ps.3040102","ISSN":"0961-8368","abstract":"Abstract We have used reverse-transcription-polymerase chain reaction (RT-PCR) and DNA sequencing techniques to confirm the transcription of seven (six α and one non-α) novel candidate nicotinic acetylcholine receptor (nAChR) subunit-encoding genes identified in the genome sequence of the nematode Caenorhabditis elegans. Compared to vertebrate nAChR subunits, they most closely resemble the homomer-forming, neuronal α7 subunit. Comparison of the predicted amino acid sequences of the new nAChR subunits with those described previously in C. elegans reveals five subunits (four α and one non-α) which resemble the DEG-3-like group of subunits. To date, this highly divergent nAChR subunit group is unique to C. elegans. ACR-22 is the first non-α member of the DEG-3-like group of subunits to be identified. Two new members of the related ACR-16-like nAChR group of subunits have also been shown to be transcribed, making the ACR-16-like subunit group the largest in C. elegans. Residues in the α subunit second transmembrane region (M2) which contribute to the channel lining show variations with implications for channel function. For example, in ACR-22, the highly conserved 0? lysine of M2 is replaced by histidine. Restrained molecular dynamics simulations have been used to generate molecular models of homo-pentameric M2 helix bundles for the novel subunits, enabling identification and display of pore-lining and protein interface residues. The number and diversity of genes encoding C. elegans nAChR subunits with similarities to the homomer-forming vertebrate α7 subunits and the identification of related non-α subunits, only found in C. elegans to date, suggest that at least some of these subunits may contribute to heteromers in vivo.","author":[{"dropping-particle":"","family":"Mongan","given":"Nigel P","non-dropping-particle":"","parse-names":false,"suffix":""},{"dropping-particle":"","family":"Jones","given":"Andrew K","non-dropping-particle":"","parse-names":false,"suffix":""},{"dropping-particle":"","family":"Smith","given":"Graham R","non-dropping-particle":"","parse-names":false,"suffix":""},{"dropping-particle":"","family":"Sansom","given":"Mark S P","non-dropping-particle":"","parse-names":false,"suffix":""},{"dropping-particle":"","family":"Sattelle","given":"David B","non-dropping-particle":"","parse-names":false,"suffix":""}],"container-title":"Protein Science","id":"ITEM-1","issue":"5","issued":{"date-parts":[["2002","5","1"]]},"note":"doi: 10.1110/ps.3040102","page":"1162-1171","publisher":"John Wiley &amp; Sons, Ltd","title":"Novel α7-like nicotinic acetylcholine receptor subunits in the nematode Caenorhabditis elegans","type":"article-journal","volume":"11"},"uris":["http://www.mendeley.com/documents/?uuid=850e92df-b145-4f66-b7ea-6b658382b527"]}],"mendeley":{"formattedCitation":"[12]","plainTextFormattedCitation":"[12]","previouslyFormattedCitation":"[1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2]</w:t>
            </w:r>
            <w:r w:rsidRPr="007226D7">
              <w:rPr>
                <w:rFonts w:ascii="Times New Roman" w:eastAsia="Times New Roman" w:hAnsi="Times New Roman"/>
                <w:color w:val="000000"/>
                <w:lang w:eastAsia="hu-HU"/>
              </w:rPr>
              <w:fldChar w:fldCharType="end"/>
            </w:r>
          </w:p>
        </w:tc>
        <w:tc>
          <w:tcPr>
            <w:tcW w:w="2000"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r>
      <w:tr w:rsidR="00961C90" w:rsidRPr="007226D7" w:rsidTr="00063613">
        <w:trPr>
          <w:trHeight w:val="315"/>
        </w:trPr>
        <w:tc>
          <w:tcPr>
            <w:tcW w:w="554" w:type="pct"/>
            <w:noWrap/>
            <w:vAlign w:val="center"/>
            <w:hideMark/>
          </w:tcPr>
          <w:p w:rsidR="00961C90" w:rsidRPr="007226D7" w:rsidRDefault="00961C90"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acr-25</w:t>
            </w:r>
          </w:p>
        </w:tc>
        <w:tc>
          <w:tcPr>
            <w:tcW w:w="528" w:type="pct"/>
            <w:noWrap/>
            <w:vAlign w:val="center"/>
            <w:hideMark/>
          </w:tcPr>
          <w:p w:rsidR="00961C90" w:rsidRPr="007226D7" w:rsidRDefault="00961C90"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61C90" w:rsidRPr="007226D7" w:rsidRDefault="00961C90"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961C90" w:rsidRPr="007226D7" w:rsidRDefault="00961C90" w:rsidP="00063613">
            <w:pPr>
              <w:jc w:val="center"/>
              <w:rPr>
                <w:rFonts w:ascii="Times New Roman" w:eastAsia="Times New Roman" w:hAnsi="Times New Roman"/>
                <w:color w:val="000000"/>
                <w:lang w:eastAsia="hu-HU"/>
              </w:rPr>
            </w:pPr>
          </w:p>
        </w:tc>
        <w:tc>
          <w:tcPr>
            <w:tcW w:w="2000" w:type="pct"/>
            <w:noWrap/>
            <w:vAlign w:val="center"/>
            <w:hideMark/>
          </w:tcPr>
          <w:p w:rsidR="00961C90" w:rsidRPr="007226D7" w:rsidRDefault="004E3BD9"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w:t>
            </w:r>
            <w:r w:rsidRPr="007226D7">
              <w:rPr>
                <w:rFonts w:ascii="Times New Roman" w:eastAsia="Times New Roman" w:hAnsi="Times New Roman"/>
                <w:color w:val="000000"/>
                <w:lang w:eastAsia="hu-HU"/>
              </w:rPr>
              <w:fldChar w:fldCharType="end"/>
            </w:r>
          </w:p>
        </w:tc>
      </w:tr>
      <w:tr w:rsidR="008651DD" w:rsidRPr="007226D7" w:rsidTr="00063613">
        <w:trPr>
          <w:trHeight w:val="315"/>
        </w:trPr>
        <w:tc>
          <w:tcPr>
            <w:tcW w:w="554" w:type="pct"/>
            <w:noWrap/>
            <w:vAlign w:val="center"/>
            <w:hideMark/>
          </w:tcPr>
          <w:p w:rsidR="008651DD" w:rsidRPr="007226D7" w:rsidRDefault="008651DD"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vr-14</w:t>
            </w:r>
          </w:p>
        </w:tc>
        <w:tc>
          <w:tcPr>
            <w:tcW w:w="528" w:type="pct"/>
            <w:noWrap/>
            <w:vAlign w:val="center"/>
            <w:hideMark/>
          </w:tcPr>
          <w:p w:rsidR="008651DD" w:rsidRPr="007226D7" w:rsidRDefault="008651DD"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8651DD" w:rsidRPr="007226D7" w:rsidRDefault="008651DD"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8651DD" w:rsidRPr="007226D7" w:rsidRDefault="008651DD"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73/pnas.97.6.2674","abstract":"The ability of organisms to evolve resistance threatens the effectiveness of every antibiotic drug. We show that in the nematode Caenorhabditis elegans, simultaneous mutation of three genes, avr-14, avr-15, and glc-1, encoding glutamate-gated chloride channel (GluCl) α-type subunits confers high-level resistance to the antiparasitic drug ivermectin. In contrast, mutating any two channel genes confers modest or no resistance. We propose a model in which ivermectin sensitivity in C. elegans is mediated by genes affecting parallel genetic pathways defined by the family of GluCl genes. The sensitivity of these pathways is further modulated by unc-7, unc-9, and the Dyf (dye filling defective) genes, which alter the structure of the nervous system. Our results suggest that the evolution of drug resistance can be slowed by targeting antibiotic drugs to several members of a multigene family. GluCl,glutamate-gated chloride channel;GFP,green fluorescent protein","author":[{"dropping-particle":"","family":"Dent","given":"Joseph A","non-dropping-particle":"","parse-names":false,"suffix":""},{"dropping-particle":"","family":"Smith","given":"McHardy M","non-dropping-particle":"","parse-names":false,"suffix":""},{"dropping-particle":"","family":"Vassilatis","given":"Demetrios K","non-dropping-particle":"","parse-names":false,"suffix":""},{"dropping-particle":"","family":"Avery","given":"Leon","non-dropping-particle":"","parse-names":false,"suffix":""}],"container-title":"Proceedings of the National Academy of Sciences","id":"ITEM-1","issue":"6","issued":{"date-parts":[["2000","3","14"]]},"page":"26742679","title":"The genetics of ivermectin resistance in Caenorhabditis elegans","type":"article-journal","volume":"97"},"uris":["http://www.mendeley.com/documents/?uuid=5b32bf74-b355-43a6-bf3e-d465b5980e1f"]}],"mendeley":{"formattedCitation":"[13]","plainTextFormattedCitation":"[13]","previouslyFormattedCitation":"[13]"},"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3]</w:t>
            </w:r>
            <w:r w:rsidRPr="007226D7">
              <w:rPr>
                <w:rFonts w:ascii="Times New Roman" w:eastAsia="Times New Roman" w:hAnsi="Times New Roman"/>
                <w:color w:val="000000"/>
                <w:lang w:eastAsia="hu-HU"/>
              </w:rPr>
              <w:fldChar w:fldCharType="end"/>
            </w:r>
          </w:p>
        </w:tc>
        <w:tc>
          <w:tcPr>
            <w:tcW w:w="2000" w:type="pct"/>
            <w:vMerge w:val="restart"/>
            <w:noWrap/>
            <w:vAlign w:val="center"/>
            <w:hideMark/>
          </w:tcPr>
          <w:p w:rsidR="008651DD" w:rsidRPr="007226D7" w:rsidRDefault="008651DD"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w:t>
            </w:r>
            <w:r w:rsidRPr="007226D7">
              <w:rPr>
                <w:rFonts w:ascii="Times New Roman" w:eastAsia="Times New Roman" w:hAnsi="Times New Roman"/>
                <w:color w:val="000000"/>
                <w:lang w:eastAsia="hu-HU"/>
              </w:rPr>
              <w:fldChar w:fldCharType="end"/>
            </w:r>
            <w:r w:rsidR="00D535E8" w:rsidRPr="007226D7">
              <w:rPr>
                <w:rFonts w:ascii="Times New Roman" w:eastAsia="Times New Roman" w:hAnsi="Times New Roman"/>
                <w:color w:val="000000"/>
                <w:lang w:eastAsia="hu-HU"/>
              </w:rPr>
              <w:t>, uniprot.org</w:t>
            </w:r>
          </w:p>
        </w:tc>
      </w:tr>
      <w:tr w:rsidR="008651DD" w:rsidRPr="007226D7" w:rsidTr="00063613">
        <w:trPr>
          <w:trHeight w:val="315"/>
        </w:trPr>
        <w:tc>
          <w:tcPr>
            <w:tcW w:w="554" w:type="pct"/>
            <w:noWrap/>
            <w:vAlign w:val="center"/>
            <w:hideMark/>
          </w:tcPr>
          <w:p w:rsidR="008651DD" w:rsidRPr="007226D7" w:rsidRDefault="008651DD"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avr-15</w:t>
            </w:r>
          </w:p>
        </w:tc>
        <w:tc>
          <w:tcPr>
            <w:tcW w:w="528" w:type="pct"/>
            <w:noWrap/>
            <w:vAlign w:val="center"/>
            <w:hideMark/>
          </w:tcPr>
          <w:p w:rsidR="008651DD" w:rsidRPr="007226D7" w:rsidRDefault="008651DD"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8651DD" w:rsidRPr="007226D7" w:rsidRDefault="008651DD"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8651DD" w:rsidRPr="007226D7" w:rsidRDefault="008651DD" w:rsidP="00063613">
            <w:pPr>
              <w:jc w:val="center"/>
              <w:rPr>
                <w:rFonts w:ascii="Times New Roman" w:eastAsia="Times New Roman" w:hAnsi="Times New Roman"/>
                <w:color w:val="000000"/>
                <w:lang w:eastAsia="hu-HU"/>
              </w:rPr>
            </w:pPr>
          </w:p>
        </w:tc>
        <w:tc>
          <w:tcPr>
            <w:tcW w:w="2000" w:type="pct"/>
            <w:vMerge/>
            <w:noWrap/>
            <w:vAlign w:val="center"/>
            <w:hideMark/>
          </w:tcPr>
          <w:p w:rsidR="008651DD" w:rsidRPr="007226D7" w:rsidRDefault="008651DD" w:rsidP="00063613">
            <w:pPr>
              <w:jc w:val="center"/>
              <w:rPr>
                <w:rFonts w:ascii="Times New Roman" w:eastAsia="Times New Roman" w:hAnsi="Times New Roman"/>
                <w:color w:val="000000"/>
                <w:lang w:eastAsia="hu-HU"/>
              </w:rPr>
            </w:pPr>
          </w:p>
        </w:tc>
      </w:tr>
      <w:tr w:rsidR="009754FF" w:rsidRPr="007226D7" w:rsidTr="00063613">
        <w:trPr>
          <w:trHeight w:val="315"/>
        </w:trPr>
        <w:tc>
          <w:tcPr>
            <w:tcW w:w="554" w:type="pct"/>
            <w:noWrap/>
            <w:vAlign w:val="center"/>
            <w:hideMark/>
          </w:tcPr>
          <w:p w:rsidR="009754FF" w:rsidRPr="007226D7" w:rsidRDefault="009754FF"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deg-3</w:t>
            </w:r>
          </w:p>
        </w:tc>
        <w:tc>
          <w:tcPr>
            <w:tcW w:w="528" w:type="pct"/>
            <w:noWrap/>
            <w:vAlign w:val="center"/>
            <w:hideMark/>
          </w:tcPr>
          <w:p w:rsidR="009754FF" w:rsidRPr="007226D7" w:rsidRDefault="009754F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754FF" w:rsidRPr="007226D7" w:rsidRDefault="009754F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9754FF" w:rsidRPr="007226D7" w:rsidRDefault="009754F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73/pnas.95.26.15492","abstract":"The deg-3 gene from the nematode Caenorhabditis elegans encodes an α subunit of a nicotinic acetylcholine receptor that was first identified by a dominant allele, u662, which produced neuronal degeneration. Because deg-3 cDNAs contain the SL2 trans-spliced leader, we suggested that deg-3 was transcribed as part of a C. elegans operon. Here we show that des-2, a gene in which mutations suppress deg-3(u662), is the upstream gene in that operon. The des-2 gene also encodes an α subunit of a nicotinic acetylcholine receptor. As expected for genes whose mRNAs are formed from a single transcript, both genes have similar expression patterns. This coexpression is functionally important because (i) des-2 is needed for the deg-3(u662) degenerations in vivo; (ii) an acetylcholine-gated channel is formed in Xenopus oocytes when both subunits are expressed but not when either is expressed alone; and (iii) channel activity, albeit apparently altered from that of the wild-type channel, results from the expression of a u662-type mutant subunit but, again, only when the wild-type DES-2 subunit is present. Thus, the operon structure appears to regulate the coordinate expression of two channel subunits. ACh,acetylcholine;nAChR,nicotinic acetylcholine receptor","author":[{"dropping-particle":"","family":"Treinin","given":"Millet","non-dropping-particle":"","parse-names":false,"suffix":""},{"dropping-particle":"","family":"Gillo","given":"Boaz","non-dropping-particle":"","parse-names":false,"suffix":""},{"dropping-particle":"","family":"Liebman","given":"Lilach","non-dropping-particle":"","parse-names":false,"suffix":""},{"dropping-particle":"","family":"Chalfie","given":"Martin","non-dropping-particle":"","parse-names":false,"suffix":""}],"container-title":"Proceedings of the National Academy of Sciences","id":"ITEM-1","issue":"26","issued":{"date-parts":[["1998","12","22"]]},"page":"15492 - 15495","title":"Two functionally dependent acetylcholine subunits are encoded in a single &lt;em&gt;Caenorhabditis elegans&lt;/em&gt; operon","type":"article-journal","volume":"95"},"uris":["http://www.mendeley.com/documents/?uuid=e7565b5a-4df0-4a27-b462-277c090d3f43"]}],"mendeley":{"formattedCitation":"[14]","plainTextFormattedCitation":"[14]","previouslyFormattedCitation":"[14]"},"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4]</w:t>
            </w:r>
            <w:r w:rsidRPr="007226D7">
              <w:rPr>
                <w:rFonts w:ascii="Times New Roman" w:eastAsia="Times New Roman" w:hAnsi="Times New Roman"/>
                <w:color w:val="000000"/>
                <w:lang w:eastAsia="hu-HU"/>
              </w:rPr>
              <w:fldChar w:fldCharType="end"/>
            </w:r>
          </w:p>
        </w:tc>
        <w:tc>
          <w:tcPr>
            <w:tcW w:w="2000" w:type="pct"/>
            <w:noWrap/>
            <w:vAlign w:val="center"/>
            <w:hideMark/>
          </w:tcPr>
          <w:p w:rsidR="009754FF" w:rsidRPr="007226D7" w:rsidRDefault="009754F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mendeley":{"formattedCitation":"[2]","plainTextFormattedCitation":"[2]","previouslyFormattedCitation":"[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w:t>
            </w:r>
            <w:r w:rsidRPr="007226D7">
              <w:rPr>
                <w:rFonts w:ascii="Times New Roman" w:eastAsia="Times New Roman" w:hAnsi="Times New Roman"/>
                <w:color w:val="000000"/>
                <w:lang w:eastAsia="hu-HU"/>
              </w:rPr>
              <w:fldChar w:fldCharType="end"/>
            </w:r>
            <w:r w:rsidR="00D535E8" w:rsidRPr="007226D7">
              <w:rPr>
                <w:rFonts w:ascii="Times New Roman" w:eastAsia="Times New Roman" w:hAnsi="Times New Roman"/>
                <w:color w:val="000000"/>
                <w:lang w:eastAsia="hu-HU"/>
              </w:rPr>
              <w:t>, uniprot.org</w:t>
            </w:r>
          </w:p>
        </w:tc>
      </w:tr>
      <w:tr w:rsidR="009754FF" w:rsidRPr="007226D7" w:rsidTr="00063613">
        <w:trPr>
          <w:trHeight w:val="315"/>
        </w:trPr>
        <w:tc>
          <w:tcPr>
            <w:tcW w:w="554" w:type="pct"/>
            <w:noWrap/>
            <w:vAlign w:val="center"/>
            <w:hideMark/>
          </w:tcPr>
          <w:p w:rsidR="009754FF" w:rsidRPr="007226D7" w:rsidRDefault="009754FF"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des-2</w:t>
            </w:r>
          </w:p>
        </w:tc>
        <w:tc>
          <w:tcPr>
            <w:tcW w:w="528" w:type="pct"/>
            <w:noWrap/>
            <w:vAlign w:val="center"/>
            <w:hideMark/>
          </w:tcPr>
          <w:p w:rsidR="009754FF" w:rsidRPr="007226D7" w:rsidRDefault="009754FF"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9754FF" w:rsidRPr="007226D7" w:rsidRDefault="009754FF"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9754FF" w:rsidRPr="007226D7" w:rsidRDefault="009754FF" w:rsidP="00063613">
            <w:pPr>
              <w:jc w:val="center"/>
              <w:rPr>
                <w:rFonts w:ascii="Times New Roman" w:eastAsia="Times New Roman" w:hAnsi="Times New Roman"/>
                <w:color w:val="000000"/>
                <w:lang w:eastAsia="hu-HU"/>
              </w:rPr>
            </w:pPr>
          </w:p>
        </w:tc>
        <w:tc>
          <w:tcPr>
            <w:tcW w:w="2000" w:type="pct"/>
            <w:noWrap/>
            <w:vAlign w:val="center"/>
            <w:hideMark/>
          </w:tcPr>
          <w:p w:rsidR="009754FF" w:rsidRPr="007226D7" w:rsidRDefault="009754FF" w:rsidP="00063613">
            <w:pPr>
              <w:jc w:val="center"/>
              <w:rPr>
                <w:rFonts w:ascii="Times New Roman" w:eastAsia="Times New Roman" w:hAnsi="Times New Roman"/>
                <w:color w:val="000000"/>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eat-2</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c>
          <w:tcPr>
            <w:tcW w:w="2000" w:type="pct"/>
            <w:noWrap/>
            <w:vAlign w:val="center"/>
            <w:hideMark/>
          </w:tcPr>
          <w:p w:rsidR="008E5F26" w:rsidRPr="007226D7" w:rsidRDefault="00F87AA7" w:rsidP="00063613">
            <w:pPr>
              <w:jc w:val="center"/>
              <w:rPr>
                <w:rFonts w:ascii="Times New Roman" w:eastAsia="Times New Roman" w:hAnsi="Times New Roman"/>
                <w:lang w:eastAsia="hu-HU"/>
              </w:rPr>
            </w:pPr>
            <w:r w:rsidRPr="007226D7">
              <w:rPr>
                <w:rFonts w:ascii="Times New Roman" w:eastAsia="Times New Roman" w:hAnsi="Times New Roman"/>
                <w:lang w:eastAsia="hu-HU"/>
              </w:rPr>
              <w:t>wormbase.org; uniprot.org</w:t>
            </w: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exp-1</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D27646" w:rsidRPr="007226D7" w:rsidRDefault="00D2764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38/nn1136","ISSN":"1546-1726","abstract":"γ-aminobutyric acid (GABA) mediates fast inhibitory neurotransmission by activating anion-selective ligand-gated ion channels. Although electrophysiological studies indicate that GABA may activate cation-selective ligand-gated ion channels in some cell types, such a channel has never been characterized at the molecular level. Here we show that GABA mediates enteric muscle contraction in the nematode Caenorhabditis elegans via the EXP-1 receptor, a cation-selective ligand-gated ion channel. The EXP-1 protein resembles ionotropic GABA receptor subunits in almost all domains. In the pore-forming domain of EXP-1, however, the residues that confer anion selectivity are exchanged for those that specify cation selectivity. When expressed in Xenopus laevis oocytes, EXP-1 forms a GABA receptor that is permeable to cations and not anions. We conclude that some of the excitatory functions assigned to GABA are mediated by cation channels rather than by anion channels.","author":[{"dropping-particle":"","family":"Beg","given":"Asim A","non-dropping-particle":"","parse-names":false,"suffix":""},{"dropping-particle":"","family":"Jorgensen","given":"Erik M","non-dropping-particle":"","parse-names":false,"suffix":""}],"container-title":"Nature Neuroscience","id":"ITEM-1","issue":"11","issued":{"date-parts":[["2003"]]},"page":"1145-1152","title":"EXP-1 is an excitatory GABA-gated cation channel","type":"article-journal","volume":"6"},"uris":["http://www.mendeley.com/documents/?uuid=7e2bf8a7-37c7-42e2-86e2-5055efcfb057"]}],"mendeley":{"formattedCitation":"[15]","plainTextFormattedCitation":"[15]","previouslyFormattedCitation":"[15]"},"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5]</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r>
      <w:tr w:rsidR="00FB1DC3" w:rsidRPr="007226D7" w:rsidTr="00063613">
        <w:trPr>
          <w:trHeight w:val="315"/>
        </w:trPr>
        <w:tc>
          <w:tcPr>
            <w:tcW w:w="554" w:type="pct"/>
            <w:noWrap/>
            <w:vAlign w:val="center"/>
            <w:hideMark/>
          </w:tcPr>
          <w:p w:rsidR="00FB1DC3" w:rsidRPr="007226D7" w:rsidRDefault="00FB1DC3"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ab-1</w:t>
            </w:r>
          </w:p>
        </w:tc>
        <w:tc>
          <w:tcPr>
            <w:tcW w:w="528"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46/j.1471-4159.2002.01199.x","abstract":"Two alleles of the HG1 gene, which encodes a putative GABA receptor alpha/gamma subunit, were isolated from Haemonchus contortus. These two alleles were shown previously to be associated with ivermectin susceptibility (HG1A) and resistance (HG1E), respectively. Sequence analysis indicates that they differ in four amino acids. To explore the functional properties of the two alleles, a full-length cDNA encoding the beta subunit, a key functional component of the GABA receptor, was isolated from Caenorhabditis elegans (gab-1, corresponding to the GenBank locus ZC482.1) and coexpressed in Xenopus oocytes with the HG1 alleles. When gab-1 was coexpressed with either the HG1A allele or the HG1E allele in Xenopus oocytes, gamma-aminobutyric acid (GABA)-responsive channels with different sensitivity to the agonist were formed. The effects of ivermectin on the hetero-oligomeric receptors were determined. Application of ivermectin alone had no effect on the receptors. However, when coapplied with 10 micro m GABA, ivermectin potentiated the GABA-evoked current of the GAB-1/HG1A receptor, but attenuated the GABA response of the GAB-1/HG1E receptor. We demonstrated that the coexpressed HG1 and GAB-1 receptors are GABA-responsive, and provide evidence for the possible involvement of GABA receptors in the mechanism of ivermectin resistance.","author":[{"dropping-particle":"","family":"Feng","given":"Xiao-Peng","non-dropping-particle":"","parse-names":false,"suffix":""},{"dropping-particle":"","family":"Hayashi","given":"Jon","non-dropping-particle":"","parse-names":false,"suffix":""},{"dropping-particle":"","family":"Beech","given":"Robin","non-dropping-particle":"","parse-names":false,"suffix":""},{"dropping-particle":"","family":"Prichard","given":"Roger","non-dropping-particle":"","parse-names":false,"suffix":""}],"container-title":"Journal of neurochemistry","id":"ITEM-1","issued":{"date-parts":[["2002","12","1"]]},"page":"870-878","title":"Study of the nematode putative GABA type-A receptor subunits: Evidence for modulation by ivermectin","type":"article-journal","volume":"83"},"uris":["http://www.mendeley.com/documents/?uuid=581303ea-1328-4f11-a829-948e15c90426"]}],"mendeley":{"formattedCitation":"[16]","plainTextFormattedCitation":"[16]","previouslyFormattedCitation":"[16]"},"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6]</w:t>
            </w:r>
            <w:r w:rsidRPr="007226D7">
              <w:rPr>
                <w:rFonts w:ascii="Times New Roman" w:eastAsia="Times New Roman" w:hAnsi="Times New Roman"/>
                <w:color w:val="000000"/>
                <w:lang w:eastAsia="hu-HU"/>
              </w:rPr>
              <w:fldChar w:fldCharType="end"/>
            </w:r>
          </w:p>
        </w:tc>
        <w:tc>
          <w:tcPr>
            <w:tcW w:w="2000" w:type="pct"/>
            <w:vMerge w:val="restar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1","issued":{"date-parts":[["2008","4","1"]]},"page":"41-47","title":"The cys-loop ligand-gated ion channel gene superfamily of the nematode, Caenorhabditis elegans","type":"article-journal","volume":"8"},"uris":["http://www.mendeley.com/documents/?uuid=020ee29d-1849-431b-87b6-f1a7bb9f2033"]},{"id":"ITEM-2","itemData":{"DOI":"10.3908/wormatlas.5.202","author":[{"dropping-particle":"","family":"Altun","given":"Zeynep F.","non-dropping-particle":"","parse-names":false,"suffix":""}],"container-title":"WormAtlas","id":"ITEM-2","issued":{"date-parts":[["2011","12"]]},"title":"Neurotransmitter receptors in Caenorhabditis elegans","type":"article-journal"},"uris":["http://www.mendeley.com/documents/?uuid=0bffaeb6-2c4c-4686-864e-bd5d1e43cdb6"]}],"mendeley":{"formattedCitation":"[2,4]","plainTextFormattedCitation":"[2,4]","previouslyFormattedCitation":"[2,4]"},"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4]</w:t>
            </w:r>
            <w:r w:rsidRPr="007226D7">
              <w:rPr>
                <w:rFonts w:ascii="Times New Roman" w:eastAsia="Times New Roman" w:hAnsi="Times New Roman"/>
                <w:color w:val="000000"/>
                <w:lang w:eastAsia="hu-HU"/>
              </w:rPr>
              <w:fldChar w:fldCharType="end"/>
            </w:r>
            <w:r w:rsidRPr="007226D7">
              <w:rPr>
                <w:rFonts w:ascii="Times New Roman" w:eastAsia="Times New Roman" w:hAnsi="Times New Roman"/>
                <w:color w:val="000000"/>
                <w:lang w:eastAsia="hu-HU"/>
              </w:rPr>
              <w:t>, wormbase.org</w:t>
            </w:r>
          </w:p>
        </w:tc>
      </w:tr>
      <w:tr w:rsidR="00FB1DC3" w:rsidRPr="007226D7" w:rsidTr="00063613">
        <w:trPr>
          <w:trHeight w:val="315"/>
        </w:trPr>
        <w:tc>
          <w:tcPr>
            <w:tcW w:w="554" w:type="pct"/>
            <w:noWrap/>
            <w:vAlign w:val="center"/>
            <w:hideMark/>
          </w:tcPr>
          <w:p w:rsidR="00FB1DC3" w:rsidRPr="007226D7" w:rsidRDefault="00FB1DC3"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gr-1</w:t>
            </w:r>
          </w:p>
        </w:tc>
        <w:tc>
          <w:tcPr>
            <w:tcW w:w="528"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B1DC3" w:rsidRPr="007226D7" w:rsidRDefault="00FB1DC3" w:rsidP="00063613">
            <w:pPr>
              <w:jc w:val="center"/>
              <w:rPr>
                <w:rFonts w:ascii="Times New Roman" w:eastAsia="Times New Roman" w:hAnsi="Times New Roman"/>
                <w:color w:val="000000"/>
                <w:lang w:eastAsia="hu-HU"/>
              </w:rPr>
            </w:pPr>
          </w:p>
        </w:tc>
        <w:tc>
          <w:tcPr>
            <w:tcW w:w="2000" w:type="pct"/>
            <w:vMerge/>
            <w:noWrap/>
            <w:vAlign w:val="center"/>
            <w:hideMark/>
          </w:tcPr>
          <w:p w:rsidR="00FB1DC3" w:rsidRPr="007226D7" w:rsidRDefault="00FB1DC3" w:rsidP="00063613">
            <w:pPr>
              <w:jc w:val="center"/>
              <w:rPr>
                <w:rFonts w:ascii="Times New Roman" w:eastAsia="Times New Roman" w:hAnsi="Times New Roman"/>
                <w:color w:val="000000"/>
                <w:lang w:eastAsia="hu-HU"/>
              </w:rPr>
            </w:pPr>
          </w:p>
        </w:tc>
      </w:tr>
      <w:tr w:rsidR="00FB1DC3" w:rsidRPr="007226D7" w:rsidTr="00063613">
        <w:trPr>
          <w:trHeight w:val="315"/>
        </w:trPr>
        <w:tc>
          <w:tcPr>
            <w:tcW w:w="554" w:type="pct"/>
            <w:noWrap/>
            <w:vAlign w:val="center"/>
            <w:hideMark/>
          </w:tcPr>
          <w:p w:rsidR="00FB1DC3" w:rsidRPr="007226D7" w:rsidRDefault="00FB1DC3"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lastRenderedPageBreak/>
              <w:t>ggr-2</w:t>
            </w:r>
          </w:p>
        </w:tc>
        <w:tc>
          <w:tcPr>
            <w:tcW w:w="528"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B1DC3" w:rsidRPr="007226D7" w:rsidRDefault="00FB1DC3" w:rsidP="00063613">
            <w:pPr>
              <w:jc w:val="center"/>
              <w:rPr>
                <w:rFonts w:ascii="Times New Roman" w:eastAsia="Times New Roman" w:hAnsi="Times New Roman"/>
                <w:color w:val="000000"/>
                <w:lang w:eastAsia="hu-HU"/>
              </w:rPr>
            </w:pPr>
          </w:p>
        </w:tc>
        <w:tc>
          <w:tcPr>
            <w:tcW w:w="2000" w:type="pct"/>
            <w:vMerge/>
            <w:noWrap/>
            <w:vAlign w:val="center"/>
            <w:hideMark/>
          </w:tcPr>
          <w:p w:rsidR="00FB1DC3" w:rsidRPr="007226D7" w:rsidRDefault="00FB1DC3" w:rsidP="00063613">
            <w:pPr>
              <w:jc w:val="center"/>
              <w:rPr>
                <w:rFonts w:ascii="Times New Roman" w:eastAsia="Times New Roman" w:hAnsi="Times New Roman"/>
                <w:color w:val="000000"/>
                <w:lang w:eastAsia="hu-HU"/>
              </w:rPr>
            </w:pPr>
          </w:p>
        </w:tc>
      </w:tr>
      <w:tr w:rsidR="00FB1DC3" w:rsidRPr="007226D7" w:rsidTr="00063613">
        <w:trPr>
          <w:trHeight w:val="315"/>
        </w:trPr>
        <w:tc>
          <w:tcPr>
            <w:tcW w:w="554" w:type="pct"/>
            <w:noWrap/>
            <w:vAlign w:val="center"/>
            <w:hideMark/>
          </w:tcPr>
          <w:p w:rsidR="00FB1DC3" w:rsidRPr="007226D7" w:rsidRDefault="00FB1DC3"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gr-3</w:t>
            </w:r>
          </w:p>
        </w:tc>
        <w:tc>
          <w:tcPr>
            <w:tcW w:w="528"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FB1DC3" w:rsidRPr="007226D7" w:rsidRDefault="00FB1DC3"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B1DC3" w:rsidRPr="007226D7" w:rsidRDefault="00FB1DC3" w:rsidP="00063613">
            <w:pPr>
              <w:jc w:val="center"/>
              <w:rPr>
                <w:rFonts w:ascii="Times New Roman" w:eastAsia="Times New Roman" w:hAnsi="Times New Roman"/>
                <w:color w:val="000000"/>
                <w:lang w:eastAsia="hu-HU"/>
              </w:rPr>
            </w:pPr>
          </w:p>
        </w:tc>
        <w:tc>
          <w:tcPr>
            <w:tcW w:w="2000" w:type="pct"/>
            <w:vMerge/>
            <w:noWrap/>
            <w:vAlign w:val="center"/>
            <w:hideMark/>
          </w:tcPr>
          <w:p w:rsidR="00FB1DC3" w:rsidRPr="007226D7" w:rsidRDefault="00FB1DC3" w:rsidP="00063613">
            <w:pPr>
              <w:jc w:val="center"/>
              <w:rPr>
                <w:rFonts w:ascii="Times New Roman" w:eastAsia="Times New Roman" w:hAnsi="Times New Roman"/>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glc-1</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D535E8"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73/pnas.97.6.2674","abstract":"The ability of organisms to evolve resistance threatens the effectiveness of every antibiotic drug. We show that in the nematode Caenorhabditis elegans, simultaneous mutation of three genes, avr-14, avr-15, and glc-1, encoding glutamate-gated chloride channel (GluCl) α-type subunits confers high-level resistance to the antiparasitic drug ivermectin. In contrast, mutating any two channel genes confers modest or no resistance. We propose a model in which ivermectin sensitivity in C. elegans is mediated by genes affecting parallel genetic pathways defined by the family of GluCl genes. The sensitivity of these pathways is further modulated by unc-7, unc-9, and the Dyf (dye filling defective) genes, which alter the structure of the nervous system. Our results suggest that the evolution of drug resistance can be slowed by targeting antibiotic drugs to several members of a multigene family. GluCl,glutamate-gated chloride channel;GFP,green fluorescent protein","author":[{"dropping-particle":"","family":"Dent","given":"Joseph A","non-dropping-particle":"","parse-names":false,"suffix":""},{"dropping-particle":"","family":"Smith","given":"McHardy M","non-dropping-particle":"","parse-names":false,"suffix":""},{"dropping-particle":"","family":"Vassilatis","given":"Demetrios K","non-dropping-particle":"","parse-names":false,"suffix":""},{"dropping-particle":"","family":"Avery","given":"Leon","non-dropping-particle":"","parse-names":false,"suffix":""}],"container-title":"Proceedings of the National Academy of Sciences","id":"ITEM-1","issue":"6","issued":{"date-parts":[["2000","3","14"]]},"page":"26742679","title":"The genetics of ivermectin resistance in Caenorhabditis elegans","type":"article-journal","volume":"97"},"uris":["http://www.mendeley.com/documents/?uuid=5b32bf74-b355-43a6-bf3e-d465b5980e1f"]}],"mendeley":{"formattedCitation":"[13]","plainTextFormattedCitation":"[13]","previouslyFormattedCitation":"[13]"},"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3]</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glc-2</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D535E8"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38/371707a0","ISSN":"1476-4687","abstract":"THE avermectins are a family of macrocyclic lactones used in the control of nematode and arthropod parasites1. Ivermectin (22,23-dihydroavermectin Bla) is widely used as an anthelmintic in veterinary medicine and is used to treat onchocerciasis or river blindness in humans1,2. Abamectin (avermectin B1a) is a miticide and insecticide used in crop protection1. Avermectins interact with vertebrate and invertebrate GABA receptors3–7 and invertebrate glutamate-gated chloride channels8–11. The soil nematode Caenorhabditis elegans has served as a useful model to study the mechanism of action of avermectins11–15. A C. elegans messenger RNA expressed in Xenopus oocytes encodes an avermectin-sensitive glutamate-gated chloride channel11,14. To elucidate the structure and properties of this channel, we used Xenopus oocytes for expression cloning of two functional complementary DNAs encoding an avermectin-sensitive glutamate-gated chloride channel. We find that the electrophysiological and structural properties of these proteins indicate that they are new members of the ligand-gated ion channel superfamily.","author":[{"dropping-particle":"","family":"Cully","given":"Doris F","non-dropping-particle":"","parse-names":false,"suffix":""},{"dropping-particle":"","family":"Vassilatis","given":"Demetrios K","non-dropping-particle":"","parse-names":false,"suffix":""},{"dropping-particle":"","family":"Liu","given":"Ken K","non-dropping-particle":"","parse-names":false,"suffix":""},{"dropping-particle":"","family":"Paress","given":"Philip S","non-dropping-particle":"","parse-names":false,"suffix":""},{"dropping-particle":"","family":"Ploeg","given":"Lex H T","non-dropping-particle":"Van der","parse-names":false,"suffix":""},{"dropping-particle":"","family":"Schaeffer","given":"James M","non-dropping-particle":"","parse-names":false,"suffix":""},{"dropping-particle":"","family":"Arena","given":"Joseph P","non-dropping-particle":"","parse-names":false,"suffix":""}],"container-title":"Nature","id":"ITEM-1","issue":"6499","issued":{"date-parts":[["1994"]]},"page":"707-711","title":"Cloning of an avermectin-sensitive glutamate-gated chloride channel from Caenorhabditis elegans","type":"article-journal","volume":"371"},"uris":["http://www.mendeley.com/documents/?uuid=589558ab-fd07-4e8d-9e6e-de9ae7822494"]}],"mendeley":{"formattedCitation":"[17]","plainTextFormattedCitation":"[17]","previouslyFormattedCitation":"[17]"},"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7]</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c-3</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D535E8"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38/sj.bjp.0703937","ISSN":"0007-1188","abstract":"We report the cloning and expression of a novel Caenorhabditis elegans polypeptide, GLC-3, with high sequence identity to previously cloned L-glutamate-gated chloride channel subunits from nematodes and insects. Expression of glc-3 cRNA in Xenopus oocytes resulted in the formation of homo-oligomeric L-glutamate-gated chloride channels with robust and rapidly desensitizing currents, an EC50 of 1.9±0.03?mM and a Hill coefficient of 1.5±0.1. GABA, glycine, histamine and NMDA all failed to activate the GLC-3 homo-oligomer at concentrations of 1?mM. The anthelminthic, ivermectin, directly and irreversibly activated the L-glutamate-gated channel with an EC50 of 0.4±0.02??M. The GLC-3 channels were selective for chloride ions, as shown by the shift in the reversal potential for L-glutamate-gated currents after the reduction of external Cl? from 107.6 to 62.5?mM. Picrotoxinin failed to inhibit L-glutamate agonist responses at concentrations up to 1?mM. The polycyclic dinitrile, 3,3-bis-trifluoromethyl-bicyclo[2,2,1]heptane-2,2-dicarbonitrile (BIDN), completely blocked L-glutamate-induced chloride currents recorded from oocytes expressing GLC-3 with an IC50 of 0.2±0.07??M. The phenylpyrazole insecticide, fipronil, reversibly inhibited L-glutamate-gated currents recorded from the GLC-3 receptor with an IC50 of 11.5±0.11??M. In this study, we detail the unusual antagonist pharmacology of a new GluCl subunit from C. elegans. Unlike all other native and recombinant nematode GluCl reported to date, the GLC-3 receptor is insensitive to picrotoxinin, but is sensitive to two other channel blockers, BIDN and fipronil. Further study of this receptor may provide insights into the molecular basis of non-competitive antagonism by these compounds. British Journal of Pharmacology (2001) 132, 1247?1254; doi:10.1038/sj.bjp.0703937","author":[{"dropping-particle":"","family":"Horoszok","given":"Lucy","non-dropping-particle":"","parse-names":false,"suffix":""},{"dropping-particle":"","family":"Raymond","given":"Valérie","non-dropping-particle":"","parse-names":false,"suffix":""},{"dropping-particle":"","family":"Sattelle","given":"David B","non-dropping-particle":"","parse-names":false,"suffix":""},{"dropping-particle":"","family":"Wolstenholme","given":"Adrian J","non-dropping-particle":"","parse-names":false,"suffix":""}],"container-title":"British Journal of Pharmacology","id":"ITEM-1","issue":"6","issued":{"date-parts":[["2001","3","1"]]},"note":"doi: 10.1038/sj.bjp.0703937","page":"1247-1254","publisher":"John Wiley &amp; Sons, Ltd","title":"GLC-3: a novel fipronil and BIDN-sensitive, but picrotoxinin-insensitive, L-glutamate-gated chloride channel subunit from Caenorhabditis elegans","type":"article-journal","volume":"132"},"uris":["http://www.mendeley.com/documents/?uuid=129a6be1-c6cc-413d-8c44-43a17d6b999a"]}],"mendeley":{"formattedCitation":"[18]","plainTextFormattedCitation":"[18]","previouslyFormattedCitation":"[18]"},"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8]</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glc-4</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c>
          <w:tcPr>
            <w:tcW w:w="2000" w:type="pct"/>
            <w:noWrap/>
            <w:vAlign w:val="center"/>
            <w:hideMark/>
          </w:tcPr>
          <w:p w:rsidR="008E5F26" w:rsidRPr="007226D7" w:rsidRDefault="00C87B7A" w:rsidP="00063613">
            <w:pPr>
              <w:jc w:val="center"/>
              <w:rPr>
                <w:rFonts w:ascii="Times New Roman" w:eastAsia="Times New Roman" w:hAnsi="Times New Roman"/>
                <w:lang w:eastAsia="hu-HU"/>
              </w:rPr>
            </w:pPr>
            <w:proofErr w:type="spellStart"/>
            <w:r w:rsidRPr="007226D7">
              <w:rPr>
                <w:rFonts w:ascii="Times New Roman" w:eastAsia="Times New Roman" w:hAnsi="Times New Roman"/>
                <w:lang w:eastAsia="hu-HU"/>
              </w:rPr>
              <w:t>predicted</w:t>
            </w:r>
            <w:proofErr w:type="spellEnd"/>
            <w:r w:rsidR="001F38F7" w:rsidRPr="007226D7">
              <w:rPr>
                <w:rFonts w:ascii="Times New Roman" w:eastAsia="Times New Roman" w:hAnsi="Times New Roman"/>
                <w:lang w:eastAsia="hu-HU"/>
              </w:rPr>
              <w:t xml:space="preserve"> </w:t>
            </w: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4]","plainTextFormattedCitation":"[4]","previouslyFormattedCitation":"[4]"},"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4]</w:t>
            </w:r>
            <w:r w:rsidRPr="007226D7">
              <w:rPr>
                <w:rFonts w:ascii="Times New Roman" w:eastAsia="Times New Roman" w:hAnsi="Times New Roman"/>
                <w:lang w:eastAsia="hu-HU"/>
              </w:rPr>
              <w:fldChar w:fldCharType="end"/>
            </w: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1</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523/JNEUROSCI.1569-03.2004","abstract":"Area-restricted search (ARS) is a foraging strategy used by many animals to locate resources. The behavior is characterized by a time-dependent reduction in turning frequency after the last resource encounter. This maximizes the time spent in areas in which resources are abundant and extends the search to a larger area when resources become scarce. We demonstrate that dopaminergic and glutamatergic signaling contribute to the neural circuit controlling ARS in the nematode Caenorhabditis elegans. Ablation of dopaminergic neurons eliminated ARS behavior, as did application of the dopamine receptor antagonist raclopride. Furthermore, ARS was affected by mutations in the glutamate receptor subunits GLR-1 and GLR-2 and the EAT-4 glutamate vesicular transporter. Interestingly, preincubation on dopamine restored the behavior in worms with defective dopaminergic signaling, but not in glr-1, glr-2, or eat-4 mutants. This suggests that dopaminergic and glutamatergic signaling function in the same pathway to regulate turn frequency. Both GLR-1 and GLR-2 are expressed in the locomotory control circuit that modulates the direction of locomotion in response to sensory stimuli and the duration of forward movement during foraging. We propose a mechanism for ARS in C. elegans in which dopamine, released in response to food, modulates glutamatergic signaling in the locomotory control circuit, thus resulting in an increased turn frequency.","author":[{"dropping-particle":"","family":"Hills","given":"Thomas","non-dropping-particle":"","parse-names":false,"suffix":""},{"dropping-particle":"","family":"Brockie","given":"Penelope J","non-dropping-particle":"","parse-names":false,"suffix":""},{"dropping-particle":"V","family":"Maricq","given":"Andres","non-dropping-particle":"","parse-names":false,"suffix":""}],"container-title":"The Journal of Neuroscience","id":"ITEM-1","issue":"5","issued":{"date-parts":[["2004","2","4"]]},"page":"1217 - 1225","title":"Dopamine and Glutamate Control Area-Restricted Search Behavior Caenorhabditis elegans","type":"article-journal","volume":"24"},"uris":["http://www.mendeley.com/documents/?uuid=8e69de5b-d548-4f84-b131-6f279e7ceb02"]}],"mendeley":{"formattedCitation":"[19]","plainTextFormattedCitation":"[19]","previouslyFormattedCitation":"[19]"},"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19]</w:t>
            </w:r>
            <w:r w:rsidRPr="007226D7">
              <w:rPr>
                <w:rFonts w:ascii="Times New Roman" w:eastAsia="Times New Roman" w:hAnsi="Times New Roman"/>
                <w:color w:val="000000"/>
                <w:lang w:eastAsia="hu-HU"/>
              </w:rPr>
              <w:fldChar w:fldCharType="end"/>
            </w:r>
          </w:p>
        </w:tc>
        <w:tc>
          <w:tcPr>
            <w:tcW w:w="2000" w:type="pct"/>
            <w:vMerge w:val="restar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mendeley":{"formattedCitation":"[4]","plainTextFormattedCitation":"[4]","previouslyFormattedCitation":"[4]"},"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4]</w:t>
            </w:r>
            <w:r w:rsidRPr="007226D7">
              <w:rPr>
                <w:rFonts w:ascii="Times New Roman" w:eastAsia="Times New Roman" w:hAnsi="Times New Roman"/>
                <w:color w:val="000000"/>
                <w:lang w:eastAsia="hu-HU"/>
              </w:rPr>
              <w:fldChar w:fldCharType="end"/>
            </w: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2</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3</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523/JNEUROSCI.21-05-01510.2001","abstract":"In almost all nervous systems, rapid excitatory synaptic communication is mediated by a diversity of ionotropic glutamate receptors. In Caenorhabditis elegans, 10 putative ionotropic glutamate receptor subunits have been identified, a surprising number for an organism with only 302 neurons. Sequence analysis of the predicted proteins identified two NMDA and eight non-NMDA receptor subunits. Here we describe the complete distribution of these subunits in the nervous system of C. elegans. Receptor subunits were found almost exclusively in interneurons and motor neurons, but no expression was detected in muscle cells. Interestingly, some neurons expressed only a single subunit, suggesting that these may form functional homomeric channels. Conversely, interneurons of the locomotory control circuit (AVA, AVB, AVD, AVE, and PVC) coexpressed up to six subunits, suggesting that these subunits interact to generate a diversity of heteromeric glutamate receptor channels that regulate various aspects of worm movement. We also show that expression of these subunits in this circuit is differentially regulated by the homeodomain protein UNC-42 and that UNC-42 is also required for axonal pathfinding of neurons in the circuit. In wild-type worms, the axons of AVA, AVD, and AVE lie in the ventral cord, whereas in unc-42 mutants, the axons are anteriorly, laterally, or dorsally displaced, and the mutant worms have sensory and locomotory defects.","author":[{"dropping-particle":"","family":"Brockie","given":"Penelope J","non-dropping-particle":"","parse-names":false,"suffix":""},{"dropping-particle":"","family":"Madsen","given":"David M","non-dropping-particle":"","parse-names":false,"suffix":""},{"dropping-particle":"","family":"Zheng","given":"Yi","non-dropping-particle":"","parse-names":false,"suffix":""},{"dropping-particle":"","family":"Mellem","given":"Jerry","non-dropping-particle":"","parse-names":false,"suffix":""},{"dropping-particle":"V","family":"Maricq","given":"Andres","non-dropping-particle":"","parse-names":false,"suffix":""}],"container-title":"The Journal of Neuroscience","id":"ITEM-1","issue":"5","issued":{"date-parts":[["2001","3","1"]]},"page":"1510-1522","title":"Differential expression of glutamate receptor subunits in the nervous system of Caenorhabditis elegans and their regulation by the homeodomain protein UNC-42","type":"article-journal","volume":"21"},"uris":["http://www.mendeley.com/documents/?uuid=27b92607-f9fe-4ae0-a6ee-a2262b04b6ca"]}],"mendeley":{"formattedCitation":"[20]","plainTextFormattedCitation":"[20]","previouslyFormattedCitation":"[20]"},"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0]</w:t>
            </w:r>
            <w:r w:rsidRPr="007226D7">
              <w:rPr>
                <w:rFonts w:ascii="Times New Roman" w:eastAsia="Times New Roman" w:hAnsi="Times New Roman"/>
                <w:color w:val="000000"/>
                <w:lang w:eastAsia="hu-HU"/>
              </w:rPr>
              <w:fldChar w:fldCharType="end"/>
            </w: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4</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5</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6</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7</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597E26" w:rsidRPr="007226D7" w:rsidTr="00063613">
        <w:trPr>
          <w:trHeight w:val="315"/>
        </w:trPr>
        <w:tc>
          <w:tcPr>
            <w:tcW w:w="554" w:type="pct"/>
            <w:noWrap/>
            <w:vAlign w:val="center"/>
            <w:hideMark/>
          </w:tcPr>
          <w:p w:rsidR="00597E26" w:rsidRPr="007226D7" w:rsidRDefault="00597E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glr-8</w:t>
            </w:r>
          </w:p>
        </w:tc>
        <w:tc>
          <w:tcPr>
            <w:tcW w:w="528" w:type="pct"/>
            <w:noWrap/>
            <w:vAlign w:val="center"/>
            <w:hideMark/>
          </w:tcPr>
          <w:p w:rsidR="00597E26" w:rsidRPr="007226D7" w:rsidRDefault="00597E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597E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c>
          <w:tcPr>
            <w:tcW w:w="2000" w:type="pct"/>
            <w:vMerge/>
            <w:noWrap/>
            <w:vAlign w:val="center"/>
            <w:hideMark/>
          </w:tcPr>
          <w:p w:rsidR="00597E26" w:rsidRPr="007226D7" w:rsidRDefault="00597E26" w:rsidP="00063613">
            <w:pPr>
              <w:jc w:val="center"/>
              <w:rPr>
                <w:rFonts w:ascii="Times New Roman" w:eastAsia="Times New Roman" w:hAnsi="Times New Roman"/>
                <w:color w:val="000000"/>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lev-8</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111/j.1471-4159.2004.02951.x","author":[{"dropping-particle":"","family":"Towers","given":"Paula","non-dropping-particle":"","parse-names":false,"suffix":""},{"dropping-particle":"","family":"Edwards","given":"Benjamin","non-dropping-particle":"","parse-names":false,"suffix":""},{"dropping-particle":"","family":"Richmond","given":"Janet","non-dropping-particle":"","parse-names":false,"suffix":""},{"dropping-particle":"","family":"Sattelle","given":"David","non-dropping-particle":"","parse-names":false,"suffix":""}],"container-title":"Journal of neurochemistry","id":"ITEM-1","issued":{"date-parts":[["2005","5","1"]]},"page":"1-9","title":"The Caenorhabditis elegans lev-8 gene encodes a novel type of nicotinic acetylcholine receptor α subunit","type":"article-journal","volume":"93"},"uris":["http://www.mendeley.com/documents/?uuid=c00c848a-3cd8-47f4-a939-12b10a581bd4"]}],"mendeley":{"formattedCitation":"[21]","plainTextFormattedCitation":"[21]","previouslyFormattedCitation":"[21]"},"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1]</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lgc-35</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597E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111/bph.13736","ISSN":"00071188","abstract":"Background and purpose: Ionotropic GABA receptors are evolutionarily conserved proteins that mediate cellular and network inhibition in both vertebrates and invertebrates. A unique class of excitatory GABA receptors has been identified in several nematode species. Despite well-characterized functions in C. elegans, little is known about the pharmacology of the excitatory GABA receptors EXP-1 and LGC-35. Using a panel of compounds that differentially activate and modulate ionotropic GABA receptors, we investigated the agonist binding site and allosteric modulation of EXP-1 and LGC-35. Experimental approach: We used two-electrode voltage clamp recordings to characterize the agonist, antagonist and allosteric modulation of EXP-1 and LGC-35 receptors expressed in Xenopus laevis oocytes. Key results: EXP-1 and LGC-35 exhibit a hybrid pharmacological profile that is unique from GABAA and GABAA -ρ receptors. Both receptors are resistant to the competitive orthosteric antagonist bicuculline, and are also resistant to classical ionotropic receptor pore blockers. The GABAA -ρ specific antagonist, TPMPA, was the only compound tested that potently inhibited EXP-1 and LGC-35 current responses. Neurosteroids have nominal effect on GABA-induced currents in either EXP-1 or LGC-35 expressing oocytes. However, ethanol selectively potentiates LGC-35. Conclusions and implications: The pharmacological properties of EXP-1 and LGC-35 more closely resemble the ionotropic GABAA -ρ family. However, EXP-1 and LGC-35 exhibit a unique profile that differs from vertebrate GABAA and GABAA -ρ receptors, insect GABA receptors, and nematode GABA receptors. As a pair, EXP-1 and LGC-35 may be utilized to further understand the differential molecular mechanisms of agonist, antagonist and allosteric modulation at ionotropic GABA receptors, and may aid in the design of new and more specific anthelmintics that target GABA neurotransmission.","author":[{"dropping-particle":"","family":"Nicholl","given":"Georgina C B","non-dropping-particle":"","parse-names":false,"suffix":""},{"dropping-particle":"","family":"Jawad","given":"Ali K","non-dropping-particle":"","parse-names":false,"suffix":""},{"dropping-particle":"","family":"Weymouth","given":"Robert","non-dropping-particle":"","parse-names":false,"suffix":""},{"dropping-particle":"","family":"Zhang","given":"Haoming","non-dropping-particle":"","parse-names":false,"suffix":""},{"dropping-particle":"","family":"Beg","given":"Asim A","non-dropping-particle":"","parse-names":false,"suffix":""}],"container-title":"British Journal of Pharmacology","id":"ITEM-1","issue":"9","issued":{"date-parts":[["2017","5","1"]]},"page":"781-795","title":"Pharmacological characterization of the excitatory ‘Cys-loop’ GABA receptor family in &lt;i&gt;Caenorhabditis elegans&lt;/i&gt;","type":"article-journal","volume":"174"},"uris":["http://www.mendeley.com/documents/?uuid=9c96a0d5-4ec3-4f69-a417-bc055c5ee606"]}],"mendeley":{"formattedCitation":"[22]","plainTextFormattedCitation":"[22]","previouslyFormattedCitation":"[22]"},"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2]</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r>
      <w:tr w:rsidR="00DD5207" w:rsidRPr="007226D7" w:rsidTr="00063613">
        <w:trPr>
          <w:trHeight w:val="315"/>
        </w:trPr>
        <w:tc>
          <w:tcPr>
            <w:tcW w:w="554" w:type="pct"/>
            <w:noWrap/>
            <w:vAlign w:val="center"/>
            <w:hideMark/>
          </w:tcPr>
          <w:p w:rsidR="00DD5207" w:rsidRPr="007226D7" w:rsidRDefault="00DD5207"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lgc-36</w:t>
            </w:r>
          </w:p>
        </w:tc>
        <w:tc>
          <w:tcPr>
            <w:tcW w:w="528" w:type="pc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523/JNEUROSCI.19-13-05348.1999","ISSN":"0270-6474","abstract":"Ionotropic GABA receptors generally require the products of three subunit genes. By contrast, the GABA receptor needed for locomotion in Caenorhabditis elegans requires only the unc-49 gene. We cloned unc-49 and demonstrated that it possesses an unusual overlapping gene structure. unc-49 contains a single copy of a GABA receptor N terminus, followed by three tandem copies of a GABA receptor C terminus. Using a single promoter, unc-49 generates three distinct GABAA receptor-like subunits by splicing the N terminus to each of the three C-terminal repeats. This organization suggests that the three UNC-49 subunits (UNC-49A, UNC-49B, and UNC-49C) are coordinately rescued and therefore might coassemble to form a heteromultimeric GABA receptor. Surprisingly, only UNC-49B and UNC-49C are expressed at high levels, whereas UNC-49A expression is barely detectable. Green fluorescent protein-tagged UNC-49B and UNC-49C subunits are coexpressed in muscle cells and are colocalized to synaptic regions. UNC-49B and UNC-49C also coassemble efficiently in Xenopus oocytes and HEK-293 cells to form a heteromeric GABA receptor. Together these data argue that UNC-49B and UNC-49C coassemble at the C. elegans neuromuscular junction. Thus, C. elegans is able to encode a heteromeric GABA receptor with a single locus.","author":[{"dropping-particle":"","family":"Bamber","given":"Bruce A.","non-dropping-particle":"","parse-names":false,"suffix":""},{"dropping-particle":"","family":"Beg","given":"Asim A.","non-dropping-particle":"","parse-names":false,"suffix":""},{"dropping-particle":"","family":"Twyman","given":"Roy E.","non-dropping-particle":"","parse-names":false,"suffix":""},{"dropping-particle":"","family":"Jorgensen","given":"Erik M.","non-dropping-particle":"","parse-names":false,"suffix":""}],"container-title":"The Journal of Neuroscience","id":"ITEM-1","issue":"13","issued":{"date-parts":[["1999","7","1"]]},"page":"5348-5359","title":"The Caenorhabditis elegans unc-49 locus encodes multiple subunits of a heteromultimeric GABA receptor","type":"article-journal","volume":"19"},"uris":["http://www.mendeley.com/documents/?uuid=96b8f396-611f-42b7-b15e-22bc6693073b"]}],"mendeley":{"formattedCitation":"[23]","plainTextFormattedCitation":"[23]","previouslyFormattedCitation":"[23]"},"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3]</w:t>
            </w:r>
            <w:r w:rsidRPr="007226D7">
              <w:rPr>
                <w:rFonts w:ascii="Times New Roman" w:eastAsia="Times New Roman" w:hAnsi="Times New Roman"/>
                <w:color w:val="000000"/>
                <w:lang w:eastAsia="hu-HU"/>
              </w:rPr>
              <w:fldChar w:fldCharType="end"/>
            </w:r>
          </w:p>
        </w:tc>
        <w:tc>
          <w:tcPr>
            <w:tcW w:w="2000" w:type="pct"/>
            <w:vMerge w:val="restar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id":"ITEM-2","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2","issued":{"date-parts":[["2008","4","1"]]},"page":"41-47","title":"The cys-loop ligand-gated ion channel gene superfamily of the nematode, Caenorhabditis elegans","type":"article-journal","volume":"8"},"uris":["http://www.mendeley.com/documents/?uuid=020ee29d-1849-431b-87b6-f1a7bb9f2033"]}],"mendeley":{"formattedCitation":"[2,4]","plainTextFormattedCitation":"[2,4]","previouslyFormattedCitation":"[2,4]"},"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4]</w:t>
            </w:r>
            <w:r w:rsidRPr="007226D7">
              <w:rPr>
                <w:rFonts w:ascii="Times New Roman" w:eastAsia="Times New Roman" w:hAnsi="Times New Roman"/>
                <w:color w:val="000000"/>
                <w:lang w:eastAsia="hu-HU"/>
              </w:rPr>
              <w:fldChar w:fldCharType="end"/>
            </w:r>
          </w:p>
        </w:tc>
      </w:tr>
      <w:tr w:rsidR="00DD5207" w:rsidRPr="007226D7" w:rsidTr="00063613">
        <w:trPr>
          <w:trHeight w:val="315"/>
        </w:trPr>
        <w:tc>
          <w:tcPr>
            <w:tcW w:w="554" w:type="pct"/>
            <w:noWrap/>
            <w:vAlign w:val="center"/>
            <w:hideMark/>
          </w:tcPr>
          <w:p w:rsidR="00DD5207" w:rsidRPr="007226D7" w:rsidRDefault="00DD5207"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lgc-37</w:t>
            </w:r>
          </w:p>
        </w:tc>
        <w:tc>
          <w:tcPr>
            <w:tcW w:w="528" w:type="pc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DD5207" w:rsidRPr="007226D7" w:rsidRDefault="00DD5207" w:rsidP="00063613">
            <w:pPr>
              <w:jc w:val="center"/>
              <w:rPr>
                <w:rFonts w:ascii="Times New Roman" w:eastAsia="Times New Roman" w:hAnsi="Times New Roman"/>
                <w:color w:val="000000"/>
                <w:lang w:eastAsia="hu-HU"/>
              </w:rPr>
            </w:pPr>
          </w:p>
        </w:tc>
        <w:tc>
          <w:tcPr>
            <w:tcW w:w="2000" w:type="pct"/>
            <w:vMerge/>
            <w:noWrap/>
            <w:vAlign w:val="center"/>
            <w:hideMark/>
          </w:tcPr>
          <w:p w:rsidR="00DD5207" w:rsidRPr="007226D7" w:rsidRDefault="00DD5207" w:rsidP="00063613">
            <w:pPr>
              <w:jc w:val="center"/>
              <w:rPr>
                <w:rFonts w:ascii="Times New Roman" w:eastAsia="Times New Roman" w:hAnsi="Times New Roman"/>
                <w:color w:val="000000"/>
                <w:lang w:eastAsia="hu-HU"/>
              </w:rPr>
            </w:pPr>
          </w:p>
        </w:tc>
      </w:tr>
      <w:tr w:rsidR="00DD5207" w:rsidRPr="007226D7" w:rsidTr="00063613">
        <w:trPr>
          <w:trHeight w:val="315"/>
        </w:trPr>
        <w:tc>
          <w:tcPr>
            <w:tcW w:w="554" w:type="pct"/>
            <w:noWrap/>
            <w:vAlign w:val="center"/>
            <w:hideMark/>
          </w:tcPr>
          <w:p w:rsidR="00DD5207" w:rsidRPr="007226D7" w:rsidRDefault="00DD5207"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lgc-38</w:t>
            </w:r>
          </w:p>
        </w:tc>
        <w:tc>
          <w:tcPr>
            <w:tcW w:w="528" w:type="pc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DD5207" w:rsidRPr="007226D7" w:rsidRDefault="00DD5207"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DD5207" w:rsidRPr="007226D7" w:rsidRDefault="00DD5207" w:rsidP="00063613">
            <w:pPr>
              <w:jc w:val="center"/>
              <w:rPr>
                <w:rFonts w:ascii="Times New Roman" w:eastAsia="Times New Roman" w:hAnsi="Times New Roman"/>
                <w:color w:val="000000"/>
                <w:lang w:eastAsia="hu-HU"/>
              </w:rPr>
            </w:pPr>
          </w:p>
        </w:tc>
        <w:tc>
          <w:tcPr>
            <w:tcW w:w="2000" w:type="pct"/>
            <w:vMerge/>
            <w:noWrap/>
            <w:vAlign w:val="center"/>
            <w:hideMark/>
          </w:tcPr>
          <w:p w:rsidR="00DD5207" w:rsidRPr="007226D7" w:rsidRDefault="00DD5207" w:rsidP="00063613">
            <w:pPr>
              <w:jc w:val="center"/>
              <w:rPr>
                <w:rFonts w:ascii="Times New Roman" w:eastAsia="Times New Roman" w:hAnsi="Times New Roman"/>
                <w:color w:val="000000"/>
                <w:lang w:eastAsia="hu-HU"/>
              </w:rPr>
            </w:pPr>
          </w:p>
        </w:tc>
      </w:tr>
      <w:tr w:rsidR="00F9327A" w:rsidRPr="007226D7" w:rsidTr="00063613">
        <w:trPr>
          <w:trHeight w:val="315"/>
        </w:trPr>
        <w:tc>
          <w:tcPr>
            <w:tcW w:w="554" w:type="pct"/>
            <w:noWrap/>
            <w:vAlign w:val="center"/>
            <w:hideMark/>
          </w:tcPr>
          <w:p w:rsidR="00F9327A" w:rsidRPr="007226D7" w:rsidRDefault="00F9327A"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lgc-46</w:t>
            </w:r>
          </w:p>
        </w:tc>
        <w:tc>
          <w:tcPr>
            <w:tcW w:w="528" w:type="pct"/>
            <w:noWrap/>
            <w:vAlign w:val="center"/>
            <w:hideMark/>
          </w:tcPr>
          <w:p w:rsidR="00F9327A" w:rsidRPr="007226D7" w:rsidRDefault="00F9327A"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9327A" w:rsidRPr="007226D7" w:rsidRDefault="00F9327A"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9327A" w:rsidRPr="007226D7" w:rsidRDefault="00F9327A" w:rsidP="00063613">
            <w:pPr>
              <w:jc w:val="center"/>
              <w:rPr>
                <w:rFonts w:ascii="Times New Roman" w:eastAsia="Times New Roman" w:hAnsi="Times New Roman"/>
                <w:color w:val="000000"/>
                <w:lang w:eastAsia="hu-HU"/>
              </w:rPr>
            </w:pPr>
          </w:p>
        </w:tc>
        <w:tc>
          <w:tcPr>
            <w:tcW w:w="2000" w:type="pct"/>
            <w:noWrap/>
            <w:vAlign w:val="center"/>
            <w:hideMark/>
          </w:tcPr>
          <w:p w:rsidR="00F9327A" w:rsidRPr="007226D7" w:rsidRDefault="00485B04" w:rsidP="00063613">
            <w:pPr>
              <w:jc w:val="center"/>
              <w:rPr>
                <w:rFonts w:ascii="Times New Roman" w:eastAsia="Times New Roman" w:hAnsi="Times New Roman"/>
                <w:color w:val="000000"/>
                <w:lang w:eastAsia="hu-HU"/>
              </w:rPr>
            </w:pPr>
            <w:r w:rsidRPr="007226D7">
              <w:rPr>
                <w:rFonts w:ascii="Times New Roman" w:eastAsia="Times New Roman" w:hAnsi="Times New Roman"/>
                <w:i/>
                <w:iCs/>
                <w:color w:val="000000"/>
                <w:lang w:eastAsia="hu-HU"/>
              </w:rPr>
              <w:t>acc-1</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r w:rsidRPr="007226D7">
              <w:rPr>
                <w:rFonts w:ascii="Times New Roman" w:eastAsia="Times New Roman" w:hAnsi="Times New Roman"/>
                <w:color w:val="000000"/>
                <w:lang w:eastAsia="hu-HU"/>
              </w:rPr>
              <w:t xml:space="preserve">, </w:t>
            </w:r>
            <w:r w:rsidR="00DD5207"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id":"ITEM-2","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2","issued":{"date-parts":[["2008","4","1"]]},"page":"41-47","title":"The cys-loop ligand-gated ion channel gene superfamily of the nematode, Caenorhabditis elegans","type":"article-journal","volume":"8"},"uris":["http://www.mendeley.com/documents/?uuid=020ee29d-1849-431b-87b6-f1a7bb9f2033"]}],"mendeley":{"formattedCitation":"[2,4]","plainTextFormattedCitation":"[2,4]","previouslyFormattedCitation":"[2,4]"},"properties":{"noteIndex":0},"schema":"https://github.com/citation-style-language/schema/raw/master/csl-citation.json"}</w:instrText>
            </w:r>
            <w:r w:rsidR="00DD5207"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4]</w:t>
            </w:r>
            <w:r w:rsidR="00DD5207" w:rsidRPr="007226D7">
              <w:rPr>
                <w:rFonts w:ascii="Times New Roman" w:eastAsia="Times New Roman" w:hAnsi="Times New Roman"/>
                <w:color w:val="000000"/>
                <w:lang w:eastAsia="hu-HU"/>
              </w:rPr>
              <w:fldChar w:fldCharType="end"/>
            </w:r>
            <w:r w:rsidR="00DD5207" w:rsidRPr="007226D7">
              <w:rPr>
                <w:rFonts w:ascii="Times New Roman" w:eastAsia="Times New Roman" w:hAnsi="Times New Roman"/>
                <w:color w:val="000000"/>
                <w:lang w:eastAsia="hu-HU"/>
              </w:rPr>
              <w:t xml:space="preserve">, </w:t>
            </w:r>
            <w:proofErr w:type="spellStart"/>
            <w:r w:rsidR="00463913" w:rsidRPr="007226D7">
              <w:rPr>
                <w:rFonts w:ascii="Times New Roman" w:eastAsia="Times New Roman" w:hAnsi="Times New Roman"/>
                <w:color w:val="000000"/>
                <w:lang w:eastAsia="hu-HU"/>
              </w:rPr>
              <w:t>presynaptic</w:t>
            </w:r>
            <w:proofErr w:type="spellEnd"/>
            <w:r w:rsidR="00463913"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7554/eLife.21734","ISSN":"2050-084X","abstract":"Presynaptic ligand-gated ion channels (LGICs) have long been proposed to affect neurotransmitter release and to tune the neural circuit activity. However, the understanding of their in vivo physiological action remains limited, partly due to the complexity in channel types and scarcity of genetic models. Here we report that C. elegans LGC-46, a member of the Cys-loop acetylcholine (ACh)-gated chloride (ACC) channel family, localizes to presynaptic terminals of cholinergic motor neurons and regulates synaptic vesicle (SV) release kinetics upon evoked release of acetylcholine. Loss of lgc-46 prolongs evoked release, without altering spontaneous activity. Conversely, a gain-of-function mutation of lgc-46 shortens evoked release to reduce synaptic transmission. This inhibition of presynaptic release requires the anion selectivity of LGC-46, and can ameliorate cholinergic over-excitation in a C. elegans model of excitation-inhibition imbalance. These data demonstrate a novel mechanism of presynaptic negative feedback in which an anion-selective LGIC acts as an auto-receptor to inhibit SV release. DOI: http://dx.doi.org/10.7554/eLife.21734.001","author":[{"dropping-particle":"","family":"Takayanagi-Kiya","given":"Seika","non-dropping-particle":"","parse-names":false,"suffix":""},{"dropping-particle":"","family":"Zhou","given":"Keming","non-dropping-particle":"","parse-names":false,"suffix":""},{"dropping-particle":"","family":"Jin","given":"Yishi","non-dropping-particle":"","parse-names":false,"suffix":""}],"container-title":"eLife","editor":[{"dropping-particle":"","family":"Hobert","given":"Oliver","non-dropping-particle":"","parse-names":false,"suffix":""}],"id":"ITEM-1","issued":{"date-parts":[["2016","10","26"]]},"page":"e21734","publisher":"eLife Sciences Publications, Ltd","title":"Release-dependent feedback inhibition by a presynaptically localized ligand-gated anion channel","type":"article-journal","volume":"5"},"uris":["http://www.mendeley.com/documents/?uuid=04944387-1153-48f9-bca5-c2d837490778"]}],"mendeley":{"formattedCitation":"[24]","plainTextFormattedCitation":"[24]","previouslyFormattedCitation":"[24]"},"properties":{"noteIndex":0},"schema":"https://github.com/citation-style-language/schema/raw/master/csl-citation.json"}</w:instrText>
            </w:r>
            <w:r w:rsidR="00463913"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4]</w:t>
            </w:r>
            <w:r w:rsidR="00463913" w:rsidRPr="007226D7">
              <w:rPr>
                <w:rFonts w:ascii="Times New Roman" w:eastAsia="Times New Roman" w:hAnsi="Times New Roman"/>
                <w:color w:val="000000"/>
                <w:lang w:eastAsia="hu-HU"/>
              </w:rPr>
              <w:fldChar w:fldCharType="end"/>
            </w:r>
          </w:p>
        </w:tc>
      </w:tr>
      <w:tr w:rsidR="00F9327A" w:rsidRPr="007226D7" w:rsidTr="00063613">
        <w:trPr>
          <w:trHeight w:val="315"/>
        </w:trPr>
        <w:tc>
          <w:tcPr>
            <w:tcW w:w="554" w:type="pct"/>
            <w:noWrap/>
            <w:vAlign w:val="center"/>
            <w:hideMark/>
          </w:tcPr>
          <w:p w:rsidR="00F9327A" w:rsidRPr="007226D7" w:rsidRDefault="00F9327A"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lgc-47</w:t>
            </w:r>
          </w:p>
        </w:tc>
        <w:tc>
          <w:tcPr>
            <w:tcW w:w="528" w:type="pct"/>
            <w:noWrap/>
            <w:vAlign w:val="center"/>
            <w:hideMark/>
          </w:tcPr>
          <w:p w:rsidR="00F9327A" w:rsidRPr="007226D7" w:rsidRDefault="00F9327A"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F9327A" w:rsidRPr="007226D7" w:rsidRDefault="00F9327A"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F9327A" w:rsidRPr="007226D7" w:rsidRDefault="00F9327A" w:rsidP="00063613">
            <w:pPr>
              <w:jc w:val="center"/>
              <w:rPr>
                <w:rFonts w:ascii="Times New Roman" w:eastAsia="Times New Roman" w:hAnsi="Times New Roman"/>
                <w:color w:val="000000"/>
                <w:lang w:eastAsia="hu-HU"/>
              </w:rPr>
            </w:pPr>
          </w:p>
        </w:tc>
        <w:tc>
          <w:tcPr>
            <w:tcW w:w="2000" w:type="pct"/>
            <w:noWrap/>
            <w:vAlign w:val="center"/>
            <w:hideMark/>
          </w:tcPr>
          <w:p w:rsidR="00F9327A" w:rsidRPr="007226D7" w:rsidRDefault="00485B04" w:rsidP="00063613">
            <w:pPr>
              <w:jc w:val="center"/>
              <w:rPr>
                <w:rFonts w:ascii="Times New Roman" w:eastAsia="Times New Roman" w:hAnsi="Times New Roman"/>
                <w:color w:val="000000"/>
                <w:lang w:eastAsia="hu-HU"/>
              </w:rPr>
            </w:pPr>
            <w:r w:rsidRPr="007226D7">
              <w:rPr>
                <w:rFonts w:ascii="Times New Roman" w:eastAsia="Times New Roman" w:hAnsi="Times New Roman"/>
                <w:i/>
                <w:iCs/>
                <w:color w:val="000000"/>
                <w:lang w:eastAsia="hu-HU"/>
              </w:rPr>
              <w:t>acc-1</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r w:rsidRPr="007226D7">
              <w:rPr>
                <w:rFonts w:ascii="Times New Roman" w:eastAsia="Times New Roman" w:hAnsi="Times New Roman"/>
                <w:color w:val="000000"/>
                <w:lang w:eastAsia="hu-HU"/>
              </w:rPr>
              <w:t xml:space="preserve">, </w:t>
            </w:r>
            <w:r w:rsidR="00DD5207"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3908/wormatlas.5.202","author":[{"dropping-particle":"","family":"Altun","given":"Zeynep F.","non-dropping-particle":"","parse-names":false,"suffix":""}],"container-title":"WormAtlas","id":"ITEM-1","issued":{"date-parts":[["2011","12"]]},"title":"Neurotransmitter receptors in Caenorhabditis elegans","type":"article-journal"},"uris":["http://www.mendeley.com/documents/?uuid=0bffaeb6-2c4c-4686-864e-bd5d1e43cdb6"]},{"id":"ITEM-2","itemData":{"DOI":"10.1007/s10158-008-0068-4","abstract":"The nematode, Caenorhabditis elegans, possesses the most extensive known superfamily of cys-loop ligand-gated ion channels (cys-loop LGICs) consisting of 102 subunit-encoding genes. Less than half of these genes have been functionally characterised which include cation-permeable channels gated by acetylcholine (ACh) and gamma-aminobutyric acid (GABA) as well as anion-selective channels gated by ACh, GABA, glutamate and serotonin. Following the guidelines set for genetic nomenclature for C. elegans, we have designated unnamed subunits as lgc genes (ligand-gated ion channels of the cys-loop superfamily). Phylogenetic analysis shows that several of these lgc subunits form distinct groups which may represent novel cys-loop LGIC subtypes.","author":[{"dropping-particle":"","family":"Jones","given":"Andrew","non-dropping-particle":"","parse-names":false,"suffix":""},{"dropping-particle":"","family":"Sattelle","given":"David","non-dropping-particle":"","parse-names":false,"suffix":""}],"container-title":"Invertebrate neuroscience : IN","id":"ITEM-2","issued":{"date-parts":[["2008","4","1"]]},"page":"41-47","title":"The cys-loop ligand-gated ion channel gene superfamily of the nematode, Caenorhabditis elegans","type":"article-journal","volume":"8"},"uris":["http://www.mendeley.com/documents/?uuid=020ee29d-1849-431b-87b6-f1a7bb9f2033"]},{"id":"ITEM-3","itemData":{"DOI":"10.1093/bib/bbr042","ISSN":"1467-5463","abstract":"The goal of the Gene Ontology (GO) project is to provide a uniform way to describe the functions of gene products from organisms across all kingdoms of life and thereby enable analysis of genomic data. Protein annotations are either based on experiments or predicted from protein sequences. Since most sequences have not been experimentally characterized, most available annotations need to be based on predictions. To make as accurate inferences as possible, the GO Consortium's Reference Genome Project is using an explicit evolutionary framework to infer annotations of proteins from a broad set of genomes from experimental annotations in a semi-automated manner. Most components in the pipeline, such as selection of sequences, building multiple sequence alignments and phylogenetic trees, retrieving experimental annotations and depositing inferred annotations, are fully automated. However, the most crucial step in our pipeline relies on software-assisted curation by an expert biologist. This curation tool, Phylogenetic Annotation and INference Tool (PAINT) helps curators to infer annotations among members of a protein family. PAINT allows curators to make precise assertions as to when functions were gained and lost during evolution and record the evidence (e.g. experimentally supported GO annotations and phylogenetic information including orthology) for those assertions. In this article, we describe how we use PAINT to infer protein function in a phylogenetic context with emphasis on its strengths, limitations and guidelines. We also discuss specific examples showing how PAINT annotations compare with those generated by other highly used homology-based methods.","author":[{"dropping-particle":"","family":"Gaudet","given":"Pascale","non-dropping-particle":"","parse-names":false,"suffix":""},{"dropping-particle":"","family":"Livstone","given":"Michael S","non-dropping-particle":"","parse-names":false,"suffix":""},{"dropping-particle":"","family":"Lewis","given":"Suzanna E","non-dropping-particle":"","parse-names":false,"suffix":""},{"dropping-particle":"","family":"Thomas","given":"Paul D","non-dropping-particle":"","parse-names":false,"suffix":""}],"container-title":"Briefings in Bioinformatics","id":"ITEM-3","issue":"5","issued":{"date-parts":[["2011","9","1"]]},"page":"449-462","title":"Phylogenetic-based propagation of functional annotations within the Gene Ontology consortium","type":"article-journal","volume":"12"},"uris":["http://www.mendeley.com/documents/?uuid=8b91d760-8a8e-4786-b6a0-3805e8dd44c0"]}],"mendeley":{"formattedCitation":"[2,4,25]","plainTextFormattedCitation":"[2,4,25]","previouslyFormattedCitation":"[2,4,25]"},"properties":{"noteIndex":0},"schema":"https://github.com/citation-style-language/schema/raw/master/csl-citation.json"}</w:instrText>
            </w:r>
            <w:r w:rsidR="00DD5207"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4,25]</w:t>
            </w:r>
            <w:r w:rsidR="00DD5207" w:rsidRPr="007226D7">
              <w:rPr>
                <w:rFonts w:ascii="Times New Roman" w:eastAsia="Times New Roman" w:hAnsi="Times New Roman"/>
                <w:color w:val="000000"/>
                <w:lang w:eastAsia="hu-HU"/>
              </w:rPr>
              <w:fldChar w:fldCharType="end"/>
            </w: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lgc-48</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c>
          <w:tcPr>
            <w:tcW w:w="2000" w:type="pct"/>
            <w:noWrap/>
            <w:vAlign w:val="center"/>
            <w:hideMark/>
          </w:tcPr>
          <w:p w:rsidR="008E5F26" w:rsidRPr="007226D7" w:rsidRDefault="00C52A30" w:rsidP="00063613">
            <w:pPr>
              <w:jc w:val="center"/>
              <w:rPr>
                <w:rFonts w:ascii="Times New Roman" w:eastAsia="Times New Roman" w:hAnsi="Times New Roman"/>
                <w:lang w:eastAsia="hu-HU"/>
              </w:rPr>
            </w:pPr>
            <w:r w:rsidRPr="007226D7">
              <w:rPr>
                <w:rFonts w:ascii="Times New Roman" w:eastAsia="Times New Roman" w:hAnsi="Times New Roman"/>
                <w:i/>
                <w:iCs/>
                <w:color w:val="000000"/>
                <w:lang w:eastAsia="hu-HU"/>
              </w:rPr>
              <w:t>acc-1</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lgc-49</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c>
          <w:tcPr>
            <w:tcW w:w="2000" w:type="pct"/>
            <w:noWrap/>
            <w:vAlign w:val="center"/>
            <w:hideMark/>
          </w:tcPr>
          <w:p w:rsidR="008E5F26" w:rsidRPr="007226D7" w:rsidRDefault="00C52A30" w:rsidP="00063613">
            <w:pPr>
              <w:jc w:val="center"/>
              <w:rPr>
                <w:rFonts w:ascii="Times New Roman" w:eastAsia="Times New Roman" w:hAnsi="Times New Roman"/>
                <w:lang w:eastAsia="hu-HU"/>
              </w:rPr>
            </w:pPr>
            <w:r w:rsidRPr="007226D7">
              <w:rPr>
                <w:rFonts w:ascii="Times New Roman" w:eastAsia="Times New Roman" w:hAnsi="Times New Roman"/>
                <w:i/>
                <w:iCs/>
                <w:color w:val="000000"/>
                <w:lang w:eastAsia="hu-HU"/>
              </w:rPr>
              <w:t>acc-1</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p>
        </w:tc>
      </w:tr>
      <w:tr w:rsidR="00DE4C0B" w:rsidRPr="007226D7" w:rsidTr="00063613">
        <w:trPr>
          <w:trHeight w:val="315"/>
        </w:trPr>
        <w:tc>
          <w:tcPr>
            <w:tcW w:w="554" w:type="pct"/>
            <w:noWrap/>
            <w:vAlign w:val="center"/>
            <w:hideMark/>
          </w:tcPr>
          <w:p w:rsidR="00DE4C0B" w:rsidRPr="007226D7" w:rsidRDefault="00DE4C0B"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nmr-1</w:t>
            </w:r>
          </w:p>
        </w:tc>
        <w:tc>
          <w:tcPr>
            <w:tcW w:w="528" w:type="pct"/>
            <w:noWrap/>
            <w:vAlign w:val="center"/>
            <w:hideMark/>
          </w:tcPr>
          <w:p w:rsidR="00DE4C0B" w:rsidRPr="007226D7" w:rsidRDefault="00DE4C0B"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DE4C0B" w:rsidRPr="007226D7" w:rsidRDefault="00DE4C0B"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DE4C0B" w:rsidRPr="007226D7" w:rsidRDefault="00673B65"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523/JNEUROSCI.21-05-01510.2001","abstract":"In almost all nervous systems, rapid excitatory synaptic communication is mediated by a diversity of ionotropic glutamate receptors. In Caenorhabditis elegans, 10 putative ionotropic glutamate receptor subunits have been identified, a surprising number for an organism with only 302 neurons. Sequence analysis of the predicted proteins identified two NMDA and eight non-NMDA receptor subunits. Here we describe the complete distribution of these subunits in the nervous system of C. elegans. Receptor subunits were found almost exclusively in interneurons and motor neurons, but no expression was detected in muscle cells. Interestingly, some neurons expressed only a single subunit, suggesting that these may form functional homomeric channels. Conversely, interneurons of the locomotory control circuit (AVA, AVB, AVD, AVE, and PVC) coexpressed up to six subunits, suggesting that these subunits interact to generate a diversity of heteromeric glutamate receptor channels that regulate various aspects of worm movement. We also show that expression of these subunits in this circuit is differentially regulated by the homeodomain protein UNC-42 and that UNC-42 is also required for axonal pathfinding of neurons in the circuit. In wild-type worms, the axons of AVA, AVD, and AVE lie in the ventral cord, whereas in unc-42 mutants, the axons are anteriorly, laterally, or dorsally displaced, and the mutant worms have sensory and locomotory defects.","author":[{"dropping-particle":"","family":"Brockie","given":"Penelope J","non-dropping-particle":"","parse-names":false,"suffix":""},{"dropping-particle":"","family":"Madsen","given":"David M","non-dropping-particle":"","parse-names":false,"suffix":""},{"dropping-particle":"","family":"Zheng","given":"Yi","non-dropping-particle":"","parse-names":false,"suffix":""},{"dropping-particle":"","family":"Mellem","given":"Jerry","non-dropping-particle":"","parse-names":false,"suffix":""},{"dropping-particle":"V","family":"Maricq","given":"Andres","non-dropping-particle":"","parse-names":false,"suffix":""}],"container-title":"The Journal of Neuroscience","id":"ITEM-1","issue":"5","issued":{"date-parts":[["2001","3","1"]]},"page":"1510-1522","title":"Differential expression of glutamate receptor subunits in the nervous system of Caenorhabditis elegans and their regulation by the homeodomain protein UNC-42","type":"article-journal","volume":"21"},"uris":["http://www.mendeley.com/documents/?uuid=27b92607-f9fe-4ae0-a6ee-a2262b04b6ca"]}],"mendeley":{"formattedCitation":"[20]","plainTextFormattedCitation":"[20]","previouslyFormattedCitation":"[20]"},"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0]</w:t>
            </w:r>
            <w:r w:rsidRPr="007226D7">
              <w:rPr>
                <w:rFonts w:ascii="Times New Roman" w:eastAsia="Times New Roman" w:hAnsi="Times New Roman"/>
                <w:color w:val="000000"/>
                <w:lang w:eastAsia="hu-HU"/>
              </w:rPr>
              <w:fldChar w:fldCharType="end"/>
            </w:r>
          </w:p>
        </w:tc>
        <w:tc>
          <w:tcPr>
            <w:tcW w:w="2000" w:type="pct"/>
            <w:noWrap/>
            <w:vAlign w:val="center"/>
            <w:hideMark/>
          </w:tcPr>
          <w:p w:rsidR="00DE4C0B" w:rsidRPr="007226D7" w:rsidRDefault="00DE4C0B" w:rsidP="00063613">
            <w:pPr>
              <w:jc w:val="center"/>
              <w:rPr>
                <w:rFonts w:ascii="Times New Roman" w:eastAsia="Times New Roman" w:hAnsi="Times New Roman"/>
                <w:color w:val="000000"/>
                <w:lang w:eastAsia="hu-HU"/>
              </w:rPr>
            </w:pPr>
          </w:p>
        </w:tc>
      </w:tr>
      <w:tr w:rsidR="00DE4C0B" w:rsidRPr="007226D7" w:rsidTr="00063613">
        <w:trPr>
          <w:trHeight w:val="315"/>
        </w:trPr>
        <w:tc>
          <w:tcPr>
            <w:tcW w:w="554" w:type="pct"/>
            <w:noWrap/>
            <w:vAlign w:val="center"/>
            <w:hideMark/>
          </w:tcPr>
          <w:p w:rsidR="00DE4C0B" w:rsidRPr="007226D7" w:rsidRDefault="00DE4C0B"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nmr-2</w:t>
            </w:r>
          </w:p>
        </w:tc>
        <w:tc>
          <w:tcPr>
            <w:tcW w:w="528" w:type="pct"/>
            <w:noWrap/>
            <w:vAlign w:val="center"/>
            <w:hideMark/>
          </w:tcPr>
          <w:p w:rsidR="00DE4C0B" w:rsidRPr="007226D7" w:rsidRDefault="00DE4C0B"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Glu</w:t>
            </w:r>
            <w:proofErr w:type="spellEnd"/>
          </w:p>
        </w:tc>
        <w:tc>
          <w:tcPr>
            <w:tcW w:w="583" w:type="pct"/>
            <w:noWrap/>
            <w:vAlign w:val="center"/>
            <w:hideMark/>
          </w:tcPr>
          <w:p w:rsidR="00DE4C0B" w:rsidRPr="007226D7" w:rsidRDefault="00DE4C0B"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DE4C0B" w:rsidRPr="007226D7" w:rsidRDefault="00DE4C0B" w:rsidP="00063613">
            <w:pPr>
              <w:jc w:val="center"/>
              <w:rPr>
                <w:rFonts w:ascii="Times New Roman" w:eastAsia="Times New Roman" w:hAnsi="Times New Roman"/>
                <w:color w:val="000000"/>
                <w:lang w:eastAsia="hu-HU"/>
              </w:rPr>
            </w:pPr>
          </w:p>
        </w:tc>
        <w:tc>
          <w:tcPr>
            <w:tcW w:w="2000" w:type="pct"/>
            <w:noWrap/>
            <w:vAlign w:val="center"/>
            <w:hideMark/>
          </w:tcPr>
          <w:p w:rsidR="00DE4C0B" w:rsidRPr="007226D7" w:rsidRDefault="00DE4C0B" w:rsidP="00063613">
            <w:pPr>
              <w:jc w:val="center"/>
              <w:rPr>
                <w:rFonts w:ascii="Times New Roman" w:eastAsia="Times New Roman" w:hAnsi="Times New Roman"/>
                <w:color w:val="000000"/>
                <w:lang w:eastAsia="hu-HU"/>
              </w:rPr>
            </w:pPr>
          </w:p>
        </w:tc>
      </w:tr>
      <w:tr w:rsidR="007A22C4" w:rsidRPr="007226D7" w:rsidTr="00063613">
        <w:trPr>
          <w:trHeight w:val="315"/>
        </w:trPr>
        <w:tc>
          <w:tcPr>
            <w:tcW w:w="554" w:type="pct"/>
            <w:noWrap/>
            <w:vAlign w:val="center"/>
            <w:hideMark/>
          </w:tcPr>
          <w:p w:rsidR="007A22C4" w:rsidRPr="007226D7" w:rsidRDefault="007A22C4"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unc-29</w:t>
            </w:r>
          </w:p>
        </w:tc>
        <w:tc>
          <w:tcPr>
            <w:tcW w:w="528" w:type="pct"/>
            <w:noWrap/>
            <w:vAlign w:val="center"/>
            <w:hideMark/>
          </w:tcPr>
          <w:p w:rsidR="007A22C4" w:rsidRPr="007226D7" w:rsidRDefault="007A22C4"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7A22C4" w:rsidRPr="007226D7" w:rsidRDefault="007A22C4"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val="restart"/>
            <w:noWrap/>
            <w:vAlign w:val="center"/>
            <w:hideMark/>
          </w:tcPr>
          <w:p w:rsidR="007A22C4" w:rsidRPr="007226D7" w:rsidRDefault="007A22C4"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523/JNEUROSCI.17-15-05843.1997","abstract":"We show that three of the eleven genes of the nematodeCaenorhabditis elegans that mediate resistance to the nematocide levamisole and to other cholinergic agonists encode nicotinic acetylcholine receptor (nAChR) subunits.unc-38 encodes an α subunit while lev-1and unc-29 encode non-α subunits. The nematode nAChR subunits show conservation of many mammalian nAChR sequence features, implying an ancient evolutionary origin of nAChR proteins. Expression in Xenopus oocytes of combinations of these subunits that include the unc-38 α subunit results in levamisole-induced currents that are suppressed by the nAChR antagonists mecamylamine, neosurugatoxin, andd-tubocurarine but not α-bungarotoxin. The mutant phenotypes reveal that unc-38 and unc-29subunits are necessary for nAChR function, whereas thelev-1 subunit is not. An UNC-29–GFP fusion shows that UNC-29 is expressed in body and head muscles. Two dominant mutations oflev-1 result in a single amino acid substitution or addition in or near transmembrane domain 2, a region important to ion channel conductance and desensitization. The identification of viable nAChR mutants in C. elegans provides an advantageous system in which receptor expression and synaptic targeting can be manipulated and studied in vivo.","author":[{"dropping-particle":"","family":"Fleming","given":"John T","non-dropping-particle":"","parse-names":false,"suffix":""},{"dropping-particle":"","family":"Squire","given":"Michael D","non-dropping-particle":"","parse-names":false,"suffix":""},{"dropping-particle":"","family":"Barnes","given":"Thomas M","non-dropping-particle":"","parse-names":false,"suffix":""},{"dropping-particle":"","family":"Tornoe","given":"Camilla","non-dropping-particle":"","parse-names":false,"suffix":""},{"dropping-particle":"","family":"Matsuda","given":"Kazuhiko","non-dropping-particle":"","parse-names":false,"suffix":""},{"dropping-particle":"","family":"Ahnn","given":"Joohong","non-dropping-particle":"","parse-names":false,"suffix":""},{"dropping-particle":"","family":"Fire","given":"Andrew","non-dropping-particle":"","parse-names":false,"suffix":""},{"dropping-particle":"","family":"Sulston","given":"John E","non-dropping-particle":"","parse-names":false,"suffix":""},{"dropping-particle":"","family":"Barnard","given":"Eric A","non-dropping-particle":"","parse-names":false,"suffix":""},{"dropping-particle":"","family":"Sattelle","given":"David B","non-dropping-particle":"","parse-names":false,"suffix":""},{"dropping-particle":"","family":"Lewis","given":"James A","non-dropping-particle":"","parse-names":false,"suffix":""}],"container-title":"The Journal of Neuroscience","id":"ITEM-1","issue":"15","issued":{"date-parts":[["1997","8","1"]]},"page":"5843 - 5857","title":"Caenorhabditis elegans levamisole resistance genes lev-1, unc-29, and unc-38 encode functional nicotinic acetylcholine receptor subunits","type":"article-journal","volume":"17"},"uris":["http://www.mendeley.com/documents/?uuid=262c75f4-db24-4f77-a82f-9c79c1246935"]}],"mendeley":{"formattedCitation":"[26]","plainTextFormattedCitation":"[26]","previouslyFormattedCitation":"[26]"},"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6]</w:t>
            </w:r>
            <w:r w:rsidRPr="007226D7">
              <w:rPr>
                <w:rFonts w:ascii="Times New Roman" w:eastAsia="Times New Roman" w:hAnsi="Times New Roman"/>
                <w:color w:val="000000"/>
                <w:lang w:eastAsia="hu-HU"/>
              </w:rPr>
              <w:fldChar w:fldCharType="end"/>
            </w:r>
          </w:p>
        </w:tc>
        <w:tc>
          <w:tcPr>
            <w:tcW w:w="2000" w:type="pct"/>
            <w:noWrap/>
            <w:vAlign w:val="center"/>
            <w:hideMark/>
          </w:tcPr>
          <w:p w:rsidR="007A22C4" w:rsidRPr="007226D7" w:rsidRDefault="007A22C4" w:rsidP="00063613">
            <w:pPr>
              <w:jc w:val="center"/>
              <w:rPr>
                <w:rFonts w:ascii="Times New Roman" w:eastAsia="Times New Roman" w:hAnsi="Times New Roman"/>
                <w:color w:val="000000"/>
                <w:lang w:eastAsia="hu-HU"/>
              </w:rPr>
            </w:pPr>
          </w:p>
        </w:tc>
      </w:tr>
      <w:tr w:rsidR="007A22C4" w:rsidRPr="007226D7" w:rsidTr="00063613">
        <w:trPr>
          <w:trHeight w:val="315"/>
        </w:trPr>
        <w:tc>
          <w:tcPr>
            <w:tcW w:w="554" w:type="pct"/>
            <w:noWrap/>
            <w:vAlign w:val="center"/>
            <w:hideMark/>
          </w:tcPr>
          <w:p w:rsidR="007A22C4" w:rsidRPr="007226D7" w:rsidRDefault="007A22C4"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unc-38</w:t>
            </w:r>
          </w:p>
        </w:tc>
        <w:tc>
          <w:tcPr>
            <w:tcW w:w="528" w:type="pct"/>
            <w:noWrap/>
            <w:vAlign w:val="center"/>
            <w:hideMark/>
          </w:tcPr>
          <w:p w:rsidR="007A22C4" w:rsidRPr="007226D7" w:rsidRDefault="007A22C4"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7A22C4" w:rsidRPr="007226D7" w:rsidRDefault="007A22C4"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vMerge/>
            <w:noWrap/>
            <w:vAlign w:val="center"/>
            <w:hideMark/>
          </w:tcPr>
          <w:p w:rsidR="007A22C4" w:rsidRPr="007226D7" w:rsidRDefault="007A22C4" w:rsidP="00063613">
            <w:pPr>
              <w:jc w:val="center"/>
              <w:rPr>
                <w:rFonts w:ascii="Times New Roman" w:eastAsia="Times New Roman" w:hAnsi="Times New Roman"/>
                <w:color w:val="000000"/>
                <w:lang w:eastAsia="hu-HU"/>
              </w:rPr>
            </w:pPr>
          </w:p>
        </w:tc>
        <w:tc>
          <w:tcPr>
            <w:tcW w:w="2000" w:type="pct"/>
            <w:noWrap/>
            <w:vAlign w:val="center"/>
            <w:hideMark/>
          </w:tcPr>
          <w:p w:rsidR="007A22C4" w:rsidRPr="007226D7" w:rsidRDefault="007A22C4" w:rsidP="00063613">
            <w:pPr>
              <w:jc w:val="center"/>
              <w:rPr>
                <w:rFonts w:ascii="Times New Roman" w:eastAsia="Times New Roman" w:hAnsi="Times New Roman"/>
                <w:lang w:eastAsia="hu-HU"/>
              </w:rPr>
            </w:pP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i/>
                <w:iCs/>
                <w:color w:val="000000"/>
                <w:lang w:eastAsia="hu-HU"/>
              </w:rPr>
            </w:pPr>
            <w:r w:rsidRPr="007226D7">
              <w:rPr>
                <w:rFonts w:ascii="Times New Roman" w:eastAsia="Times New Roman" w:hAnsi="Times New Roman"/>
                <w:i/>
                <w:iCs/>
                <w:color w:val="000000"/>
                <w:lang w:eastAsia="hu-HU"/>
              </w:rPr>
              <w:t>unc-49</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GABA</w:t>
            </w:r>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8E5F26" w:rsidP="00063613">
            <w:pPr>
              <w:jc w:val="center"/>
              <w:rPr>
                <w:rFonts w:ascii="Times New Roman" w:eastAsia="Times New Roman" w:hAnsi="Times New Roman"/>
                <w:color w:val="000000"/>
                <w:lang w:eastAsia="hu-HU"/>
              </w:rPr>
            </w:pPr>
          </w:p>
        </w:tc>
        <w:tc>
          <w:tcPr>
            <w:tcW w:w="2000" w:type="pct"/>
            <w:noWrap/>
            <w:vAlign w:val="center"/>
            <w:hideMark/>
          </w:tcPr>
          <w:p w:rsidR="008E5F26" w:rsidRPr="007226D7" w:rsidRDefault="00A62EBF" w:rsidP="00063613">
            <w:pPr>
              <w:jc w:val="center"/>
              <w:rPr>
                <w:rFonts w:ascii="Times New Roman" w:eastAsia="Times New Roman" w:hAnsi="Times New Roman"/>
                <w:lang w:eastAsia="hu-HU"/>
              </w:rPr>
            </w:pPr>
            <w:r w:rsidRPr="007226D7">
              <w:rPr>
                <w:rFonts w:ascii="Times New Roman" w:eastAsia="Times New Roman" w:hAnsi="Times New Roman"/>
                <w:lang w:eastAsia="hu-HU"/>
              </w:rPr>
              <w:fldChar w:fldCharType="begin" w:fldLock="1"/>
            </w:r>
            <w:r w:rsidR="00063613">
              <w:rPr>
                <w:rFonts w:ascii="Times New Roman" w:eastAsia="Times New Roman" w:hAnsi="Times New Roman"/>
                <w:lang w:eastAsia="hu-HU"/>
              </w:rPr>
              <w:instrText>ADDIN CSL_CITATION {"citationItems":[{"id":"ITEM-1","itemData":{"DOI":"10.1523/JNEUROSCI.19-13-05348.1999","ISSN":"0270-6474","abstract":"Ionotropic GABA receptors generally require the products of three subunit genes. By contrast, the GABA receptor needed for locomotion in Caenorhabditis elegans requires only the unc-49 gene. We cloned unc-49 and demonstrated that it possesses an unusual overlapping gene structure. unc-49 contains a single copy of a GABA receptor N terminus, followed by three tandem copies of a GABA receptor C terminus. Using a single promoter, unc-49 generates three distinct GABAA receptor-like subunits by splicing the N terminus to each of the three C-terminal repeats. This organization suggests that the three UNC-49 subunits (UNC-49A, UNC-49B, and UNC-49C) are coordinately rescued and therefore might coassemble to form a heteromultimeric GABA receptor. Surprisingly, only UNC-49B and UNC-49C are expressed at high levels, whereas UNC-49A expression is barely detectable. Green fluorescent protein-tagged UNC-49B and UNC-49C subunits are coexpressed in muscle cells and are colocalized to synaptic regions. UNC-49B and UNC-49C also coassemble efficiently in Xenopus oocytes and HEK-293 cells to form a heteromeric GABA receptor. Together these data argue that UNC-49B and UNC-49C coassemble at the C. elegans neuromuscular junction. Thus, C. elegans is able to encode a heteromeric GABA receptor with a single locus.","author":[{"dropping-particle":"","family":"Bamber","given":"Bruce A.","non-dropping-particle":"","parse-names":false,"suffix":""},{"dropping-particle":"","family":"Beg","given":"Asim A.","non-dropping-particle":"","parse-names":false,"suffix":""},{"dropping-particle":"","family":"Twyman","given":"Roy E.","non-dropping-particle":"","parse-names":false,"suffix":""},{"dropping-particle":"","family":"Jorgensen","given":"Erik M.","non-dropping-particle":"","parse-names":false,"suffix":""}],"container-title":"The Journal of Neuroscience","id":"ITEM-1","issue":"13","issued":{"date-parts":[["1999","7","1"]]},"page":"5348-5359","title":"The Caenorhabditis elegans unc-49 locus encodes multiple subunits of a heteromultimeric GABA receptor","type":"article-journal","volume":"19"},"uris":["http://www.mendeley.com/documents/?uuid=96b8f396-611f-42b7-b15e-22bc6693073b"]},{"id":"ITEM-2","itemData":{"DOI":"10.3908/wormatlas.5.202","author":[{"dropping-particle":"","family":"Altun","given":"Zeynep F.","non-dropping-particle":"","parse-names":false,"suffix":""}],"container-title":"WormAtlas","id":"ITEM-2","issued":{"date-parts":[["2011","12"]]},"title":"Neurotransmitter receptors in Caenorhabditis elegans","type":"article-journal"},"uris":["http://www.mendeley.com/documents/?uuid=0bffaeb6-2c4c-4686-864e-bd5d1e43cdb6"]}],"mendeley":{"formattedCitation":"[4,23]","plainTextFormattedCitation":"[4,23]","previouslyFormattedCitation":"[4,23]"},"properties":{"noteIndex":0},"schema":"https://github.com/citation-style-language/schema/raw/master/csl-citation.json"}</w:instrText>
            </w:r>
            <w:r w:rsidRPr="007226D7">
              <w:rPr>
                <w:rFonts w:ascii="Times New Roman" w:eastAsia="Times New Roman" w:hAnsi="Times New Roman"/>
                <w:lang w:eastAsia="hu-HU"/>
              </w:rPr>
              <w:fldChar w:fldCharType="separate"/>
            </w:r>
            <w:r w:rsidR="00B1293C" w:rsidRPr="00B1293C">
              <w:rPr>
                <w:rFonts w:ascii="Times New Roman" w:eastAsia="Times New Roman" w:hAnsi="Times New Roman"/>
                <w:noProof/>
                <w:lang w:eastAsia="hu-HU"/>
              </w:rPr>
              <w:t>[4,23]</w:t>
            </w:r>
            <w:r w:rsidRPr="007226D7">
              <w:rPr>
                <w:rFonts w:ascii="Times New Roman" w:eastAsia="Times New Roman" w:hAnsi="Times New Roman"/>
                <w:lang w:eastAsia="hu-HU"/>
              </w:rPr>
              <w:fldChar w:fldCharType="end"/>
            </w:r>
          </w:p>
        </w:tc>
      </w:tr>
      <w:tr w:rsidR="008E5F26" w:rsidRPr="007226D7" w:rsidTr="00063613">
        <w:trPr>
          <w:trHeight w:val="315"/>
        </w:trPr>
        <w:tc>
          <w:tcPr>
            <w:tcW w:w="554" w:type="pct"/>
            <w:noWrap/>
            <w:vAlign w:val="center"/>
            <w:hideMark/>
          </w:tcPr>
          <w:p w:rsidR="008E5F26" w:rsidRPr="007226D7" w:rsidRDefault="008E5F26" w:rsidP="00063613">
            <w:pPr>
              <w:jc w:val="center"/>
              <w:rPr>
                <w:rFonts w:ascii="Times New Roman" w:eastAsia="Times New Roman" w:hAnsi="Times New Roman"/>
                <w:b/>
                <w:bCs/>
                <w:i/>
                <w:iCs/>
                <w:color w:val="000000"/>
                <w:lang w:eastAsia="hu-HU"/>
              </w:rPr>
            </w:pPr>
            <w:r w:rsidRPr="007226D7">
              <w:rPr>
                <w:rFonts w:ascii="Times New Roman" w:eastAsia="Times New Roman" w:hAnsi="Times New Roman"/>
                <w:b/>
                <w:bCs/>
                <w:i/>
                <w:iCs/>
                <w:color w:val="000000"/>
                <w:lang w:eastAsia="hu-HU"/>
              </w:rPr>
              <w:t>unc-63</w:t>
            </w:r>
          </w:p>
        </w:tc>
        <w:tc>
          <w:tcPr>
            <w:tcW w:w="528" w:type="pct"/>
            <w:noWrap/>
            <w:vAlign w:val="center"/>
            <w:hideMark/>
          </w:tcPr>
          <w:p w:rsidR="008E5F26" w:rsidRPr="007226D7" w:rsidRDefault="008E5F26" w:rsidP="00063613">
            <w:pPr>
              <w:jc w:val="center"/>
              <w:rPr>
                <w:rFonts w:ascii="Times New Roman" w:eastAsia="Times New Roman" w:hAnsi="Times New Roman"/>
                <w:color w:val="000000"/>
                <w:lang w:eastAsia="hu-HU"/>
              </w:rPr>
            </w:pPr>
            <w:proofErr w:type="spellStart"/>
            <w:r w:rsidRPr="007226D7">
              <w:rPr>
                <w:rFonts w:ascii="Times New Roman" w:eastAsia="Times New Roman" w:hAnsi="Times New Roman"/>
                <w:color w:val="000000"/>
                <w:lang w:eastAsia="hu-HU"/>
              </w:rPr>
              <w:t>Ach</w:t>
            </w:r>
            <w:proofErr w:type="spellEnd"/>
          </w:p>
        </w:tc>
        <w:tc>
          <w:tcPr>
            <w:tcW w:w="583" w:type="pct"/>
            <w:noWrap/>
            <w:vAlign w:val="center"/>
            <w:hideMark/>
          </w:tcPr>
          <w:p w:rsidR="008E5F26" w:rsidRPr="007226D7" w:rsidRDefault="008E5F26"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t>+</w:t>
            </w:r>
          </w:p>
        </w:tc>
        <w:tc>
          <w:tcPr>
            <w:tcW w:w="1335" w:type="pct"/>
            <w:noWrap/>
            <w:vAlign w:val="center"/>
            <w:hideMark/>
          </w:tcPr>
          <w:p w:rsidR="008E5F26" w:rsidRPr="007226D7" w:rsidRDefault="00DE4C0B" w:rsidP="00063613">
            <w:pPr>
              <w:jc w:val="center"/>
              <w:rPr>
                <w:rFonts w:ascii="Times New Roman" w:eastAsia="Times New Roman" w:hAnsi="Times New Roman"/>
                <w:color w:val="000000"/>
                <w:lang w:eastAsia="hu-HU"/>
              </w:rPr>
            </w:pPr>
            <w:r w:rsidRPr="007226D7">
              <w:rPr>
                <w:rFonts w:ascii="Times New Roman" w:eastAsia="Times New Roman" w:hAnsi="Times New Roman"/>
                <w:color w:val="000000"/>
                <w:lang w:eastAsia="hu-HU"/>
              </w:rPr>
              <w:fldChar w:fldCharType="begin" w:fldLock="1"/>
            </w:r>
            <w:r w:rsidR="00063613">
              <w:rPr>
                <w:rFonts w:ascii="Times New Roman" w:eastAsia="Times New Roman" w:hAnsi="Times New Roman"/>
                <w:color w:val="000000"/>
                <w:lang w:eastAsia="hu-HU"/>
              </w:rPr>
              <w:instrText>ADDIN CSL_CITATION {"citationItems":[{"id":"ITEM-1","itemData":{"DOI":"10.1074/jbc.M404370200","abstract":"The anthelmintic drug levamisole causes hypercontraction of body wall muscles and lethality in nematode worms. In the nematode Caenorhabditis elegans, a genetic screen for levamisole resistance has identified 12 genes, three of which (unc-38, unc-29, and lev-1) encode nicotinic acetylcholine receptor (nAChR) subunits. Here we describe the molecular and functional characterization of another levamisole-resistant gene, unc-63, encoding a nAChR α subunit with a predicted amino acid sequence most similar to that of UNC-38. Like UNC-38 and UNC-29, UNC-63 is expressed in body wall muscles. In addition, UNC-63 is expressed in vulval muscles and neurons. We also show that LEV-1 is expressed in body wall muscle, thus overlapping the cellular localization of UNC-63, UNC-38, and UNC-29 and suggesting possible association in vivo. This is supported by electrophysiological studies on body wall muscle, which demonstrate that a levamisole-sensitive nAChR present at the C. elegans neuromuscular junction requires both UNC-63 and LEV-1 subunits. Thus, at least four subunits, two α types (UNC-38 and UNC-63) and two non-α types (UNC-29 and LEV-1), can contribute to levamisole-sensitive muscle nAChRs in nematodes.","author":[{"dropping-particle":"","family":"Culetto","given":"Emmanuel","non-dropping-particle":"","parse-names":false,"suffix":""},{"dropping-particle":"","family":"Baylis","given":"Howard A","non-dropping-particle":"","parse-names":false,"suffix":""},{"dropping-particle":"","family":"Richmond","given":"Janet E","non-dropping-particle":"","parse-names":false,"suffix":""},{"dropping-particle":"","family":"Jones","given":"Andrew K","non-dropping-particle":"","parse-names":false,"suffix":""},{"dropping-particle":"","family":"Fleming","given":"John T","non-dropping-particle":"","parse-names":false,"suffix":""},{"dropping-particle":"","family":"Squire","given":"Michael D","non-dropping-particle":"","parse-names":false,"suffix":""},{"dropping-particle":"","family":"Lewis","given":"James A","non-dropping-particle":"","parse-names":false,"suffix":""},{"dropping-particle":"","family":"Sattelle","given":"David B","non-dropping-particle":"","parse-names":false,"suffix":""}],"container-title":"Journal of Biological Chemistry","id":"ITEM-1","issue":"41","issued":{"date-parts":[["2004","10","8"]]},"note":"10.1074/jbc.M404370200","page":"42476-42483","title":"The Caenorhabditis elegans unc-63 gene encodes a levamisole-sensitive nicotinic acetylcholine receptor α subunit","type":"article-journal","volume":"279"},"uris":["http://www.mendeley.com/documents/?uuid=4ddda0ad-4b80-41c1-ad78-029bc1b0c089"]}],"mendeley":{"formattedCitation":"[27]","plainTextFormattedCitation":"[27]","previouslyFormattedCitation":"[27]"},"properties":{"noteIndex":0},"schema":"https://github.com/citation-style-language/schema/raw/master/csl-citation.json"}</w:instrText>
            </w:r>
            <w:r w:rsidRPr="007226D7">
              <w:rPr>
                <w:rFonts w:ascii="Times New Roman" w:eastAsia="Times New Roman" w:hAnsi="Times New Roman"/>
                <w:color w:val="000000"/>
                <w:lang w:eastAsia="hu-HU"/>
              </w:rPr>
              <w:fldChar w:fldCharType="separate"/>
            </w:r>
            <w:r w:rsidR="00B1293C" w:rsidRPr="00B1293C">
              <w:rPr>
                <w:rFonts w:ascii="Times New Roman" w:eastAsia="Times New Roman" w:hAnsi="Times New Roman"/>
                <w:noProof/>
                <w:color w:val="000000"/>
                <w:lang w:eastAsia="hu-HU"/>
              </w:rPr>
              <w:t>[27]</w:t>
            </w:r>
            <w:r w:rsidRPr="007226D7">
              <w:rPr>
                <w:rFonts w:ascii="Times New Roman" w:eastAsia="Times New Roman" w:hAnsi="Times New Roman"/>
                <w:color w:val="000000"/>
                <w:lang w:eastAsia="hu-HU"/>
              </w:rPr>
              <w:fldChar w:fldCharType="end"/>
            </w:r>
          </w:p>
        </w:tc>
        <w:tc>
          <w:tcPr>
            <w:tcW w:w="2000" w:type="pct"/>
            <w:noWrap/>
            <w:vAlign w:val="center"/>
            <w:hideMark/>
          </w:tcPr>
          <w:p w:rsidR="008E5F26" w:rsidRPr="007226D7" w:rsidRDefault="001C50B2" w:rsidP="00063613">
            <w:pPr>
              <w:jc w:val="center"/>
              <w:rPr>
                <w:rFonts w:ascii="Times New Roman" w:eastAsia="Times New Roman" w:hAnsi="Times New Roman"/>
                <w:color w:val="000000"/>
                <w:lang w:eastAsia="hu-HU"/>
              </w:rPr>
            </w:pPr>
            <w:r w:rsidRPr="007226D7">
              <w:rPr>
                <w:rFonts w:ascii="Times New Roman" w:eastAsia="Times New Roman" w:hAnsi="Times New Roman"/>
                <w:i/>
                <w:iCs/>
                <w:color w:val="000000"/>
                <w:lang w:eastAsia="hu-HU"/>
              </w:rPr>
              <w:t>unc-38</w:t>
            </w:r>
            <w:r w:rsidRPr="007226D7">
              <w:rPr>
                <w:rFonts w:ascii="Times New Roman" w:eastAsia="Times New Roman" w:hAnsi="Times New Roman"/>
                <w:color w:val="000000"/>
                <w:lang w:eastAsia="hu-HU"/>
              </w:rPr>
              <w:t xml:space="preserve"> </w:t>
            </w:r>
            <w:proofErr w:type="spellStart"/>
            <w:r w:rsidRPr="007226D7">
              <w:rPr>
                <w:rFonts w:ascii="Times New Roman" w:eastAsia="Times New Roman" w:hAnsi="Times New Roman"/>
                <w:color w:val="000000"/>
                <w:lang w:eastAsia="hu-HU"/>
              </w:rPr>
              <w:t>group</w:t>
            </w:r>
            <w:proofErr w:type="spellEnd"/>
          </w:p>
        </w:tc>
      </w:tr>
    </w:tbl>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8310CB" w:rsidRPr="007226D7" w:rsidRDefault="008310CB" w:rsidP="002C382E">
      <w:pPr>
        <w:spacing w:line="480" w:lineRule="auto"/>
        <w:ind w:left="708"/>
        <w:rPr>
          <w:lang w:val="en-US"/>
        </w:rPr>
      </w:pPr>
    </w:p>
    <w:p w:rsidR="00CE7A53" w:rsidRPr="007226D7" w:rsidRDefault="002C382E" w:rsidP="002C382E">
      <w:pPr>
        <w:spacing w:line="480" w:lineRule="auto"/>
        <w:ind w:left="708"/>
        <w:rPr>
          <w:lang w:val="en-US"/>
        </w:rPr>
      </w:pPr>
      <w:r w:rsidRPr="007226D7">
        <w:rPr>
          <w:lang w:val="en-US"/>
        </w:rPr>
        <w:t xml:space="preserve">The </w:t>
      </w:r>
      <w:r w:rsidR="006525D4" w:rsidRPr="006525D4">
        <w:rPr>
          <w:i/>
          <w:iCs/>
          <w:lang w:val="en-US"/>
        </w:rPr>
        <w:t>Caenorhabditis elegans</w:t>
      </w:r>
      <w:r w:rsidRPr="007226D7">
        <w:rPr>
          <w:i/>
          <w:iCs/>
          <w:lang w:val="en-US"/>
        </w:rPr>
        <w:t xml:space="preserve"> </w:t>
      </w:r>
      <w:r w:rsidRPr="007226D7">
        <w:rPr>
          <w:lang w:val="en-US"/>
        </w:rPr>
        <w:t>genome</w:t>
      </w:r>
      <w:r w:rsidRPr="007226D7">
        <w:rPr>
          <w:i/>
          <w:iCs/>
          <w:lang w:val="en-US"/>
        </w:rPr>
        <w:t xml:space="preserve"> </w:t>
      </w:r>
      <w:r w:rsidRPr="007226D7">
        <w:rPr>
          <w:lang w:val="en-US"/>
        </w:rPr>
        <w:t xml:space="preserve">contains 62 ionotropic postsynaptic receptor genes for glutamate, acetylcholine, and GABA. In this table genes are </w:t>
      </w:r>
      <w:r w:rsidR="00CE7A53" w:rsidRPr="007226D7">
        <w:rPr>
          <w:lang w:val="en-US"/>
        </w:rPr>
        <w:t>listed in alphabetic order, and the type of channel (</w:t>
      </w:r>
      <w:r w:rsidR="00CE7A53" w:rsidRPr="007226D7">
        <w:rPr>
          <w:b/>
          <w:bCs/>
          <w:lang w:val="en-US"/>
        </w:rPr>
        <w:t>+</w:t>
      </w:r>
      <w:r w:rsidR="00CE7A53" w:rsidRPr="007226D7">
        <w:rPr>
          <w:lang w:val="en-US"/>
        </w:rPr>
        <w:t xml:space="preserve"> for cation channel, </w:t>
      </w:r>
      <w:r w:rsidR="00CE7A53" w:rsidRPr="007226D7">
        <w:rPr>
          <w:b/>
          <w:bCs/>
          <w:lang w:val="en-US"/>
        </w:rPr>
        <w:t xml:space="preserve">– </w:t>
      </w:r>
      <w:r w:rsidR="00CE7A53" w:rsidRPr="007226D7">
        <w:rPr>
          <w:lang w:val="en-US"/>
        </w:rPr>
        <w:t xml:space="preserve">for anion channel) is presented with relevant reference. </w:t>
      </w:r>
      <w:r w:rsidR="00FC69DD" w:rsidRPr="007226D7">
        <w:rPr>
          <w:lang w:val="en-US"/>
        </w:rPr>
        <w:t xml:space="preserve">The </w:t>
      </w:r>
      <w:r w:rsidR="00CE7A53" w:rsidRPr="007226D7">
        <w:rPr>
          <w:lang w:val="en-US"/>
        </w:rPr>
        <w:t xml:space="preserve">42 genes that were expressed </w:t>
      </w:r>
      <w:proofErr w:type="spellStart"/>
      <w:r w:rsidR="00F84140" w:rsidRPr="007226D7">
        <w:rPr>
          <w:lang w:val="en-US"/>
        </w:rPr>
        <w:t>postsynaptically</w:t>
      </w:r>
      <w:proofErr w:type="spellEnd"/>
      <w:r w:rsidR="00F84140" w:rsidRPr="007226D7">
        <w:rPr>
          <w:lang w:val="en-US"/>
        </w:rPr>
        <w:t xml:space="preserve"> </w:t>
      </w:r>
      <w:r w:rsidR="00CE7A53" w:rsidRPr="007226D7">
        <w:rPr>
          <w:lang w:val="en-US"/>
        </w:rPr>
        <w:t xml:space="preserve">in at least one neuron in our database (marked </w:t>
      </w:r>
      <w:r w:rsidR="00CE7A53" w:rsidRPr="007226D7">
        <w:rPr>
          <w:b/>
          <w:bCs/>
          <w:lang w:val="en-US"/>
        </w:rPr>
        <w:t>bold</w:t>
      </w:r>
      <w:r w:rsidR="00CE7A53" w:rsidRPr="007226D7">
        <w:rPr>
          <w:lang w:val="en-US"/>
        </w:rPr>
        <w:t>) have been validated for being cationic or anionic.</w:t>
      </w:r>
    </w:p>
    <w:p w:rsidR="003D6045" w:rsidRPr="007226D7" w:rsidRDefault="00CE7A53" w:rsidP="00B1293C">
      <w:pPr>
        <w:pStyle w:val="Heading2"/>
        <w:rPr>
          <w:b/>
          <w:bCs/>
          <w:lang w:val="en-US"/>
        </w:rPr>
      </w:pPr>
      <w:r w:rsidRPr="007226D7">
        <w:rPr>
          <w:b/>
          <w:bCs/>
          <w:lang w:val="en-US"/>
        </w:rPr>
        <w:br w:type="page"/>
      </w:r>
      <w:bookmarkStart w:id="4" w:name="_Toc55580730"/>
      <w:r w:rsidR="00B1293C" w:rsidRPr="007226D7">
        <w:rPr>
          <w:b/>
          <w:bCs/>
          <w:lang w:val="en-US"/>
        </w:rPr>
        <w:lastRenderedPageBreak/>
        <w:t xml:space="preserve"> </w:t>
      </w:r>
      <w:bookmarkStart w:id="5" w:name="_Toc55580731"/>
      <w:bookmarkEnd w:id="4"/>
      <w:r w:rsidR="003D6045" w:rsidRPr="007226D7">
        <w:rPr>
          <w:b/>
          <w:bCs/>
          <w:lang w:val="en-US"/>
        </w:rPr>
        <w:t>References</w:t>
      </w:r>
      <w:bookmarkEnd w:id="5"/>
    </w:p>
    <w:p w:rsidR="003D6045" w:rsidRPr="007226D7" w:rsidRDefault="003D6045" w:rsidP="00D5580D">
      <w:pPr>
        <w:spacing w:line="480" w:lineRule="auto"/>
        <w:rPr>
          <w:sz w:val="21"/>
          <w:szCs w:val="21"/>
          <w:lang w:val="en-US"/>
        </w:rPr>
      </w:pPr>
    </w:p>
    <w:p w:rsidR="00063613" w:rsidRPr="00063613" w:rsidRDefault="003D6045" w:rsidP="00063613">
      <w:pPr>
        <w:widowControl w:val="0"/>
        <w:autoSpaceDE w:val="0"/>
        <w:autoSpaceDN w:val="0"/>
        <w:adjustRightInd w:val="0"/>
        <w:ind w:left="640" w:hanging="640"/>
        <w:rPr>
          <w:rFonts w:cs="Calibri"/>
          <w:noProof/>
          <w:sz w:val="20"/>
          <w:lang w:val="en-US"/>
        </w:rPr>
      </w:pPr>
      <w:r w:rsidRPr="007226D7">
        <w:rPr>
          <w:sz w:val="21"/>
          <w:szCs w:val="21"/>
          <w:lang w:val="en-US"/>
        </w:rPr>
        <w:fldChar w:fldCharType="begin" w:fldLock="1"/>
      </w:r>
      <w:r w:rsidRPr="007226D7">
        <w:rPr>
          <w:sz w:val="21"/>
          <w:szCs w:val="21"/>
          <w:lang w:val="en-US"/>
        </w:rPr>
        <w:instrText xml:space="preserve">ADDIN Mendeley Bibliography CSL_BIBLIOGRAPHY </w:instrText>
      </w:r>
      <w:r w:rsidRPr="007226D7">
        <w:rPr>
          <w:sz w:val="21"/>
          <w:szCs w:val="21"/>
          <w:lang w:val="en-US"/>
        </w:rPr>
        <w:fldChar w:fldCharType="separate"/>
      </w:r>
      <w:r w:rsidR="00063613" w:rsidRPr="00063613">
        <w:rPr>
          <w:rFonts w:cs="Calibri"/>
          <w:noProof/>
          <w:sz w:val="20"/>
          <w:lang w:val="en-US"/>
        </w:rPr>
        <w:t xml:space="preserve">1. </w:t>
      </w:r>
      <w:r w:rsidR="00063613" w:rsidRPr="00063613">
        <w:rPr>
          <w:rFonts w:cs="Calibri"/>
          <w:noProof/>
          <w:sz w:val="20"/>
          <w:lang w:val="en-US"/>
        </w:rPr>
        <w:tab/>
        <w:t xml:space="preserve">Putrenko I, Zakikhani M, Dent JA. A family of acetylcholine-gated chloride channel subunits in </w:t>
      </w:r>
      <w:r w:rsidR="006525D4" w:rsidRPr="006525D4">
        <w:rPr>
          <w:rFonts w:cs="Calibri"/>
          <w:i/>
          <w:iCs/>
          <w:noProof/>
          <w:sz w:val="20"/>
          <w:lang w:val="en-US"/>
        </w:rPr>
        <w:t>Caenorhabditis elegans</w:t>
      </w:r>
      <w:r w:rsidR="00063613" w:rsidRPr="00063613">
        <w:rPr>
          <w:rFonts w:cs="Calibri"/>
          <w:noProof/>
          <w:sz w:val="20"/>
          <w:lang w:val="en-US"/>
        </w:rPr>
        <w:t>. J Biol Chem. 2005;280: 6392–6398. doi:10.1074/jbc.M412644200</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 </w:t>
      </w:r>
      <w:r w:rsidRPr="00063613">
        <w:rPr>
          <w:rFonts w:cs="Calibri"/>
          <w:noProof/>
          <w:sz w:val="20"/>
          <w:lang w:val="en-US"/>
        </w:rPr>
        <w:tab/>
        <w:t xml:space="preserve">Jones A, Sattelle D. The cys-loop ligand-gated ion channel gene superfamily of the nematode, </w:t>
      </w:r>
      <w:r w:rsidR="006525D4" w:rsidRPr="006525D4">
        <w:rPr>
          <w:rFonts w:cs="Calibri"/>
          <w:i/>
          <w:noProof/>
          <w:sz w:val="20"/>
          <w:lang w:val="en-US"/>
        </w:rPr>
        <w:t>Caenorhabditis elegans</w:t>
      </w:r>
      <w:r w:rsidRPr="00063613">
        <w:rPr>
          <w:rFonts w:cs="Calibri"/>
          <w:noProof/>
          <w:sz w:val="20"/>
          <w:lang w:val="en-US"/>
        </w:rPr>
        <w:t>. Invert Neurosci. 2008;8: 41–47. doi:10.1007/s10158-008-0068-4</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3. </w:t>
      </w:r>
      <w:r w:rsidRPr="00063613">
        <w:rPr>
          <w:rFonts w:cs="Calibri"/>
          <w:noProof/>
          <w:sz w:val="20"/>
          <w:lang w:val="en-US"/>
        </w:rPr>
        <w:tab/>
        <w:t xml:space="preserve">Pereira L, Kratsios P, Serrano-Saiz E, Sheftel H, Mayo AE, Hall DH, et al. A cellular and regulatory map of the cholinergic nervous system of </w:t>
      </w:r>
      <w:r w:rsidR="006525D4" w:rsidRPr="006525D4">
        <w:rPr>
          <w:rFonts w:cs="Calibri"/>
          <w:i/>
          <w:noProof/>
          <w:sz w:val="20"/>
          <w:lang w:val="en-US"/>
        </w:rPr>
        <w:t>C. elegans</w:t>
      </w:r>
      <w:r w:rsidRPr="00063613">
        <w:rPr>
          <w:rFonts w:cs="Calibri"/>
          <w:noProof/>
          <w:sz w:val="20"/>
          <w:lang w:val="en-US"/>
        </w:rPr>
        <w:t>. Elife. 2015;4: e12432. doi:10.7554/eLife.12432</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4. </w:t>
      </w:r>
      <w:r w:rsidRPr="00063613">
        <w:rPr>
          <w:rFonts w:cs="Calibri"/>
          <w:noProof/>
          <w:sz w:val="20"/>
          <w:lang w:val="en-US"/>
        </w:rPr>
        <w:tab/>
        <w:t xml:space="preserve">Altun ZF. Neurotransmitter receptors in </w:t>
      </w:r>
      <w:r w:rsidR="006525D4" w:rsidRPr="006525D4">
        <w:rPr>
          <w:rFonts w:cs="Calibri"/>
          <w:i/>
          <w:noProof/>
          <w:sz w:val="20"/>
          <w:lang w:val="en-US"/>
        </w:rPr>
        <w:t>Caenorhabditis elegans</w:t>
      </w:r>
      <w:r w:rsidRPr="00063613">
        <w:rPr>
          <w:rFonts w:cs="Calibri"/>
          <w:noProof/>
          <w:sz w:val="20"/>
          <w:lang w:val="en-US"/>
        </w:rPr>
        <w:t>. WormAtlas. 2011. doi:10.3908/wormatlas.5.202</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5. </w:t>
      </w:r>
      <w:r w:rsidRPr="00063613">
        <w:rPr>
          <w:rFonts w:cs="Calibri"/>
          <w:noProof/>
          <w:sz w:val="20"/>
          <w:lang w:val="en-US"/>
        </w:rPr>
        <w:tab/>
        <w:t xml:space="preserve">Squire MD, Tornøe C, Baylis HA, Fleming JT, Barnard EA SD. Molecular cloning and functional co-expression of a </w:t>
      </w:r>
      <w:r w:rsidR="006525D4" w:rsidRPr="006525D4">
        <w:rPr>
          <w:rFonts w:cs="Calibri"/>
          <w:i/>
          <w:noProof/>
          <w:sz w:val="20"/>
          <w:lang w:val="en-US"/>
        </w:rPr>
        <w:t>Caenorhabditis elegans</w:t>
      </w:r>
      <w:r w:rsidRPr="00063613">
        <w:rPr>
          <w:rFonts w:cs="Calibri"/>
          <w:noProof/>
          <w:sz w:val="20"/>
          <w:lang w:val="en-US"/>
        </w:rPr>
        <w:t xml:space="preserve"> nicotinic acetylcholine receptor subunit (acr-2). Recept Channels. 1995;3: 107–115. Available: https://pubmed.ncbi.nlm.nih.gov/8581398/</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6. </w:t>
      </w:r>
      <w:r w:rsidRPr="00063613">
        <w:rPr>
          <w:rFonts w:cs="Calibri"/>
          <w:noProof/>
          <w:sz w:val="20"/>
          <w:lang w:val="en-US"/>
        </w:rPr>
        <w:tab/>
        <w:t xml:space="preserve">Baylis HA, Matsuda K, Squire MD, Fleming JT, Harvey RJ, Darlison MG, et al. ACR-3, a </w:t>
      </w:r>
      <w:r w:rsidR="006525D4" w:rsidRPr="006525D4">
        <w:rPr>
          <w:rFonts w:cs="Calibri"/>
          <w:i/>
          <w:noProof/>
          <w:sz w:val="20"/>
          <w:lang w:val="en-US"/>
        </w:rPr>
        <w:t>Caenorhabditis elegans</w:t>
      </w:r>
      <w:r w:rsidRPr="00063613">
        <w:rPr>
          <w:rFonts w:cs="Calibri"/>
          <w:noProof/>
          <w:sz w:val="20"/>
          <w:lang w:val="en-US"/>
        </w:rPr>
        <w:t xml:space="preserve"> nicotinic acetylcholine receptor subunit. Molecular cloning and functional expression. Recept Channels. 1997;5: 149—158. Available: http://europepmc.org/abstract/MED/9606719</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7. </w:t>
      </w:r>
      <w:r w:rsidRPr="00063613">
        <w:rPr>
          <w:rFonts w:cs="Calibri"/>
          <w:noProof/>
          <w:sz w:val="20"/>
          <w:lang w:val="en-US"/>
        </w:rPr>
        <w:tab/>
        <w:t xml:space="preserve">Winnier AR, Meir JY-J, Ross JM, Tavernarakis N, Driscoll M, Ishihara T, et al. UNC-4/UNC-37-dependent repression of motor neuron-specific genes controls synaptic choice in </w:t>
      </w:r>
      <w:r w:rsidR="006525D4" w:rsidRPr="006525D4">
        <w:rPr>
          <w:rFonts w:cs="Calibri"/>
          <w:i/>
          <w:noProof/>
          <w:sz w:val="20"/>
          <w:lang w:val="en-US"/>
        </w:rPr>
        <w:t>Caenorhabditis elegans</w:t>
      </w:r>
      <w:r w:rsidRPr="00063613">
        <w:rPr>
          <w:rFonts w:cs="Calibri"/>
          <w:noProof/>
          <w:sz w:val="20"/>
          <w:lang w:val="en-US"/>
        </w:rPr>
        <w:t xml:space="preserve"> . Genes Dev . 1999;13: 2774–2786. Available: http://genesdev.cshlp.org/content/13/21/2774.abstract</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8. </w:t>
      </w:r>
      <w:r w:rsidRPr="00063613">
        <w:rPr>
          <w:rFonts w:cs="Calibri"/>
          <w:noProof/>
          <w:sz w:val="20"/>
          <w:lang w:val="en-US"/>
        </w:rPr>
        <w:tab/>
        <w:t xml:space="preserve">Polli JR, Dobbins DL, Kobet RA, Farwell MA, Zhang B, Lee M-H, et al. Drug-dependent behaviors and nicotinic acetylcholine receptor expressions in </w:t>
      </w:r>
      <w:r w:rsidR="006525D4" w:rsidRPr="006525D4">
        <w:rPr>
          <w:rFonts w:cs="Calibri"/>
          <w:i/>
          <w:noProof/>
          <w:sz w:val="20"/>
          <w:lang w:val="en-US"/>
        </w:rPr>
        <w:t>Caenorhabditis elegans</w:t>
      </w:r>
      <w:r w:rsidRPr="00063613">
        <w:rPr>
          <w:rFonts w:cs="Calibri"/>
          <w:noProof/>
          <w:sz w:val="20"/>
          <w:lang w:val="en-US"/>
        </w:rPr>
        <w:t xml:space="preserve"> following chronic nicotine exposure. Neurotoxicology. 2015;47: 27–36. doi:https://doi.org/10.1016/j.neuro.2014.12.005</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9. </w:t>
      </w:r>
      <w:r w:rsidRPr="00063613">
        <w:rPr>
          <w:rFonts w:cs="Calibri"/>
          <w:noProof/>
          <w:sz w:val="20"/>
          <w:lang w:val="en-US"/>
        </w:rPr>
        <w:tab/>
        <w:t xml:space="preserve">Mongan NP, Baylis HA, Adcock C, Smith GR, Sansom MS, Sattelle DB. An extensive and diverse gene family of nicotinic acetylcholine receptor alpha subunits in </w:t>
      </w:r>
      <w:r w:rsidR="006525D4" w:rsidRPr="006525D4">
        <w:rPr>
          <w:rFonts w:cs="Calibri"/>
          <w:i/>
          <w:noProof/>
          <w:sz w:val="20"/>
          <w:lang w:val="en-US"/>
        </w:rPr>
        <w:t>Caenorhabditis elegans</w:t>
      </w:r>
      <w:r w:rsidRPr="00063613">
        <w:rPr>
          <w:rFonts w:cs="Calibri"/>
          <w:noProof/>
          <w:sz w:val="20"/>
          <w:lang w:val="en-US"/>
        </w:rPr>
        <w:t>. Recept Channels. 1998;6: 213—228. Available: http://europepmc.org/abstract/MED/10100329</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0. </w:t>
      </w:r>
      <w:r w:rsidRPr="00063613">
        <w:rPr>
          <w:rFonts w:cs="Calibri"/>
          <w:noProof/>
          <w:sz w:val="20"/>
          <w:lang w:val="en-US"/>
        </w:rPr>
        <w:tab/>
        <w:t xml:space="preserve">Petrash HA, Philbrook A, Haburcak M, Barbagallo B, Francis MM. ACR-12 Ionotropic Acetylcholine Receptor Complexes Regulate Inhibitory Motor Neuron Activity in </w:t>
      </w:r>
      <w:r w:rsidR="006525D4" w:rsidRPr="006525D4">
        <w:rPr>
          <w:rFonts w:cs="Calibri"/>
          <w:i/>
          <w:noProof/>
          <w:sz w:val="20"/>
          <w:lang w:val="en-US"/>
        </w:rPr>
        <w:t>Caenorhabditis elegans</w:t>
      </w:r>
      <w:r w:rsidRPr="00063613">
        <w:rPr>
          <w:rFonts w:cs="Calibri"/>
          <w:noProof/>
          <w:sz w:val="20"/>
          <w:lang w:val="en-US"/>
        </w:rPr>
        <w:t>. J Neurosci. 2013;33: 5524 LP – 5532. doi:10.1523/JNEUROSCI.4384-12.2013</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1. </w:t>
      </w:r>
      <w:r w:rsidRPr="00063613">
        <w:rPr>
          <w:rFonts w:cs="Calibri"/>
          <w:noProof/>
          <w:sz w:val="20"/>
          <w:lang w:val="en-US"/>
        </w:rPr>
        <w:tab/>
        <w:t xml:space="preserve">Touroutine D, Fox RM, Von Stetina SE, Burdina A, Miller DM, Richmond JE. acr-16 Encodes an Essential Subunit of the Levamisole-resistant Nicotinic Receptor at the </w:t>
      </w:r>
      <w:r w:rsidR="006525D4" w:rsidRPr="006525D4">
        <w:rPr>
          <w:rFonts w:cs="Calibri"/>
          <w:i/>
          <w:noProof/>
          <w:sz w:val="20"/>
          <w:lang w:val="en-US"/>
        </w:rPr>
        <w:t>Caenorhabditis elegans</w:t>
      </w:r>
      <w:r w:rsidRPr="00063613">
        <w:rPr>
          <w:rFonts w:cs="Calibri"/>
          <w:noProof/>
          <w:sz w:val="20"/>
          <w:lang w:val="en-US"/>
        </w:rPr>
        <w:t xml:space="preserve"> Neuromuscular Junction. J Biol Chem . 2005;280: 27013–27021. doi:10.1074/jbc.M502818200</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2. </w:t>
      </w:r>
      <w:r w:rsidRPr="00063613">
        <w:rPr>
          <w:rFonts w:cs="Calibri"/>
          <w:noProof/>
          <w:sz w:val="20"/>
          <w:lang w:val="en-US"/>
        </w:rPr>
        <w:tab/>
        <w:t xml:space="preserve">Mongan NP, Jones AK, Smith GR, Sansom MSP, Sattelle DB. Novel α7-like nicotinic acetylcholine receptor subunits in the nematode </w:t>
      </w:r>
      <w:r w:rsidR="006525D4" w:rsidRPr="006525D4">
        <w:rPr>
          <w:rFonts w:cs="Calibri"/>
          <w:i/>
          <w:noProof/>
          <w:sz w:val="20"/>
          <w:lang w:val="en-US"/>
        </w:rPr>
        <w:t>Caenorhabditis elegans</w:t>
      </w:r>
      <w:r w:rsidRPr="00063613">
        <w:rPr>
          <w:rFonts w:cs="Calibri"/>
          <w:noProof/>
          <w:sz w:val="20"/>
          <w:lang w:val="en-US"/>
        </w:rPr>
        <w:t>. Protein Sci. 2002;11: 1162–1171. doi:10.1110/ps.3040102</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3. </w:t>
      </w:r>
      <w:r w:rsidRPr="00063613">
        <w:rPr>
          <w:rFonts w:cs="Calibri"/>
          <w:noProof/>
          <w:sz w:val="20"/>
          <w:lang w:val="en-US"/>
        </w:rPr>
        <w:tab/>
        <w:t xml:space="preserve">Dent JA, Smith MM, Vassilatis DK, Avery L. The genetics of ivermectin resistance in </w:t>
      </w:r>
      <w:r w:rsidR="006525D4" w:rsidRPr="006525D4">
        <w:rPr>
          <w:rFonts w:cs="Calibri"/>
          <w:i/>
          <w:noProof/>
          <w:sz w:val="20"/>
          <w:lang w:val="en-US"/>
        </w:rPr>
        <w:t>Caenorhabditis elegans</w:t>
      </w:r>
      <w:r w:rsidRPr="00063613">
        <w:rPr>
          <w:rFonts w:cs="Calibri"/>
          <w:noProof/>
          <w:sz w:val="20"/>
          <w:lang w:val="en-US"/>
        </w:rPr>
        <w:t>. Proc Natl Acad Sci. 2000;97: 26742679. doi:10.1073/pnas.97.6.2674</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4. </w:t>
      </w:r>
      <w:r w:rsidRPr="00063613">
        <w:rPr>
          <w:rFonts w:cs="Calibri"/>
          <w:noProof/>
          <w:sz w:val="20"/>
          <w:lang w:val="en-US"/>
        </w:rPr>
        <w:tab/>
        <w:t>Treinin M, Gillo B, Liebman L, Chalfie M. Two functionally dependent acetylcholine subunits are encoded in a single &lt;em&gt;</w:t>
      </w:r>
      <w:r w:rsidR="006525D4" w:rsidRPr="006525D4">
        <w:rPr>
          <w:rFonts w:cs="Calibri"/>
          <w:i/>
          <w:noProof/>
          <w:sz w:val="20"/>
          <w:lang w:val="en-US"/>
        </w:rPr>
        <w:t>Caenorhabditis elegans</w:t>
      </w:r>
      <w:r w:rsidRPr="00063613">
        <w:rPr>
          <w:rFonts w:cs="Calibri"/>
          <w:noProof/>
          <w:sz w:val="20"/>
          <w:lang w:val="en-US"/>
        </w:rPr>
        <w:t>&lt;/em&gt; operon. Proc Natl Acad Sci. 1998;95: 15492–15495. doi:10.1073/pnas.95.26.15492</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5. </w:t>
      </w:r>
      <w:r w:rsidRPr="00063613">
        <w:rPr>
          <w:rFonts w:cs="Calibri"/>
          <w:noProof/>
          <w:sz w:val="20"/>
          <w:lang w:val="en-US"/>
        </w:rPr>
        <w:tab/>
        <w:t>Beg AA, Jorgensen EM. EXP-1 is an excitatory GABA-gated cation channel. Nat Neurosci. 2003;6: 1145–1152. doi:10.1038/nn1136</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6. </w:t>
      </w:r>
      <w:r w:rsidRPr="00063613">
        <w:rPr>
          <w:rFonts w:cs="Calibri"/>
          <w:noProof/>
          <w:sz w:val="20"/>
          <w:lang w:val="en-US"/>
        </w:rPr>
        <w:tab/>
        <w:t>Feng X-P, Hayashi J, Beech R, Prichard R. Study of the nematode putative GABA type-A receptor subunits: Evidence for modulation by ivermectin. J Neurochem. 2002;83: 870–878. doi:10.1046/j.1471-4159.2002.01199.x</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7. </w:t>
      </w:r>
      <w:r w:rsidRPr="00063613">
        <w:rPr>
          <w:rFonts w:cs="Calibri"/>
          <w:noProof/>
          <w:sz w:val="20"/>
          <w:lang w:val="en-US"/>
        </w:rPr>
        <w:tab/>
        <w:t xml:space="preserve">Cully DF, Vassilatis DK, Liu KK, Paress PS, Van der Ploeg LHT, Schaeffer JM, et al. Cloning of an avermectin-sensitive glutamate-gated chloride channel from </w:t>
      </w:r>
      <w:r w:rsidR="006525D4" w:rsidRPr="006525D4">
        <w:rPr>
          <w:rFonts w:cs="Calibri"/>
          <w:i/>
          <w:noProof/>
          <w:sz w:val="20"/>
          <w:lang w:val="en-US"/>
        </w:rPr>
        <w:t>Caenorhabditis elegans</w:t>
      </w:r>
      <w:r w:rsidRPr="00063613">
        <w:rPr>
          <w:rFonts w:cs="Calibri"/>
          <w:noProof/>
          <w:sz w:val="20"/>
          <w:lang w:val="en-US"/>
        </w:rPr>
        <w:t>. Nature. 1994;371: 707–711. doi:10.1038/371707a0</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8. </w:t>
      </w:r>
      <w:r w:rsidRPr="00063613">
        <w:rPr>
          <w:rFonts w:cs="Calibri"/>
          <w:noProof/>
          <w:sz w:val="20"/>
          <w:lang w:val="en-US"/>
        </w:rPr>
        <w:tab/>
        <w:t xml:space="preserve">Horoszok L, Raymond V, Sattelle DB, Wolstenholme AJ. GLC-3: a novel fipronil and BIDN-sensitive, but picrotoxinin-insensitive, L-glutamate-gated chloride channel subunit from </w:t>
      </w:r>
      <w:r w:rsidR="006525D4" w:rsidRPr="006525D4">
        <w:rPr>
          <w:rFonts w:cs="Calibri"/>
          <w:i/>
          <w:noProof/>
          <w:sz w:val="20"/>
          <w:lang w:val="en-US"/>
        </w:rPr>
        <w:t>Caenorhabditis elegans</w:t>
      </w:r>
      <w:r w:rsidRPr="00063613">
        <w:rPr>
          <w:rFonts w:cs="Calibri"/>
          <w:noProof/>
          <w:sz w:val="20"/>
          <w:lang w:val="en-US"/>
        </w:rPr>
        <w:t>. Br J Pharmacol. 2001;132: 1247–1254. doi:10.1038/sj.bjp.0703937</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19. </w:t>
      </w:r>
      <w:r w:rsidRPr="00063613">
        <w:rPr>
          <w:rFonts w:cs="Calibri"/>
          <w:noProof/>
          <w:sz w:val="20"/>
          <w:lang w:val="en-US"/>
        </w:rPr>
        <w:tab/>
        <w:t xml:space="preserve">Hills T, Brockie PJ, Maricq A V. Dopamine and Glutamate Control Area-Restricted Search Behavior </w:t>
      </w:r>
      <w:r w:rsidR="006525D4" w:rsidRPr="006525D4">
        <w:rPr>
          <w:rFonts w:cs="Calibri"/>
          <w:i/>
          <w:noProof/>
          <w:sz w:val="20"/>
          <w:lang w:val="en-US"/>
        </w:rPr>
        <w:t>Caenorhabditis elegans</w:t>
      </w:r>
      <w:r w:rsidRPr="00063613">
        <w:rPr>
          <w:rFonts w:cs="Calibri"/>
          <w:noProof/>
          <w:sz w:val="20"/>
          <w:lang w:val="en-US"/>
        </w:rPr>
        <w:t>. J Neurosci. 2004;24: 1217–1225. doi:10.1523/JNEUROSCI.1569-03.2004</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0. </w:t>
      </w:r>
      <w:r w:rsidRPr="00063613">
        <w:rPr>
          <w:rFonts w:cs="Calibri"/>
          <w:noProof/>
          <w:sz w:val="20"/>
          <w:lang w:val="en-US"/>
        </w:rPr>
        <w:tab/>
        <w:t xml:space="preserve">Brockie PJ, Madsen DM, Zheng Y, Mellem J, Maricq A V. Differential expression of glutamate receptor subunits in the nervous system of </w:t>
      </w:r>
      <w:r w:rsidR="006525D4" w:rsidRPr="006525D4">
        <w:rPr>
          <w:rFonts w:cs="Calibri"/>
          <w:i/>
          <w:noProof/>
          <w:sz w:val="20"/>
          <w:lang w:val="en-US"/>
        </w:rPr>
        <w:t>Caenorhabditis elegans</w:t>
      </w:r>
      <w:r w:rsidRPr="00063613">
        <w:rPr>
          <w:rFonts w:cs="Calibri"/>
          <w:noProof/>
          <w:sz w:val="20"/>
          <w:lang w:val="en-US"/>
        </w:rPr>
        <w:t xml:space="preserve"> and their regulation by the homeodomain </w:t>
      </w:r>
      <w:r w:rsidRPr="00063613">
        <w:rPr>
          <w:rFonts w:cs="Calibri"/>
          <w:noProof/>
          <w:sz w:val="20"/>
          <w:lang w:val="en-US"/>
        </w:rPr>
        <w:lastRenderedPageBreak/>
        <w:t>protein UNC-42. J Neurosci. 2001;21: 1510–1522. doi:10.1523/JNEUROSCI.21-05-01510.2001</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1. </w:t>
      </w:r>
      <w:r w:rsidRPr="00063613">
        <w:rPr>
          <w:rFonts w:cs="Calibri"/>
          <w:noProof/>
          <w:sz w:val="20"/>
          <w:lang w:val="en-US"/>
        </w:rPr>
        <w:tab/>
        <w:t xml:space="preserve">Towers P, Edwards B, Richmond J, Sattelle D. The </w:t>
      </w:r>
      <w:r w:rsidR="006525D4" w:rsidRPr="006525D4">
        <w:rPr>
          <w:rFonts w:cs="Calibri"/>
          <w:i/>
          <w:noProof/>
          <w:sz w:val="20"/>
          <w:lang w:val="en-US"/>
        </w:rPr>
        <w:t>Caenorhabditis elegans</w:t>
      </w:r>
      <w:r w:rsidRPr="00063613">
        <w:rPr>
          <w:rFonts w:cs="Calibri"/>
          <w:noProof/>
          <w:sz w:val="20"/>
          <w:lang w:val="en-US"/>
        </w:rPr>
        <w:t xml:space="preserve"> lev-8 gene encodes a novel type of nicotinic acetylcholine receptor α subunit. J Neurochem. 2005;93: 1–9. doi:10.1111/j.1471-4159.2004.02951.x</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2. </w:t>
      </w:r>
      <w:r w:rsidRPr="00063613">
        <w:rPr>
          <w:rFonts w:cs="Calibri"/>
          <w:noProof/>
          <w:sz w:val="20"/>
          <w:lang w:val="en-US"/>
        </w:rPr>
        <w:tab/>
        <w:t xml:space="preserve">Nicholl GCB, Jawad AK, Weymouth R, Zhang H, Beg AA. Pharmacological characterization of the excitatory ‘Cys-loop’ GABA receptor family in </w:t>
      </w:r>
      <w:r w:rsidR="006525D4" w:rsidRPr="006525D4">
        <w:rPr>
          <w:rFonts w:cs="Calibri"/>
          <w:i/>
          <w:iCs/>
          <w:noProof/>
          <w:sz w:val="20"/>
          <w:lang w:val="en-US"/>
        </w:rPr>
        <w:t>Caenorhabditis elegans</w:t>
      </w:r>
      <w:r w:rsidRPr="00063613">
        <w:rPr>
          <w:rFonts w:cs="Calibri"/>
          <w:noProof/>
          <w:sz w:val="20"/>
          <w:lang w:val="en-US"/>
        </w:rPr>
        <w:t>. Br J Pharmacol. 2017;174: 781–795. doi:10.1111/bph.13736</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3. </w:t>
      </w:r>
      <w:r w:rsidRPr="00063613">
        <w:rPr>
          <w:rFonts w:cs="Calibri"/>
          <w:noProof/>
          <w:sz w:val="20"/>
          <w:lang w:val="en-US"/>
        </w:rPr>
        <w:tab/>
        <w:t xml:space="preserve">Bamber BA, Beg AA, Twyman RE, Jorgensen EM. The </w:t>
      </w:r>
      <w:r w:rsidR="006525D4" w:rsidRPr="006525D4">
        <w:rPr>
          <w:rFonts w:cs="Calibri"/>
          <w:i/>
          <w:noProof/>
          <w:sz w:val="20"/>
          <w:lang w:val="en-US"/>
        </w:rPr>
        <w:t>Caenorhabditis elegans</w:t>
      </w:r>
      <w:r w:rsidRPr="00063613">
        <w:rPr>
          <w:rFonts w:cs="Calibri"/>
          <w:noProof/>
          <w:sz w:val="20"/>
          <w:lang w:val="en-US"/>
        </w:rPr>
        <w:t xml:space="preserve"> unc-49 locus encodes multiple subunits of a heteromultimeric GABA receptor. J Neurosci. 1999;19: 5348–5359. doi:10.1523/JNEUROSCI.19-13-05348.1999</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4. </w:t>
      </w:r>
      <w:r w:rsidRPr="00063613">
        <w:rPr>
          <w:rFonts w:cs="Calibri"/>
          <w:noProof/>
          <w:sz w:val="20"/>
          <w:lang w:val="en-US"/>
        </w:rPr>
        <w:tab/>
        <w:t>Takayanagi-Kiya S, Zhou K, Jin Y. Release-dependent feedback inhibition by a presynaptically localized ligand-gated anion channel. Hobert O, editor. Elife. 2016;5: e21734. doi:10.7554/eLife.21734</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5. </w:t>
      </w:r>
      <w:r w:rsidRPr="00063613">
        <w:rPr>
          <w:rFonts w:cs="Calibri"/>
          <w:noProof/>
          <w:sz w:val="20"/>
          <w:lang w:val="en-US"/>
        </w:rPr>
        <w:tab/>
        <w:t>Gaudet P, Livstone MS, Lewis SE, Thomas PD. Phylogenetic-based propagation of functional annotations within the Gene Ontology consortium. Brief Bioinform. 2011;12: 449–462. doi:10.1093/bib/bbr042</w:t>
      </w:r>
    </w:p>
    <w:p w:rsidR="00063613" w:rsidRPr="00063613" w:rsidRDefault="00063613" w:rsidP="00063613">
      <w:pPr>
        <w:widowControl w:val="0"/>
        <w:autoSpaceDE w:val="0"/>
        <w:autoSpaceDN w:val="0"/>
        <w:adjustRightInd w:val="0"/>
        <w:ind w:left="640" w:hanging="640"/>
        <w:rPr>
          <w:rFonts w:cs="Calibri"/>
          <w:noProof/>
          <w:sz w:val="20"/>
          <w:lang w:val="en-US"/>
        </w:rPr>
      </w:pPr>
      <w:r w:rsidRPr="00063613">
        <w:rPr>
          <w:rFonts w:cs="Calibri"/>
          <w:noProof/>
          <w:sz w:val="20"/>
          <w:lang w:val="en-US"/>
        </w:rPr>
        <w:t xml:space="preserve">26. </w:t>
      </w:r>
      <w:r w:rsidRPr="00063613">
        <w:rPr>
          <w:rFonts w:cs="Calibri"/>
          <w:noProof/>
          <w:sz w:val="20"/>
          <w:lang w:val="en-US"/>
        </w:rPr>
        <w:tab/>
        <w:t xml:space="preserve">Fleming JT, Squire MD, Barnes TM, Tornoe C, Matsuda K, Ahnn J, et al. </w:t>
      </w:r>
      <w:r w:rsidR="006525D4" w:rsidRPr="006525D4">
        <w:rPr>
          <w:rFonts w:cs="Calibri"/>
          <w:i/>
          <w:noProof/>
          <w:sz w:val="20"/>
          <w:lang w:val="en-US"/>
        </w:rPr>
        <w:t>Caenorhabditis elegans</w:t>
      </w:r>
      <w:r w:rsidRPr="00063613">
        <w:rPr>
          <w:rFonts w:cs="Calibri"/>
          <w:noProof/>
          <w:sz w:val="20"/>
          <w:lang w:val="en-US"/>
        </w:rPr>
        <w:t xml:space="preserve"> levamisole resistance genes lev-1, unc-29, and unc-38 encode functional nicotinic acetylcholine receptor subunits. J Neurosci. 1997;17: 5843–5857. doi:10.1523/JNEUROSCI.17-15-05843.1997</w:t>
      </w:r>
    </w:p>
    <w:p w:rsidR="00063613" w:rsidRPr="00063613" w:rsidRDefault="00063613" w:rsidP="00063613">
      <w:pPr>
        <w:widowControl w:val="0"/>
        <w:autoSpaceDE w:val="0"/>
        <w:autoSpaceDN w:val="0"/>
        <w:adjustRightInd w:val="0"/>
        <w:ind w:left="640" w:hanging="640"/>
        <w:rPr>
          <w:rFonts w:cs="Calibri"/>
          <w:noProof/>
          <w:sz w:val="20"/>
        </w:rPr>
      </w:pPr>
      <w:r w:rsidRPr="00063613">
        <w:rPr>
          <w:rFonts w:cs="Calibri"/>
          <w:noProof/>
          <w:sz w:val="20"/>
          <w:lang w:val="en-US"/>
        </w:rPr>
        <w:t xml:space="preserve">27. </w:t>
      </w:r>
      <w:r w:rsidRPr="00063613">
        <w:rPr>
          <w:rFonts w:cs="Calibri"/>
          <w:noProof/>
          <w:sz w:val="20"/>
          <w:lang w:val="en-US"/>
        </w:rPr>
        <w:tab/>
        <w:t xml:space="preserve">Culetto E, Baylis HA, Richmond JE, Jones AK, Fleming JT, Squire MD, et al. The </w:t>
      </w:r>
      <w:r w:rsidR="006525D4" w:rsidRPr="006525D4">
        <w:rPr>
          <w:rFonts w:cs="Calibri"/>
          <w:i/>
          <w:noProof/>
          <w:sz w:val="20"/>
          <w:lang w:val="en-US"/>
        </w:rPr>
        <w:t>Caenorhabditis elegans</w:t>
      </w:r>
      <w:r w:rsidRPr="00063613">
        <w:rPr>
          <w:rFonts w:cs="Calibri"/>
          <w:noProof/>
          <w:sz w:val="20"/>
          <w:lang w:val="en-US"/>
        </w:rPr>
        <w:t xml:space="preserve"> unc-63 gene encodes a levamisole-sensitive nicotinic acetylcholine receptor α subunit. J Biol Chem. 2004;279: 42476–42483. doi:10.1074/jbc.M404370200</w:t>
      </w:r>
    </w:p>
    <w:p w:rsidR="003D6045" w:rsidRPr="002C382E" w:rsidRDefault="003D6045" w:rsidP="00063613">
      <w:pPr>
        <w:widowControl w:val="0"/>
        <w:autoSpaceDE w:val="0"/>
        <w:autoSpaceDN w:val="0"/>
        <w:adjustRightInd w:val="0"/>
        <w:ind w:left="640" w:hanging="640"/>
        <w:rPr>
          <w:lang w:val="en-US"/>
        </w:rPr>
      </w:pPr>
      <w:r w:rsidRPr="007226D7">
        <w:rPr>
          <w:sz w:val="21"/>
          <w:szCs w:val="21"/>
          <w:lang w:val="en-US"/>
        </w:rPr>
        <w:fldChar w:fldCharType="end"/>
      </w:r>
    </w:p>
    <w:sectPr w:rsidR="003D6045" w:rsidRPr="002C382E" w:rsidSect="00633B45">
      <w:footerReference w:type="even" r:id="rId8"/>
      <w:footerReference w:type="default" r:id="rId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B6BC2" w:rsidRDefault="002B6BC2" w:rsidP="00877C63">
      <w:r>
        <w:separator/>
      </w:r>
    </w:p>
  </w:endnote>
  <w:endnote w:type="continuationSeparator" w:id="0">
    <w:p w:rsidR="002B6BC2" w:rsidRDefault="002B6BC2" w:rsidP="00877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087244" w:rsidRDefault="00087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rsidR="00087244" w:rsidRDefault="00087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B6BC2" w:rsidRDefault="002B6BC2" w:rsidP="00877C63">
      <w:r>
        <w:separator/>
      </w:r>
    </w:p>
  </w:footnote>
  <w:footnote w:type="continuationSeparator" w:id="0">
    <w:p w:rsidR="002B6BC2" w:rsidRDefault="002B6BC2" w:rsidP="00877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573C0"/>
    <w:multiLevelType w:val="hybridMultilevel"/>
    <w:tmpl w:val="A44A164C"/>
    <w:lvl w:ilvl="0" w:tplc="DF6E24C2">
      <w:numFmt w:val="bullet"/>
      <w:lvlText w:val="-"/>
      <w:lvlJc w:val="left"/>
      <w:pPr>
        <w:ind w:left="720" w:hanging="360"/>
      </w:pPr>
      <w:rPr>
        <w:rFonts w:ascii="Calibri Light" w:eastAsia="Times New Roman" w:hAnsi="Calibri Light"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7"/>
    <w:rsid w:val="00002480"/>
    <w:rsid w:val="00004AE9"/>
    <w:rsid w:val="00015E76"/>
    <w:rsid w:val="000243A4"/>
    <w:rsid w:val="00024596"/>
    <w:rsid w:val="0003156E"/>
    <w:rsid w:val="000326F8"/>
    <w:rsid w:val="00034B74"/>
    <w:rsid w:val="00036F41"/>
    <w:rsid w:val="000448E3"/>
    <w:rsid w:val="000455AD"/>
    <w:rsid w:val="00063613"/>
    <w:rsid w:val="000644F5"/>
    <w:rsid w:val="000705EF"/>
    <w:rsid w:val="000718C8"/>
    <w:rsid w:val="00072E5F"/>
    <w:rsid w:val="000856AB"/>
    <w:rsid w:val="00087108"/>
    <w:rsid w:val="00087244"/>
    <w:rsid w:val="0009263C"/>
    <w:rsid w:val="00093B90"/>
    <w:rsid w:val="00093BB0"/>
    <w:rsid w:val="00093C90"/>
    <w:rsid w:val="000A76DA"/>
    <w:rsid w:val="000B029F"/>
    <w:rsid w:val="000B0F9E"/>
    <w:rsid w:val="000B2373"/>
    <w:rsid w:val="000C061D"/>
    <w:rsid w:val="000C678A"/>
    <w:rsid w:val="000C7553"/>
    <w:rsid w:val="000D5335"/>
    <w:rsid w:val="000D5C65"/>
    <w:rsid w:val="000F4D9C"/>
    <w:rsid w:val="001019C3"/>
    <w:rsid w:val="00105009"/>
    <w:rsid w:val="001060B9"/>
    <w:rsid w:val="0010722A"/>
    <w:rsid w:val="00110ED7"/>
    <w:rsid w:val="00113090"/>
    <w:rsid w:val="00115614"/>
    <w:rsid w:val="001177B6"/>
    <w:rsid w:val="001246D3"/>
    <w:rsid w:val="00131341"/>
    <w:rsid w:val="001470DB"/>
    <w:rsid w:val="0015398B"/>
    <w:rsid w:val="00162676"/>
    <w:rsid w:val="00162EAB"/>
    <w:rsid w:val="00171316"/>
    <w:rsid w:val="00181F1C"/>
    <w:rsid w:val="001B72D3"/>
    <w:rsid w:val="001C50B2"/>
    <w:rsid w:val="001D0C8C"/>
    <w:rsid w:val="001D17F9"/>
    <w:rsid w:val="001D348D"/>
    <w:rsid w:val="001D4FEB"/>
    <w:rsid w:val="001D5324"/>
    <w:rsid w:val="001E0394"/>
    <w:rsid w:val="001E06DA"/>
    <w:rsid w:val="001E7B09"/>
    <w:rsid w:val="001F0E5E"/>
    <w:rsid w:val="001F38F7"/>
    <w:rsid w:val="002207C2"/>
    <w:rsid w:val="00220C61"/>
    <w:rsid w:val="00227C45"/>
    <w:rsid w:val="0024106F"/>
    <w:rsid w:val="00256D75"/>
    <w:rsid w:val="00262A02"/>
    <w:rsid w:val="00270866"/>
    <w:rsid w:val="00276BBB"/>
    <w:rsid w:val="00280823"/>
    <w:rsid w:val="002848CE"/>
    <w:rsid w:val="0028545E"/>
    <w:rsid w:val="00287B61"/>
    <w:rsid w:val="00287CD0"/>
    <w:rsid w:val="0029228E"/>
    <w:rsid w:val="00295079"/>
    <w:rsid w:val="002B3D00"/>
    <w:rsid w:val="002B5F59"/>
    <w:rsid w:val="002B676A"/>
    <w:rsid w:val="002B6BC2"/>
    <w:rsid w:val="002C0EF8"/>
    <w:rsid w:val="002C382E"/>
    <w:rsid w:val="002C4542"/>
    <w:rsid w:val="002C6F92"/>
    <w:rsid w:val="002E3781"/>
    <w:rsid w:val="002E3975"/>
    <w:rsid w:val="002E6CBD"/>
    <w:rsid w:val="00301B7E"/>
    <w:rsid w:val="00305F37"/>
    <w:rsid w:val="0031394B"/>
    <w:rsid w:val="00316257"/>
    <w:rsid w:val="0032177F"/>
    <w:rsid w:val="00336700"/>
    <w:rsid w:val="00343D1F"/>
    <w:rsid w:val="00352236"/>
    <w:rsid w:val="00354E50"/>
    <w:rsid w:val="00361931"/>
    <w:rsid w:val="003626A6"/>
    <w:rsid w:val="0036532B"/>
    <w:rsid w:val="0036754F"/>
    <w:rsid w:val="003806B2"/>
    <w:rsid w:val="00381877"/>
    <w:rsid w:val="00392E1E"/>
    <w:rsid w:val="003A4EDD"/>
    <w:rsid w:val="003C2E22"/>
    <w:rsid w:val="003D45DA"/>
    <w:rsid w:val="003D6045"/>
    <w:rsid w:val="003D7CCD"/>
    <w:rsid w:val="003E1543"/>
    <w:rsid w:val="003E26D2"/>
    <w:rsid w:val="003E4D25"/>
    <w:rsid w:val="003E7F87"/>
    <w:rsid w:val="003F1BD1"/>
    <w:rsid w:val="004049FD"/>
    <w:rsid w:val="00410F1F"/>
    <w:rsid w:val="004301B3"/>
    <w:rsid w:val="00442340"/>
    <w:rsid w:val="00444356"/>
    <w:rsid w:val="004511F3"/>
    <w:rsid w:val="00463913"/>
    <w:rsid w:val="00465C74"/>
    <w:rsid w:val="00466EAE"/>
    <w:rsid w:val="0046705B"/>
    <w:rsid w:val="00475CA0"/>
    <w:rsid w:val="004774D8"/>
    <w:rsid w:val="004848C5"/>
    <w:rsid w:val="00485823"/>
    <w:rsid w:val="00485B04"/>
    <w:rsid w:val="004A7ADA"/>
    <w:rsid w:val="004B193F"/>
    <w:rsid w:val="004C279E"/>
    <w:rsid w:val="004C405B"/>
    <w:rsid w:val="004E0E19"/>
    <w:rsid w:val="004E3BD9"/>
    <w:rsid w:val="004F6242"/>
    <w:rsid w:val="00500FF3"/>
    <w:rsid w:val="00501F6F"/>
    <w:rsid w:val="00545714"/>
    <w:rsid w:val="00546639"/>
    <w:rsid w:val="00552CAF"/>
    <w:rsid w:val="00555806"/>
    <w:rsid w:val="00555D45"/>
    <w:rsid w:val="005560E1"/>
    <w:rsid w:val="00573F0D"/>
    <w:rsid w:val="00577773"/>
    <w:rsid w:val="00595B3E"/>
    <w:rsid w:val="00597E26"/>
    <w:rsid w:val="005A1451"/>
    <w:rsid w:val="005A5F06"/>
    <w:rsid w:val="005A6F0E"/>
    <w:rsid w:val="005C0456"/>
    <w:rsid w:val="005C0A06"/>
    <w:rsid w:val="005C2E7A"/>
    <w:rsid w:val="005E0259"/>
    <w:rsid w:val="005F4B07"/>
    <w:rsid w:val="005F5316"/>
    <w:rsid w:val="00601CB9"/>
    <w:rsid w:val="0060703F"/>
    <w:rsid w:val="00613199"/>
    <w:rsid w:val="006205D1"/>
    <w:rsid w:val="006240ED"/>
    <w:rsid w:val="006265ED"/>
    <w:rsid w:val="006306F1"/>
    <w:rsid w:val="006308DB"/>
    <w:rsid w:val="00633B45"/>
    <w:rsid w:val="006525D4"/>
    <w:rsid w:val="00662DB1"/>
    <w:rsid w:val="00670B04"/>
    <w:rsid w:val="0067145D"/>
    <w:rsid w:val="00672DDB"/>
    <w:rsid w:val="00673B65"/>
    <w:rsid w:val="00674670"/>
    <w:rsid w:val="00674D37"/>
    <w:rsid w:val="006852F6"/>
    <w:rsid w:val="006862A4"/>
    <w:rsid w:val="00690761"/>
    <w:rsid w:val="00695965"/>
    <w:rsid w:val="00696274"/>
    <w:rsid w:val="006A1561"/>
    <w:rsid w:val="006A2F86"/>
    <w:rsid w:val="006B61D3"/>
    <w:rsid w:val="006C0358"/>
    <w:rsid w:val="006C4C97"/>
    <w:rsid w:val="006D0E64"/>
    <w:rsid w:val="006D41E8"/>
    <w:rsid w:val="006D7C34"/>
    <w:rsid w:val="00705B5C"/>
    <w:rsid w:val="0071249E"/>
    <w:rsid w:val="007226D7"/>
    <w:rsid w:val="0072274F"/>
    <w:rsid w:val="007256F4"/>
    <w:rsid w:val="00725E41"/>
    <w:rsid w:val="00727553"/>
    <w:rsid w:val="00727AD9"/>
    <w:rsid w:val="007500F6"/>
    <w:rsid w:val="007515F4"/>
    <w:rsid w:val="007573E4"/>
    <w:rsid w:val="00761E31"/>
    <w:rsid w:val="00770AF7"/>
    <w:rsid w:val="007928B3"/>
    <w:rsid w:val="00797025"/>
    <w:rsid w:val="007A22C4"/>
    <w:rsid w:val="007B0B30"/>
    <w:rsid w:val="007B315C"/>
    <w:rsid w:val="007B5828"/>
    <w:rsid w:val="007B678F"/>
    <w:rsid w:val="007C1F9E"/>
    <w:rsid w:val="007C33D2"/>
    <w:rsid w:val="007C6132"/>
    <w:rsid w:val="007C7363"/>
    <w:rsid w:val="007C786B"/>
    <w:rsid w:val="007D0AB5"/>
    <w:rsid w:val="007D5177"/>
    <w:rsid w:val="007D7CD1"/>
    <w:rsid w:val="007E13AD"/>
    <w:rsid w:val="007E1B73"/>
    <w:rsid w:val="007E3624"/>
    <w:rsid w:val="007E419D"/>
    <w:rsid w:val="007E6344"/>
    <w:rsid w:val="007F05DA"/>
    <w:rsid w:val="0080018C"/>
    <w:rsid w:val="00806C3B"/>
    <w:rsid w:val="008079F8"/>
    <w:rsid w:val="0081004C"/>
    <w:rsid w:val="00811DAC"/>
    <w:rsid w:val="00820BDC"/>
    <w:rsid w:val="00821759"/>
    <w:rsid w:val="00825C60"/>
    <w:rsid w:val="0082734F"/>
    <w:rsid w:val="008300CF"/>
    <w:rsid w:val="008302F7"/>
    <w:rsid w:val="008310CB"/>
    <w:rsid w:val="008550B7"/>
    <w:rsid w:val="008643C3"/>
    <w:rsid w:val="008651DD"/>
    <w:rsid w:val="00872924"/>
    <w:rsid w:val="00874654"/>
    <w:rsid w:val="00877C63"/>
    <w:rsid w:val="008819E2"/>
    <w:rsid w:val="00886AF4"/>
    <w:rsid w:val="0089031F"/>
    <w:rsid w:val="008945B7"/>
    <w:rsid w:val="00894FC4"/>
    <w:rsid w:val="008A1497"/>
    <w:rsid w:val="008A6395"/>
    <w:rsid w:val="008B4535"/>
    <w:rsid w:val="008B5A14"/>
    <w:rsid w:val="008C3B74"/>
    <w:rsid w:val="008C4896"/>
    <w:rsid w:val="008C5174"/>
    <w:rsid w:val="008C7004"/>
    <w:rsid w:val="008D0A96"/>
    <w:rsid w:val="008D258A"/>
    <w:rsid w:val="008E2548"/>
    <w:rsid w:val="008E5F26"/>
    <w:rsid w:val="00901AD8"/>
    <w:rsid w:val="00902ACD"/>
    <w:rsid w:val="009120AF"/>
    <w:rsid w:val="0091387F"/>
    <w:rsid w:val="009175D9"/>
    <w:rsid w:val="00927E90"/>
    <w:rsid w:val="00940B5D"/>
    <w:rsid w:val="0094147D"/>
    <w:rsid w:val="00942235"/>
    <w:rsid w:val="009437AA"/>
    <w:rsid w:val="0094549A"/>
    <w:rsid w:val="009465C3"/>
    <w:rsid w:val="00952791"/>
    <w:rsid w:val="00961C90"/>
    <w:rsid w:val="00962C16"/>
    <w:rsid w:val="009631F1"/>
    <w:rsid w:val="00965CA2"/>
    <w:rsid w:val="00967101"/>
    <w:rsid w:val="0097016B"/>
    <w:rsid w:val="00971122"/>
    <w:rsid w:val="009754FF"/>
    <w:rsid w:val="00976CA6"/>
    <w:rsid w:val="00981E5C"/>
    <w:rsid w:val="009848B6"/>
    <w:rsid w:val="009860D1"/>
    <w:rsid w:val="009939C1"/>
    <w:rsid w:val="009C1732"/>
    <w:rsid w:val="009C4ED3"/>
    <w:rsid w:val="009C675B"/>
    <w:rsid w:val="009D09A9"/>
    <w:rsid w:val="009D37E5"/>
    <w:rsid w:val="009D3D43"/>
    <w:rsid w:val="009D79B0"/>
    <w:rsid w:val="009E5FE5"/>
    <w:rsid w:val="009F75C5"/>
    <w:rsid w:val="009F7929"/>
    <w:rsid w:val="00A042A2"/>
    <w:rsid w:val="00A06C0F"/>
    <w:rsid w:val="00A06C23"/>
    <w:rsid w:val="00A120EE"/>
    <w:rsid w:val="00A13D71"/>
    <w:rsid w:val="00A1594E"/>
    <w:rsid w:val="00A33F50"/>
    <w:rsid w:val="00A34503"/>
    <w:rsid w:val="00A40D5C"/>
    <w:rsid w:val="00A40EC2"/>
    <w:rsid w:val="00A41CD2"/>
    <w:rsid w:val="00A57796"/>
    <w:rsid w:val="00A579FA"/>
    <w:rsid w:val="00A62EBF"/>
    <w:rsid w:val="00A66B20"/>
    <w:rsid w:val="00A77643"/>
    <w:rsid w:val="00A83502"/>
    <w:rsid w:val="00A9137B"/>
    <w:rsid w:val="00AA343E"/>
    <w:rsid w:val="00AC7830"/>
    <w:rsid w:val="00AC7A8A"/>
    <w:rsid w:val="00AD44CE"/>
    <w:rsid w:val="00AE5358"/>
    <w:rsid w:val="00AF4AE9"/>
    <w:rsid w:val="00B068FE"/>
    <w:rsid w:val="00B1293C"/>
    <w:rsid w:val="00B26833"/>
    <w:rsid w:val="00B2788C"/>
    <w:rsid w:val="00B36122"/>
    <w:rsid w:val="00B43705"/>
    <w:rsid w:val="00B43965"/>
    <w:rsid w:val="00B55FD4"/>
    <w:rsid w:val="00B57935"/>
    <w:rsid w:val="00B613AD"/>
    <w:rsid w:val="00B61C10"/>
    <w:rsid w:val="00B8450E"/>
    <w:rsid w:val="00B90A11"/>
    <w:rsid w:val="00B93A03"/>
    <w:rsid w:val="00B944F5"/>
    <w:rsid w:val="00B95200"/>
    <w:rsid w:val="00BB1B29"/>
    <w:rsid w:val="00BB27F7"/>
    <w:rsid w:val="00BB5A4D"/>
    <w:rsid w:val="00BB778F"/>
    <w:rsid w:val="00BC03BA"/>
    <w:rsid w:val="00BC5A37"/>
    <w:rsid w:val="00BE2C33"/>
    <w:rsid w:val="00BE3295"/>
    <w:rsid w:val="00BE58EA"/>
    <w:rsid w:val="00C029B4"/>
    <w:rsid w:val="00C05311"/>
    <w:rsid w:val="00C05FD9"/>
    <w:rsid w:val="00C16F59"/>
    <w:rsid w:val="00C361EF"/>
    <w:rsid w:val="00C41924"/>
    <w:rsid w:val="00C46D79"/>
    <w:rsid w:val="00C46D7E"/>
    <w:rsid w:val="00C52A30"/>
    <w:rsid w:val="00C53F41"/>
    <w:rsid w:val="00C627A6"/>
    <w:rsid w:val="00C64EF8"/>
    <w:rsid w:val="00C66F92"/>
    <w:rsid w:val="00C672E3"/>
    <w:rsid w:val="00C818E4"/>
    <w:rsid w:val="00C834A7"/>
    <w:rsid w:val="00C87B7A"/>
    <w:rsid w:val="00C95D3A"/>
    <w:rsid w:val="00C96DE1"/>
    <w:rsid w:val="00CA182B"/>
    <w:rsid w:val="00CB4B6D"/>
    <w:rsid w:val="00CD330F"/>
    <w:rsid w:val="00CD502A"/>
    <w:rsid w:val="00CD5EDA"/>
    <w:rsid w:val="00CE53D1"/>
    <w:rsid w:val="00CE7A53"/>
    <w:rsid w:val="00D04B07"/>
    <w:rsid w:val="00D12B3E"/>
    <w:rsid w:val="00D163BF"/>
    <w:rsid w:val="00D22131"/>
    <w:rsid w:val="00D22B59"/>
    <w:rsid w:val="00D26956"/>
    <w:rsid w:val="00D27646"/>
    <w:rsid w:val="00D31BCF"/>
    <w:rsid w:val="00D32DA8"/>
    <w:rsid w:val="00D34DD6"/>
    <w:rsid w:val="00D371D2"/>
    <w:rsid w:val="00D43D58"/>
    <w:rsid w:val="00D535E8"/>
    <w:rsid w:val="00D5580D"/>
    <w:rsid w:val="00D576D3"/>
    <w:rsid w:val="00D80436"/>
    <w:rsid w:val="00D8251A"/>
    <w:rsid w:val="00D834B9"/>
    <w:rsid w:val="00D87A81"/>
    <w:rsid w:val="00DA2850"/>
    <w:rsid w:val="00DA6E1E"/>
    <w:rsid w:val="00DB241D"/>
    <w:rsid w:val="00DB2EC5"/>
    <w:rsid w:val="00DB31C1"/>
    <w:rsid w:val="00DB463B"/>
    <w:rsid w:val="00DB72AF"/>
    <w:rsid w:val="00DC32C5"/>
    <w:rsid w:val="00DC416E"/>
    <w:rsid w:val="00DC7E9B"/>
    <w:rsid w:val="00DD5207"/>
    <w:rsid w:val="00DE4C0B"/>
    <w:rsid w:val="00DE6DE0"/>
    <w:rsid w:val="00DF42FC"/>
    <w:rsid w:val="00DF71ED"/>
    <w:rsid w:val="00E10DC0"/>
    <w:rsid w:val="00E164E6"/>
    <w:rsid w:val="00E21174"/>
    <w:rsid w:val="00E256A8"/>
    <w:rsid w:val="00E3537A"/>
    <w:rsid w:val="00E376A2"/>
    <w:rsid w:val="00E40401"/>
    <w:rsid w:val="00E4600C"/>
    <w:rsid w:val="00E52FE7"/>
    <w:rsid w:val="00E60129"/>
    <w:rsid w:val="00E67D1B"/>
    <w:rsid w:val="00E73B52"/>
    <w:rsid w:val="00E934E0"/>
    <w:rsid w:val="00EA00F7"/>
    <w:rsid w:val="00EA0377"/>
    <w:rsid w:val="00EA063B"/>
    <w:rsid w:val="00EA09CE"/>
    <w:rsid w:val="00EA5DFE"/>
    <w:rsid w:val="00EB72BF"/>
    <w:rsid w:val="00EC0D18"/>
    <w:rsid w:val="00EC1CA4"/>
    <w:rsid w:val="00EC7603"/>
    <w:rsid w:val="00ED15C9"/>
    <w:rsid w:val="00ED4DBB"/>
    <w:rsid w:val="00EF3A25"/>
    <w:rsid w:val="00F01D6F"/>
    <w:rsid w:val="00F05914"/>
    <w:rsid w:val="00F07CCF"/>
    <w:rsid w:val="00F10D5D"/>
    <w:rsid w:val="00F14A4C"/>
    <w:rsid w:val="00F17B88"/>
    <w:rsid w:val="00F210A8"/>
    <w:rsid w:val="00F26549"/>
    <w:rsid w:val="00F26DE0"/>
    <w:rsid w:val="00F279A6"/>
    <w:rsid w:val="00F342BD"/>
    <w:rsid w:val="00F41672"/>
    <w:rsid w:val="00F508DE"/>
    <w:rsid w:val="00F64DFC"/>
    <w:rsid w:val="00F66DF4"/>
    <w:rsid w:val="00F714B7"/>
    <w:rsid w:val="00F7332F"/>
    <w:rsid w:val="00F77F4C"/>
    <w:rsid w:val="00F816A0"/>
    <w:rsid w:val="00F84140"/>
    <w:rsid w:val="00F87AA7"/>
    <w:rsid w:val="00F90EB7"/>
    <w:rsid w:val="00F9327A"/>
    <w:rsid w:val="00F96EB9"/>
    <w:rsid w:val="00FA3DFD"/>
    <w:rsid w:val="00FB0073"/>
    <w:rsid w:val="00FB1DC3"/>
    <w:rsid w:val="00FB29AB"/>
    <w:rsid w:val="00FC69DD"/>
    <w:rsid w:val="00FD25BE"/>
    <w:rsid w:val="00FD4EBF"/>
    <w:rsid w:val="00FE0306"/>
    <w:rsid w:val="00FE155E"/>
    <w:rsid w:val="00FE251D"/>
    <w:rsid w:val="00FE3385"/>
    <w:rsid w:val="00FE3546"/>
    <w:rsid w:val="00FE7F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C18F6C5"/>
  <w15:docId w15:val="{D7E97B9F-1EEA-6A4D-BA28-9BBC7FFF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11"/>
    <w:rPr>
      <w:sz w:val="24"/>
      <w:szCs w:val="24"/>
      <w:lang w:eastAsia="en-US"/>
    </w:rPr>
  </w:style>
  <w:style w:type="paragraph" w:styleId="Heading1">
    <w:name w:val="heading 1"/>
    <w:basedOn w:val="Normal"/>
    <w:next w:val="Normal"/>
    <w:link w:val="Heading1Char"/>
    <w:uiPriority w:val="99"/>
    <w:qFormat/>
    <w:rsid w:val="00B26833"/>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CE7A53"/>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26833"/>
    <w:rPr>
      <w:rFonts w:ascii="Calibri Light" w:hAnsi="Calibri Light"/>
      <w:color w:val="2F5496"/>
      <w:sz w:val="32"/>
    </w:rPr>
  </w:style>
  <w:style w:type="character" w:customStyle="1" w:styleId="Heading2Char">
    <w:name w:val="Heading 2 Char"/>
    <w:link w:val="Heading2"/>
    <w:uiPriority w:val="99"/>
    <w:locked/>
    <w:rsid w:val="00CE7A53"/>
    <w:rPr>
      <w:rFonts w:ascii="Calibri Light" w:hAnsi="Calibri Light"/>
      <w:color w:val="2F5496"/>
      <w:sz w:val="26"/>
      <w:szCs w:val="26"/>
    </w:rPr>
  </w:style>
  <w:style w:type="character" w:customStyle="1" w:styleId="InternetLink">
    <w:name w:val="Internet Link"/>
    <w:uiPriority w:val="99"/>
    <w:rsid w:val="00E52FE7"/>
    <w:rPr>
      <w:color w:val="0000FF"/>
      <w:u w:val="single"/>
    </w:rPr>
  </w:style>
  <w:style w:type="table" w:styleId="TableGrid">
    <w:name w:val="Table Grid"/>
    <w:basedOn w:val="TableNormal"/>
    <w:uiPriority w:val="39"/>
    <w:rsid w:val="0035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71316"/>
    <w:rPr>
      <w:rFonts w:ascii="Times New Roman" w:hAnsi="Times New Roman"/>
      <w:sz w:val="18"/>
      <w:szCs w:val="18"/>
      <w:lang w:eastAsia="hu-HU"/>
    </w:rPr>
  </w:style>
  <w:style w:type="character" w:customStyle="1" w:styleId="BalloonTextChar">
    <w:name w:val="Balloon Text Char"/>
    <w:link w:val="BalloonText"/>
    <w:uiPriority w:val="99"/>
    <w:semiHidden/>
    <w:locked/>
    <w:rsid w:val="00171316"/>
    <w:rPr>
      <w:rFonts w:ascii="Times New Roman" w:hAnsi="Times New Roman"/>
      <w:sz w:val="18"/>
    </w:rPr>
  </w:style>
  <w:style w:type="paragraph" w:styleId="TOC1">
    <w:name w:val="toc 1"/>
    <w:basedOn w:val="Normal"/>
    <w:next w:val="Normal"/>
    <w:autoRedefine/>
    <w:uiPriority w:val="39"/>
    <w:rsid w:val="007D7CD1"/>
    <w:pPr>
      <w:tabs>
        <w:tab w:val="right" w:leader="dot" w:pos="9056"/>
      </w:tabs>
      <w:spacing w:after="100"/>
    </w:pPr>
    <w:rPr>
      <w:noProof/>
      <w:lang w:val="en-GB"/>
    </w:rPr>
  </w:style>
  <w:style w:type="character" w:styleId="Hyperlink">
    <w:name w:val="Hyperlink"/>
    <w:uiPriority w:val="99"/>
    <w:rsid w:val="00877C63"/>
    <w:rPr>
      <w:rFonts w:cs="Times New Roman"/>
      <w:color w:val="0563C1"/>
      <w:u w:val="single"/>
    </w:rPr>
  </w:style>
  <w:style w:type="paragraph" w:styleId="Header">
    <w:name w:val="header"/>
    <w:basedOn w:val="Normal"/>
    <w:link w:val="HeaderChar"/>
    <w:uiPriority w:val="99"/>
    <w:rsid w:val="00877C63"/>
    <w:pPr>
      <w:tabs>
        <w:tab w:val="center" w:pos="4536"/>
        <w:tab w:val="right" w:pos="9072"/>
      </w:tabs>
    </w:pPr>
    <w:rPr>
      <w:sz w:val="20"/>
      <w:szCs w:val="20"/>
      <w:lang w:eastAsia="hu-HU"/>
    </w:rPr>
  </w:style>
  <w:style w:type="character" w:customStyle="1" w:styleId="HeaderChar">
    <w:name w:val="Header Char"/>
    <w:basedOn w:val="DefaultParagraphFont"/>
    <w:link w:val="Header"/>
    <w:uiPriority w:val="99"/>
    <w:locked/>
    <w:rsid w:val="00877C63"/>
  </w:style>
  <w:style w:type="paragraph" w:styleId="Footer">
    <w:name w:val="footer"/>
    <w:basedOn w:val="Normal"/>
    <w:link w:val="FooterChar"/>
    <w:uiPriority w:val="99"/>
    <w:rsid w:val="00877C63"/>
    <w:pPr>
      <w:tabs>
        <w:tab w:val="center" w:pos="4536"/>
        <w:tab w:val="right" w:pos="9072"/>
      </w:tabs>
    </w:pPr>
    <w:rPr>
      <w:sz w:val="20"/>
      <w:szCs w:val="20"/>
      <w:lang w:eastAsia="hu-HU"/>
    </w:rPr>
  </w:style>
  <w:style w:type="character" w:customStyle="1" w:styleId="FooterChar">
    <w:name w:val="Footer Char"/>
    <w:basedOn w:val="DefaultParagraphFont"/>
    <w:link w:val="Footer"/>
    <w:uiPriority w:val="99"/>
    <w:locked/>
    <w:rsid w:val="00877C63"/>
  </w:style>
  <w:style w:type="character" w:styleId="PageNumber">
    <w:name w:val="page number"/>
    <w:uiPriority w:val="99"/>
    <w:semiHidden/>
    <w:rsid w:val="00877C63"/>
    <w:rPr>
      <w:rFonts w:cs="Times New Roman"/>
    </w:rPr>
  </w:style>
  <w:style w:type="paragraph" w:styleId="TOC2">
    <w:name w:val="toc 2"/>
    <w:basedOn w:val="Normal"/>
    <w:next w:val="Normal"/>
    <w:autoRedefine/>
    <w:uiPriority w:val="39"/>
    <w:rsid w:val="00036F41"/>
    <w:pPr>
      <w:tabs>
        <w:tab w:val="right" w:leader="dot" w:pos="9056"/>
      </w:tabs>
      <w:spacing w:after="100"/>
      <w:ind w:left="708"/>
    </w:pPr>
    <w:rPr>
      <w:b/>
      <w:bCs/>
      <w:noProof/>
      <w:lang w:val="en-GB"/>
    </w:rPr>
  </w:style>
  <w:style w:type="character" w:customStyle="1" w:styleId="Feloldatlanmegemlts1">
    <w:name w:val="Feloldatlan megemlítés1"/>
    <w:uiPriority w:val="99"/>
    <w:semiHidden/>
    <w:rsid w:val="00902ACD"/>
    <w:rPr>
      <w:color w:val="605E5C"/>
      <w:shd w:val="clear" w:color="auto" w:fill="E1DFDD"/>
    </w:rPr>
  </w:style>
  <w:style w:type="paragraph" w:styleId="NoSpacing">
    <w:name w:val="No Spacing"/>
    <w:uiPriority w:val="99"/>
    <w:qFormat/>
    <w:rsid w:val="00545714"/>
    <w:rPr>
      <w:sz w:val="24"/>
      <w:szCs w:val="24"/>
      <w:lang w:eastAsia="en-US"/>
    </w:rPr>
  </w:style>
  <w:style w:type="character" w:styleId="CommentReference">
    <w:name w:val="annotation reference"/>
    <w:uiPriority w:val="99"/>
    <w:semiHidden/>
    <w:rsid w:val="0046705B"/>
    <w:rPr>
      <w:rFonts w:cs="Times New Roman"/>
      <w:sz w:val="16"/>
    </w:rPr>
  </w:style>
  <w:style w:type="paragraph" w:styleId="CommentText">
    <w:name w:val="annotation text"/>
    <w:basedOn w:val="Normal"/>
    <w:link w:val="CommentTextChar"/>
    <w:uiPriority w:val="99"/>
    <w:semiHidden/>
    <w:rsid w:val="0046705B"/>
    <w:rPr>
      <w:sz w:val="20"/>
      <w:szCs w:val="20"/>
      <w:lang w:eastAsia="hu-HU"/>
    </w:rPr>
  </w:style>
  <w:style w:type="character" w:customStyle="1" w:styleId="CommentTextChar">
    <w:name w:val="Comment Text Char"/>
    <w:link w:val="CommentText"/>
    <w:uiPriority w:val="99"/>
    <w:semiHidden/>
    <w:locked/>
    <w:rsid w:val="0046705B"/>
    <w:rPr>
      <w:sz w:val="20"/>
    </w:rPr>
  </w:style>
  <w:style w:type="paragraph" w:styleId="CommentSubject">
    <w:name w:val="annotation subject"/>
    <w:basedOn w:val="CommentText"/>
    <w:next w:val="CommentText"/>
    <w:link w:val="CommentSubjectChar"/>
    <w:uiPriority w:val="99"/>
    <w:semiHidden/>
    <w:rsid w:val="0046705B"/>
    <w:rPr>
      <w:b/>
      <w:bCs/>
    </w:rPr>
  </w:style>
  <w:style w:type="character" w:customStyle="1" w:styleId="CommentSubjectChar">
    <w:name w:val="Comment Subject Char"/>
    <w:link w:val="CommentSubject"/>
    <w:uiPriority w:val="99"/>
    <w:semiHidden/>
    <w:locked/>
    <w:rsid w:val="0046705B"/>
    <w:rPr>
      <w:b/>
      <w:sz w:val="20"/>
    </w:rPr>
  </w:style>
  <w:style w:type="character" w:styleId="LineNumber">
    <w:name w:val="line number"/>
    <w:basedOn w:val="DefaultParagraphFont"/>
    <w:uiPriority w:val="99"/>
    <w:semiHidden/>
    <w:unhideWhenUsed/>
    <w:rsid w:val="00633B45"/>
  </w:style>
  <w:style w:type="character" w:styleId="UnresolvedMention">
    <w:name w:val="Unresolved Mention"/>
    <w:basedOn w:val="DefaultParagraphFont"/>
    <w:uiPriority w:val="99"/>
    <w:semiHidden/>
    <w:unhideWhenUsed/>
    <w:rsid w:val="00EF3A25"/>
    <w:rPr>
      <w:color w:val="605E5C"/>
      <w:shd w:val="clear" w:color="auto" w:fill="E1DFDD"/>
    </w:rPr>
  </w:style>
  <w:style w:type="paragraph" w:styleId="Revision">
    <w:name w:val="Revision"/>
    <w:hidden/>
    <w:uiPriority w:val="99"/>
    <w:semiHidden/>
    <w:rsid w:val="000F4D9C"/>
    <w:rPr>
      <w:sz w:val="24"/>
      <w:szCs w:val="24"/>
      <w:lang w:eastAsia="en-US"/>
    </w:rPr>
  </w:style>
  <w:style w:type="character" w:styleId="FollowedHyperlink">
    <w:name w:val="FollowedHyperlink"/>
    <w:basedOn w:val="DefaultParagraphFont"/>
    <w:uiPriority w:val="99"/>
    <w:semiHidden/>
    <w:unhideWhenUsed/>
    <w:rsid w:val="001D0C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3269">
      <w:bodyDiv w:val="1"/>
      <w:marLeft w:val="0"/>
      <w:marRight w:val="0"/>
      <w:marTop w:val="0"/>
      <w:marBottom w:val="0"/>
      <w:divBdr>
        <w:top w:val="none" w:sz="0" w:space="0" w:color="auto"/>
        <w:left w:val="none" w:sz="0" w:space="0" w:color="auto"/>
        <w:bottom w:val="none" w:sz="0" w:space="0" w:color="auto"/>
        <w:right w:val="none" w:sz="0" w:space="0" w:color="auto"/>
      </w:divBdr>
    </w:div>
    <w:div w:id="129248554">
      <w:marLeft w:val="0"/>
      <w:marRight w:val="0"/>
      <w:marTop w:val="0"/>
      <w:marBottom w:val="0"/>
      <w:divBdr>
        <w:top w:val="none" w:sz="0" w:space="0" w:color="auto"/>
        <w:left w:val="none" w:sz="0" w:space="0" w:color="auto"/>
        <w:bottom w:val="none" w:sz="0" w:space="0" w:color="auto"/>
        <w:right w:val="none" w:sz="0" w:space="0" w:color="auto"/>
      </w:divBdr>
    </w:div>
    <w:div w:id="129248555">
      <w:marLeft w:val="0"/>
      <w:marRight w:val="0"/>
      <w:marTop w:val="0"/>
      <w:marBottom w:val="0"/>
      <w:divBdr>
        <w:top w:val="none" w:sz="0" w:space="0" w:color="auto"/>
        <w:left w:val="none" w:sz="0" w:space="0" w:color="auto"/>
        <w:bottom w:val="none" w:sz="0" w:space="0" w:color="auto"/>
        <w:right w:val="none" w:sz="0" w:space="0" w:color="auto"/>
      </w:divBdr>
    </w:div>
    <w:div w:id="375543340">
      <w:bodyDiv w:val="1"/>
      <w:marLeft w:val="0"/>
      <w:marRight w:val="0"/>
      <w:marTop w:val="0"/>
      <w:marBottom w:val="0"/>
      <w:divBdr>
        <w:top w:val="none" w:sz="0" w:space="0" w:color="auto"/>
        <w:left w:val="none" w:sz="0" w:space="0" w:color="auto"/>
        <w:bottom w:val="none" w:sz="0" w:space="0" w:color="auto"/>
        <w:right w:val="none" w:sz="0" w:space="0" w:color="auto"/>
      </w:divBdr>
    </w:div>
    <w:div w:id="85472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9E992-D505-D048-B7F6-ACAC45600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7891</Words>
  <Characters>101985</Characters>
  <Application>Microsoft Office Word</Application>
  <DocSecurity>0</DocSecurity>
  <Lines>849</Lines>
  <Paragraphs>239</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1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7</cp:revision>
  <cp:lastPrinted>2020-09-12T12:38:00Z</cp:lastPrinted>
  <dcterms:created xsi:type="dcterms:W3CDTF">2020-11-19T18:13:00Z</dcterms:created>
  <dcterms:modified xsi:type="dcterms:W3CDTF">2020-11-19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